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67BE" w:rsidRPr="000367BE" w:rsidDel="00F0073C" w:rsidRDefault="000367BE" w:rsidP="000367BE">
      <w:pPr>
        <w:outlineLvl w:val="0"/>
        <w:rPr>
          <w:del w:id="0" w:author="Nishiwaki Hiroki" w:date="2019-01-03T13:48:00Z"/>
          <w:rFonts w:ascii="Times New Roman" w:hAnsi="Times New Roman" w:cs="Times New Roman"/>
          <w:sz w:val="20"/>
          <w:szCs w:val="20"/>
        </w:rPr>
      </w:pPr>
      <w:del w:id="1" w:author="Nishiwaki Hiroki" w:date="2019-01-03T13:48:00Z">
        <w:r w:rsidRPr="000367BE" w:rsidDel="00F0073C">
          <w:rPr>
            <w:rFonts w:ascii="Times New Roman" w:eastAsia="Times New Roman" w:hAnsi="Times New Roman" w:cs="Times New Roman"/>
            <w:color w:val="000000"/>
          </w:rPr>
          <w:delText>Table</w:delText>
        </w:r>
      </w:del>
      <w:del w:id="2" w:author="Nishiwaki Hiroki" w:date="2019-01-02T14:55:00Z">
        <w:r w:rsidRPr="000367BE" w:rsidDel="00EE327A">
          <w:rPr>
            <w:rFonts w:ascii="Times New Roman" w:eastAsia="Times New Roman" w:hAnsi="Times New Roman" w:cs="Times New Roman"/>
            <w:color w:val="000000"/>
          </w:rPr>
          <w:delText xml:space="preserve"> S1</w:delText>
        </w:r>
      </w:del>
      <w:del w:id="3" w:author="Nishiwaki Hiroki" w:date="2019-01-03T13:48:00Z">
        <w:r w:rsidRPr="000367BE" w:rsidDel="00F0073C">
          <w:rPr>
            <w:rFonts w:ascii="Times New Roman" w:eastAsia="Times New Roman" w:hAnsi="Times New Roman" w:cs="Times New Roman"/>
            <w:color w:val="000000"/>
          </w:rPr>
          <w:delText>: Summary of previous studies dealing with post-hemodialysis hemoglobin</w:delText>
        </w:r>
      </w:del>
    </w:p>
    <w:tbl>
      <w:tblPr>
        <w:tblW w:w="0" w:type="auto"/>
        <w:tblLook w:val="04A0" w:firstRow="1" w:lastRow="0" w:firstColumn="1" w:lastColumn="0" w:noHBand="0" w:noVBand="1"/>
      </w:tblPr>
      <w:tblGrid>
        <w:gridCol w:w="2415"/>
        <w:gridCol w:w="905"/>
        <w:gridCol w:w="531"/>
        <w:gridCol w:w="1941"/>
        <w:gridCol w:w="1949"/>
        <w:gridCol w:w="2021"/>
      </w:tblGrid>
      <w:tr w:rsidR="000367BE" w:rsidRPr="000367BE" w:rsidDel="00F0073C" w:rsidTr="00A0497B">
        <w:trPr>
          <w:trHeight w:val="660"/>
          <w:del w:id="4" w:author="Nishiwaki Hiroki" w:date="2019-01-03T13:48:00Z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5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6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Author, year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jc w:val="center"/>
              <w:rPr>
                <w:del w:id="7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8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Country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jc w:val="center"/>
              <w:rPr>
                <w:del w:id="9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10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n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jc w:val="center"/>
              <w:rPr>
                <w:del w:id="11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12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Pre-HD Hb (g/dl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jc w:val="center"/>
              <w:rPr>
                <w:del w:id="13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14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Post-HD Hb (g/dl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jc w:val="center"/>
              <w:rPr>
                <w:del w:id="15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16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 xml:space="preserve">Intradialysis BW loss </w:delText>
              </w:r>
            </w:del>
          </w:p>
        </w:tc>
      </w:tr>
      <w:tr w:rsidR="000367BE" w:rsidRPr="000367BE" w:rsidDel="00F0073C" w:rsidTr="00A0497B">
        <w:trPr>
          <w:trHeight w:val="320"/>
          <w:del w:id="17" w:author="Nishiwaki Hiroki" w:date="2019-01-03T13:48:00Z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18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19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Bellizzi et al, 2002 [3]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jc w:val="center"/>
              <w:rPr>
                <w:del w:id="20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21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Italy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jc w:val="center"/>
              <w:rPr>
                <w:del w:id="22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23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4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jc w:val="center"/>
              <w:rPr>
                <w:del w:id="24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25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11.0, SE0.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jc w:val="center"/>
              <w:rPr>
                <w:del w:id="26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27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12.6, SE0.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jc w:val="center"/>
              <w:rPr>
                <w:del w:id="28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29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3.4, SE0.1</w:delText>
              </w:r>
            </w:del>
          </w:p>
        </w:tc>
      </w:tr>
      <w:tr w:rsidR="000367BE" w:rsidRPr="000367BE" w:rsidDel="00F0073C" w:rsidTr="00A0497B">
        <w:trPr>
          <w:trHeight w:val="640"/>
          <w:del w:id="30" w:author="Nishiwaki Hiroki" w:date="2019-01-03T13:48:00Z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31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32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33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jc w:val="center"/>
              <w:rPr>
                <w:del w:id="34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35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(95% CI, 10.7–11.3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jc w:val="center"/>
              <w:rPr>
                <w:del w:id="36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37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(95% CI, 12.2–13.0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jc w:val="center"/>
              <w:rPr>
                <w:del w:id="38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39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(95% CI, 3.1–3.6)</w:delText>
              </w:r>
            </w:del>
          </w:p>
        </w:tc>
      </w:tr>
      <w:tr w:rsidR="000367BE" w:rsidRPr="000367BE" w:rsidDel="00F0073C" w:rsidTr="00A0497B">
        <w:trPr>
          <w:trHeight w:val="320"/>
          <w:del w:id="40" w:author="Nishiwaki Hiroki" w:date="2019-01-03T13:48:00Z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41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42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Movilli et al, 2002 [4]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jc w:val="center"/>
              <w:rPr>
                <w:del w:id="43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44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Italy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jc w:val="center"/>
              <w:rPr>
                <w:del w:id="45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46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68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jc w:val="center"/>
              <w:rPr>
                <w:del w:id="47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48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 xml:space="preserve">10.5 (1.3) 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jc w:val="center"/>
              <w:rPr>
                <w:del w:id="49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50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 xml:space="preserve">11.5 (1.3)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jc w:val="center"/>
              <w:rPr>
                <w:del w:id="51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52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Median, 3 kg</w:delText>
              </w:r>
            </w:del>
          </w:p>
        </w:tc>
      </w:tr>
      <w:tr w:rsidR="000367BE" w:rsidRPr="000367BE" w:rsidDel="00F0073C" w:rsidTr="00A0497B">
        <w:trPr>
          <w:trHeight w:val="320"/>
          <w:del w:id="53" w:author="Nishiwaki Hiroki" w:date="2019-01-03T13:48:00Z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54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55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56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57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58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jc w:val="center"/>
              <w:rPr>
                <w:del w:id="59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60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(range, 0.5 to 7 kg)</w:delText>
              </w:r>
            </w:del>
          </w:p>
        </w:tc>
      </w:tr>
      <w:tr w:rsidR="000367BE" w:rsidRPr="000367BE" w:rsidDel="00F0073C" w:rsidTr="00A0497B">
        <w:trPr>
          <w:trHeight w:val="320"/>
          <w:del w:id="61" w:author="Nishiwaki Hiroki" w:date="2019-01-03T13:48:00Z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62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63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Korzets et al, 2002 [5]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jc w:val="center"/>
              <w:rPr>
                <w:del w:id="64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65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Israel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jc w:val="center"/>
              <w:rPr>
                <w:del w:id="66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67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75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jc w:val="center"/>
              <w:rPr>
                <w:del w:id="68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69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11.3 (1.6)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jc w:val="center"/>
              <w:rPr>
                <w:del w:id="70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71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12.8 (2.0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jc w:val="center"/>
              <w:rPr>
                <w:del w:id="72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73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Pre 69.7 (14.8), kg</w:delText>
              </w:r>
            </w:del>
          </w:p>
        </w:tc>
      </w:tr>
      <w:tr w:rsidR="000367BE" w:rsidRPr="000367BE" w:rsidDel="00F0073C" w:rsidTr="00A0497B">
        <w:trPr>
          <w:trHeight w:val="320"/>
          <w:del w:id="74" w:author="Nishiwaki Hiroki" w:date="2019-01-03T13:48:00Z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75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76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77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78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79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jc w:val="center"/>
              <w:rPr>
                <w:del w:id="80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81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Post 67.1 (14.3), kg</w:delText>
              </w:r>
            </w:del>
          </w:p>
        </w:tc>
      </w:tr>
      <w:tr w:rsidR="000367BE" w:rsidRPr="000367BE" w:rsidDel="00F0073C" w:rsidTr="00A0497B">
        <w:trPr>
          <w:trHeight w:val="320"/>
          <w:del w:id="82" w:author="Nishiwaki Hiroki" w:date="2019-01-03T13:48:00Z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83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84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Minutolo et al, 2003 [6]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jc w:val="center"/>
              <w:rPr>
                <w:del w:id="85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86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Italy</w:delText>
              </w:r>
            </w:del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jc w:val="center"/>
              <w:rPr>
                <w:del w:id="87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88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3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jc w:val="center"/>
              <w:rPr>
                <w:del w:id="89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90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NOR, 14.4 (1.2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jc w:val="center"/>
              <w:rPr>
                <w:del w:id="91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92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NOR, 16.3 (1.9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jc w:val="center"/>
              <w:rPr>
                <w:del w:id="93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94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NOR, 4.0 (0.9), %</w:delText>
              </w:r>
            </w:del>
          </w:p>
        </w:tc>
      </w:tr>
      <w:tr w:rsidR="000367BE" w:rsidRPr="000367BE" w:rsidDel="00F0073C" w:rsidTr="00A0497B">
        <w:trPr>
          <w:trHeight w:val="320"/>
          <w:del w:id="95" w:author="Nishiwaki Hiroki" w:date="2019-01-03T13:48:00Z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96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97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98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jc w:val="center"/>
              <w:rPr>
                <w:del w:id="99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100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 xml:space="preserve">LOW, 11.4 (0.8)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jc w:val="center"/>
              <w:rPr>
                <w:del w:id="101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102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LOW, 12.7 (0.9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jc w:val="center"/>
              <w:rPr>
                <w:del w:id="103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104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LOW, 4.1 (0.9), %</w:delText>
              </w:r>
            </w:del>
          </w:p>
        </w:tc>
      </w:tr>
      <w:tr w:rsidR="000367BE" w:rsidRPr="000367BE" w:rsidDel="00F0073C" w:rsidTr="00A0497B">
        <w:trPr>
          <w:trHeight w:val="320"/>
          <w:del w:id="105" w:author="Nishiwaki Hiroki" w:date="2019-01-03T13:4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106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107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Geller et al, 2010 [7]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jc w:val="center"/>
              <w:rPr>
                <w:del w:id="108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109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U.S.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jc w:val="center"/>
              <w:rPr>
                <w:del w:id="110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111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173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jc w:val="center"/>
              <w:rPr>
                <w:del w:id="112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113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 xml:space="preserve">11.9 (1.4)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jc w:val="center"/>
              <w:rPr>
                <w:del w:id="114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115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 xml:space="preserve">12.8 (1.8)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jc w:val="center"/>
              <w:rPr>
                <w:del w:id="116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117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3.5 (1.6), %</w:delText>
              </w:r>
            </w:del>
          </w:p>
        </w:tc>
      </w:tr>
      <w:tr w:rsidR="000367BE" w:rsidRPr="000367BE" w:rsidDel="00F0073C" w:rsidTr="00A0497B">
        <w:trPr>
          <w:trHeight w:val="320"/>
          <w:del w:id="118" w:author="Nishiwaki Hiroki" w:date="2019-01-03T13:4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119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120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Castillo et al, 2012 [8]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jc w:val="center"/>
              <w:rPr>
                <w:del w:id="121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122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Spain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jc w:val="center"/>
              <w:rPr>
                <w:del w:id="123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124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67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jc w:val="center"/>
              <w:rPr>
                <w:del w:id="125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126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11.7 (1.1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jc w:val="center"/>
              <w:rPr>
                <w:del w:id="127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128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12.5 (1.2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jc w:val="center"/>
              <w:rPr>
                <w:del w:id="129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130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2.19 ± 0.79 kg</w:delText>
              </w:r>
            </w:del>
          </w:p>
        </w:tc>
      </w:tr>
      <w:tr w:rsidR="000367BE" w:rsidRPr="000367BE" w:rsidDel="00F0073C" w:rsidTr="00A0497B">
        <w:trPr>
          <w:trHeight w:val="320"/>
          <w:del w:id="131" w:author="Nishiwaki Hiroki" w:date="2019-01-03T13:4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132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133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Sagheb et al, 2016 [9]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jc w:val="center"/>
              <w:rPr>
                <w:del w:id="134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135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Iran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jc w:val="center"/>
              <w:rPr>
                <w:del w:id="136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137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5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jc w:val="center"/>
              <w:rPr>
                <w:del w:id="138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139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 xml:space="preserve">11.1 (1.1)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jc w:val="center"/>
              <w:rPr>
                <w:del w:id="140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141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11.9 (1.2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jc w:val="center"/>
              <w:rPr>
                <w:del w:id="142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143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2.26 (0.89), kg</w:delText>
              </w:r>
            </w:del>
          </w:p>
        </w:tc>
      </w:tr>
      <w:tr w:rsidR="000367BE" w:rsidRPr="000367BE" w:rsidDel="00F0073C" w:rsidTr="00A0497B">
        <w:trPr>
          <w:trHeight w:val="340"/>
          <w:del w:id="144" w:author="Nishiwaki Hiroki" w:date="2019-01-03T13:48:00Z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145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146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Nishiwaki et al, 2017 [10]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jc w:val="center"/>
              <w:rPr>
                <w:del w:id="147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148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Japan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jc w:val="center"/>
              <w:rPr>
                <w:del w:id="149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150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23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jc w:val="center"/>
              <w:rPr>
                <w:del w:id="151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152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10.8 (1.4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jc w:val="center"/>
              <w:rPr>
                <w:del w:id="153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154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11.7 (1.7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0367BE">
            <w:pPr>
              <w:jc w:val="center"/>
              <w:rPr>
                <w:del w:id="155" w:author="Nishiwaki Hiroki" w:date="2019-01-03T13:48:00Z"/>
                <w:rFonts w:ascii="Times New Roman" w:eastAsia="Times New Roman" w:hAnsi="Times New Roman" w:cs="Times New Roman"/>
                <w:color w:val="000000"/>
              </w:rPr>
            </w:pPr>
            <w:del w:id="156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4.4 (1.8), %</w:delText>
              </w:r>
            </w:del>
          </w:p>
        </w:tc>
      </w:tr>
    </w:tbl>
    <w:p w:rsidR="000367BE" w:rsidRPr="000367BE" w:rsidDel="00F0073C" w:rsidRDefault="000367BE" w:rsidP="000367BE">
      <w:pPr>
        <w:rPr>
          <w:del w:id="157" w:author="Nishiwaki Hiroki" w:date="2019-01-03T13:48:00Z"/>
          <w:rFonts w:ascii="Times New Roman" w:eastAsia="Times New Roman" w:hAnsi="Times New Roman" w:cs="Times New Roman"/>
          <w:color w:val="000000"/>
        </w:rPr>
      </w:pPr>
      <w:del w:id="158" w:author="Nishiwaki Hiroki" w:date="2019-01-03T13:48:00Z">
        <w:r w:rsidRPr="000367BE" w:rsidDel="00F0073C">
          <w:rPr>
            <w:rFonts w:ascii="Times New Roman" w:eastAsia="Times New Roman" w:hAnsi="Times New Roman" w:cs="Times New Roman"/>
            <w:color w:val="000000"/>
          </w:rPr>
          <w:delText xml:space="preserve">Notation of each variable follows that of the referenced article. Each variable is presented with mean (SD). Hb, hemoglobin; HD, hemodialysis; BW, body weight; SE, standard error; CI, confidence interval; SD, standard deviation. In the study of Minutolo et al, NOR was defined as pre-dialysis Hb level 13 g/dl or more, and LOW was defined as a pre-dialysis Hb level of less than 13 g/dl. </w:delText>
        </w:r>
      </w:del>
    </w:p>
    <w:p w:rsidR="000367BE" w:rsidRPr="000367BE" w:rsidDel="00F0073C" w:rsidRDefault="000367BE" w:rsidP="000367BE">
      <w:pPr>
        <w:rPr>
          <w:del w:id="159" w:author="Nishiwaki Hiroki" w:date="2019-01-03T13:48:00Z"/>
          <w:rFonts w:ascii="Times New Roman" w:eastAsia="Times New Roman" w:hAnsi="Times New Roman" w:cs="Times New Roman"/>
          <w:color w:val="000000"/>
        </w:rPr>
      </w:pPr>
      <w:del w:id="160" w:author="Nishiwaki Hiroki" w:date="2019-01-03T13:48:00Z">
        <w:r w:rsidRPr="000367BE" w:rsidDel="00F0073C">
          <w:rPr>
            <w:rFonts w:ascii="Calibri" w:eastAsia="Times New Roman" w:hAnsi="Calibri" w:cs="Calibri"/>
            <w:color w:val="000000"/>
          </w:rPr>
          <w:br w:type="page"/>
        </w:r>
      </w:del>
    </w:p>
    <w:p w:rsidR="000367BE" w:rsidRPr="000367BE" w:rsidDel="00F0073C" w:rsidRDefault="000367BE" w:rsidP="000367BE">
      <w:pPr>
        <w:outlineLvl w:val="0"/>
        <w:rPr>
          <w:del w:id="161" w:author="Nishiwaki Hiroki" w:date="2019-01-03T13:48:00Z"/>
          <w:rFonts w:ascii="Times New Roman" w:eastAsia="Times New Roman" w:hAnsi="Times New Roman" w:cs="Times New Roman"/>
          <w:color w:val="000000"/>
        </w:rPr>
      </w:pPr>
      <w:del w:id="162" w:author="Nishiwaki Hiroki" w:date="2019-01-03T13:48:00Z">
        <w:r w:rsidRPr="000367BE" w:rsidDel="00F0073C">
          <w:rPr>
            <w:rFonts w:ascii="Times New Roman" w:hAnsi="Times New Roman" w:cs="Times New Roman"/>
            <w:sz w:val="20"/>
            <w:szCs w:val="20"/>
          </w:rPr>
          <w:delText>Table</w:delText>
        </w:r>
      </w:del>
      <w:del w:id="163" w:author="Nishiwaki Hiroki" w:date="2019-01-02T14:56:00Z">
        <w:r w:rsidRPr="000367BE" w:rsidDel="00EE327A">
          <w:rPr>
            <w:rFonts w:ascii="Times New Roman" w:hAnsi="Times New Roman" w:cs="Times New Roman"/>
            <w:sz w:val="20"/>
            <w:szCs w:val="20"/>
          </w:rPr>
          <w:delText xml:space="preserve"> S2</w:delText>
        </w:r>
      </w:del>
      <w:del w:id="164" w:author="Nishiwaki Hiroki" w:date="2019-01-03T13:48:00Z">
        <w:r w:rsidRPr="000367BE" w:rsidDel="00F0073C">
          <w:rPr>
            <w:rFonts w:ascii="Times New Roman" w:hAnsi="Times New Roman" w:cs="Times New Roman"/>
            <w:sz w:val="20"/>
            <w:szCs w:val="20"/>
          </w:rPr>
          <w:delText>. Patient characteristics stratified by post-hemodialysis hemoglobin</w:delText>
        </w:r>
      </w:del>
    </w:p>
    <w:tbl>
      <w:tblPr>
        <w:tblW w:w="5088" w:type="pct"/>
        <w:tblLook w:val="04A0" w:firstRow="1" w:lastRow="0" w:firstColumn="1" w:lastColumn="0" w:noHBand="0" w:noVBand="1"/>
      </w:tblPr>
      <w:tblGrid>
        <w:gridCol w:w="4468"/>
        <w:gridCol w:w="868"/>
        <w:gridCol w:w="981"/>
        <w:gridCol w:w="755"/>
        <w:gridCol w:w="834"/>
        <w:gridCol w:w="793"/>
        <w:gridCol w:w="1122"/>
        <w:gridCol w:w="793"/>
        <w:gridCol w:w="1122"/>
        <w:gridCol w:w="793"/>
        <w:gridCol w:w="1122"/>
        <w:gridCol w:w="921"/>
        <w:gridCol w:w="1097"/>
      </w:tblGrid>
      <w:tr w:rsidR="000367BE" w:rsidRPr="000367BE" w:rsidDel="00F0073C" w:rsidTr="00A0497B">
        <w:trPr>
          <w:trHeight w:val="390"/>
          <w:del w:id="165" w:author="Nishiwaki Hiroki" w:date="2019-01-03T13:48:00Z"/>
        </w:trPr>
        <w:tc>
          <w:tcPr>
            <w:tcW w:w="142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166" w:author="Nishiwaki Hiroki" w:date="2019-01-03T13:48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center"/>
              <w:rPr>
                <w:del w:id="167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68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All</w:delText>
              </w:r>
            </w:del>
          </w:p>
        </w:tc>
        <w:tc>
          <w:tcPr>
            <w:tcW w:w="2477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center"/>
              <w:rPr>
                <w:del w:id="169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70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Categorized by post-HD Hb</w:delText>
              </w:r>
            </w:del>
          </w:p>
        </w:tc>
      </w:tr>
      <w:tr w:rsidR="00A0497B" w:rsidRPr="000367BE" w:rsidDel="00F0073C" w:rsidTr="00A0497B">
        <w:trPr>
          <w:trHeight w:val="320"/>
          <w:del w:id="171" w:author="Nishiwaki Hiroki" w:date="2019-01-03T13:48:00Z"/>
        </w:trPr>
        <w:tc>
          <w:tcPr>
            <w:tcW w:w="1426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F0073C" w:rsidRDefault="00A0497B" w:rsidP="000367BE">
            <w:pPr>
              <w:jc w:val="center"/>
              <w:rPr>
                <w:del w:id="172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90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F0073C" w:rsidRDefault="00A0497B" w:rsidP="000367BE">
            <w:pPr>
              <w:jc w:val="center"/>
              <w:rPr>
                <w:del w:id="173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74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 = 34,187</w:delText>
              </w:r>
            </w:del>
          </w:p>
        </w:tc>
        <w:tc>
          <w:tcPr>
            <w:tcW w:w="5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F0073C" w:rsidRDefault="00A0497B" w:rsidP="000367BE">
            <w:pPr>
              <w:jc w:val="center"/>
              <w:rPr>
                <w:del w:id="175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76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Missing</w:delText>
              </w:r>
            </w:del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F0073C" w:rsidRDefault="00A0497B" w:rsidP="000367BE">
            <w:pPr>
              <w:jc w:val="center"/>
              <w:rPr>
                <w:del w:id="177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78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&lt; 10</w:delText>
              </w:r>
              <w:r w:rsidRPr="000367BE" w:rsidDel="00F0073C">
                <w:rPr>
                  <w:rFonts w:ascii="Times New Roman" w:hAnsi="Times New Roman" w:cs="Times New Roman"/>
                  <w:szCs w:val="21"/>
                </w:rPr>
                <w:delText xml:space="preserve"> </w:delText>
              </w:r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g/dl</w:delText>
              </w:r>
            </w:del>
          </w:p>
        </w:tc>
        <w:tc>
          <w:tcPr>
            <w:tcW w:w="6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F0073C" w:rsidRDefault="00A0497B" w:rsidP="000367BE">
            <w:pPr>
              <w:jc w:val="center"/>
              <w:rPr>
                <w:del w:id="179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80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≥ 10 to &lt; 11</w:delText>
              </w:r>
              <w:r w:rsidRPr="000367BE" w:rsidDel="00F0073C">
                <w:rPr>
                  <w:rFonts w:ascii="Times New Roman" w:hAnsi="Times New Roman" w:cs="Times New Roman"/>
                  <w:szCs w:val="21"/>
                </w:rPr>
                <w:delText xml:space="preserve"> </w:delText>
              </w:r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g/dl</w:delText>
              </w:r>
            </w:del>
          </w:p>
        </w:tc>
        <w:tc>
          <w:tcPr>
            <w:tcW w:w="6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F0073C" w:rsidRDefault="00A0497B" w:rsidP="000367BE">
            <w:pPr>
              <w:jc w:val="center"/>
              <w:rPr>
                <w:del w:id="181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82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≥ 11 to &lt; 12</w:delText>
              </w:r>
              <w:r w:rsidRPr="000367BE" w:rsidDel="00F0073C">
                <w:rPr>
                  <w:rFonts w:ascii="Times New Roman" w:hAnsi="Times New Roman" w:cs="Times New Roman"/>
                  <w:szCs w:val="21"/>
                </w:rPr>
                <w:delText xml:space="preserve"> </w:delText>
              </w:r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g/dl</w:delText>
              </w:r>
            </w:del>
          </w:p>
        </w:tc>
        <w:tc>
          <w:tcPr>
            <w:tcW w:w="6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F0073C" w:rsidRDefault="00A0497B" w:rsidP="000367BE">
            <w:pPr>
              <w:jc w:val="center"/>
              <w:rPr>
                <w:del w:id="183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84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≥ 12</w:delText>
              </w:r>
              <w:r w:rsidRPr="000367BE" w:rsidDel="00F0073C">
                <w:rPr>
                  <w:rFonts w:ascii="Times New Roman" w:hAnsi="Times New Roman" w:cs="Times New Roman"/>
                  <w:szCs w:val="21"/>
                </w:rPr>
                <w:delText xml:space="preserve"> </w:delText>
              </w:r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g/dl</w:delText>
              </w:r>
            </w:del>
          </w:p>
        </w:tc>
      </w:tr>
      <w:tr w:rsidR="00A0497B" w:rsidRPr="000367BE" w:rsidDel="00F0073C" w:rsidTr="00A0497B">
        <w:trPr>
          <w:trHeight w:val="320"/>
          <w:del w:id="185" w:author="Nishiwaki Hiroki" w:date="2019-01-03T13:48:00Z"/>
        </w:trPr>
        <w:tc>
          <w:tcPr>
            <w:tcW w:w="142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F0073C" w:rsidRDefault="00A0497B" w:rsidP="000367BE">
            <w:pPr>
              <w:jc w:val="center"/>
              <w:rPr>
                <w:del w:id="186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90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97B" w:rsidRPr="000367BE" w:rsidDel="00F0073C" w:rsidRDefault="00A0497B" w:rsidP="000367BE">
            <w:pPr>
              <w:rPr>
                <w:del w:id="187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F0073C" w:rsidRDefault="00A0497B" w:rsidP="000367BE">
            <w:pPr>
              <w:jc w:val="center"/>
              <w:rPr>
                <w:del w:id="188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89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</w:delText>
              </w:r>
            </w:del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F0073C" w:rsidRDefault="00A0497B" w:rsidP="000367BE">
            <w:pPr>
              <w:rPr>
                <w:del w:id="190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91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%)</w:delText>
              </w:r>
            </w:del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F0073C" w:rsidRDefault="00A0497B" w:rsidP="000367BE">
            <w:pPr>
              <w:jc w:val="center"/>
              <w:rPr>
                <w:del w:id="192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93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 = 5,933 (18.9%)</w:delText>
              </w:r>
            </w:del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F0073C" w:rsidRDefault="00A0497B" w:rsidP="000367BE">
            <w:pPr>
              <w:jc w:val="center"/>
              <w:rPr>
                <w:del w:id="194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95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 = 7,494 (21.9%)</w:delText>
              </w:r>
            </w:del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F0073C" w:rsidRDefault="00A0497B" w:rsidP="000367BE">
            <w:pPr>
              <w:jc w:val="center"/>
              <w:rPr>
                <w:del w:id="196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97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 = 9,005 (25.8%)</w:delText>
              </w:r>
            </w:del>
          </w:p>
        </w:tc>
        <w:tc>
          <w:tcPr>
            <w:tcW w:w="6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F0073C" w:rsidRDefault="00A0497B" w:rsidP="000367BE">
            <w:pPr>
              <w:jc w:val="center"/>
              <w:rPr>
                <w:del w:id="198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99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 = 11,755 (33.5%)</w:delText>
              </w:r>
            </w:del>
          </w:p>
        </w:tc>
      </w:tr>
      <w:tr w:rsidR="000367BE" w:rsidRPr="000367BE" w:rsidDel="00F0073C" w:rsidTr="00A0497B">
        <w:trPr>
          <w:trHeight w:val="320"/>
          <w:del w:id="200" w:author="Nishiwaki Hiroki" w:date="2019-01-03T13:48:00Z"/>
        </w:trPr>
        <w:tc>
          <w:tcPr>
            <w:tcW w:w="142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201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02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Age, years (Q1, Q3)</w:delText>
              </w:r>
            </w:del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203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04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66 </w:delText>
              </w:r>
            </w:del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205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06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57, 74)</w:delText>
              </w:r>
            </w:del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207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08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0 </w:delText>
              </w:r>
            </w:del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209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10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0%</w:delText>
              </w:r>
            </w:del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211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12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69 </w:delText>
              </w:r>
            </w:del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213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14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0, 77)</w:delText>
              </w:r>
            </w:del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215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16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67 </w:delText>
              </w:r>
            </w:del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217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18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59, 75)</w:delText>
              </w:r>
            </w:del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219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20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6</w:delText>
              </w:r>
            </w:del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221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22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58, 74)</w:delText>
              </w:r>
            </w:del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223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24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3</w:delText>
              </w:r>
            </w:del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225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26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54, 72)</w:delText>
              </w:r>
            </w:del>
          </w:p>
        </w:tc>
      </w:tr>
      <w:tr w:rsidR="000367BE" w:rsidRPr="000367BE" w:rsidDel="00F0073C" w:rsidTr="00A0497B">
        <w:trPr>
          <w:trHeight w:val="320"/>
          <w:del w:id="227" w:author="Nishiwaki Hiroki" w:date="2019-01-03T13:48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228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29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Sex, female (%)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230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31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3,178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232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33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8.6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234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35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0 </w:delText>
              </w:r>
            </w:del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236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37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0%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238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39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,529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240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41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2.6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242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43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,052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244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45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0.7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246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47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,533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248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49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9.2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250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51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,064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252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53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4.6%)</w:delText>
              </w:r>
            </w:del>
          </w:p>
        </w:tc>
      </w:tr>
      <w:tr w:rsidR="000367BE" w:rsidRPr="000367BE" w:rsidDel="00F0073C" w:rsidTr="00A0497B">
        <w:trPr>
          <w:trHeight w:val="320"/>
          <w:del w:id="254" w:author="Nishiwaki Hiroki" w:date="2019-01-03T13:48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255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56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Median duration of dialysis, years (Q1, Q3)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257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58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259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60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,11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261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62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2 </w:delText>
              </w:r>
            </w:del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263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64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0%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265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66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267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68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, 10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269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70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271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72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, 10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273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74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5 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275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76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, 10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277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78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279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80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, 11)</w:delText>
              </w:r>
            </w:del>
          </w:p>
        </w:tc>
      </w:tr>
      <w:tr w:rsidR="000367BE" w:rsidRPr="000367BE" w:rsidDel="00F0073C" w:rsidTr="00A0497B">
        <w:trPr>
          <w:trHeight w:val="320"/>
          <w:del w:id="281" w:author="Nishiwaki Hiroki" w:date="2019-01-03T13:48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282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83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Cause of ESRD, n (%)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284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285" w:author="Nishiwaki Hiroki" w:date="2019-01-03T13:48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286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87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0 </w:delText>
              </w:r>
            </w:del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288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89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0%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290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291" w:author="Nishiwaki Hiroki" w:date="2019-01-03T13:48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292" w:author="Nishiwaki Hiroki" w:date="2019-01-03T13:48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293" w:author="Nishiwaki Hiroki" w:date="2019-01-03T13:48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294" w:author="Nishiwaki Hiroki" w:date="2019-01-03T13:48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295" w:author="Nishiwaki Hiroki" w:date="2019-01-03T13:48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296" w:author="Nishiwaki Hiroki" w:date="2019-01-03T13:48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297" w:author="Nishiwaki Hiroki" w:date="2019-01-03T13:48:00Z"/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0367BE" w:rsidRPr="000367BE" w:rsidDel="00F0073C" w:rsidTr="00A0497B">
        <w:trPr>
          <w:trHeight w:val="320"/>
          <w:del w:id="298" w:author="Nishiwaki Hiroki" w:date="2019-01-03T13:48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ind w:firstLineChars="200" w:firstLine="420"/>
              <w:rPr>
                <w:del w:id="299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00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Glomerulonephritis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301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02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4,507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303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04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2.4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305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306" w:author="Nishiwaki Hiroki" w:date="2019-01-03T13:48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307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08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,336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309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10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9.4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311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12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,062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313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14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0.9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315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16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,834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317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18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2.6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319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20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,566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321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22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4.9%)</w:delText>
              </w:r>
            </w:del>
          </w:p>
        </w:tc>
      </w:tr>
      <w:tr w:rsidR="000367BE" w:rsidRPr="000367BE" w:rsidDel="00F0073C" w:rsidTr="00A0497B">
        <w:trPr>
          <w:trHeight w:val="320"/>
          <w:del w:id="323" w:author="Nishiwaki Hiroki" w:date="2019-01-03T13:48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ind w:firstLineChars="200" w:firstLine="420"/>
              <w:rPr>
                <w:del w:id="324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25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Diabetic nephropathy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326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27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1,391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328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29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3.3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330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331" w:author="Nishiwaki Hiroki" w:date="2019-01-03T13:48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332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33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,110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334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35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5.6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336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37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,653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338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39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5.4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340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41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,053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342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43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3.9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344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45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,120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346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47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0.4%)</w:delText>
              </w:r>
            </w:del>
          </w:p>
        </w:tc>
      </w:tr>
      <w:tr w:rsidR="000367BE" w:rsidRPr="000367BE" w:rsidDel="00F0073C" w:rsidTr="00A0497B">
        <w:trPr>
          <w:trHeight w:val="320"/>
          <w:del w:id="348" w:author="Nishiwaki Hiroki" w:date="2019-01-03T13:48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ind w:firstLineChars="200" w:firstLine="420"/>
              <w:rPr>
                <w:del w:id="349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50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ephrosclerosis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351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52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,200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353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54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.4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355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356" w:author="Nishiwaki Hiroki" w:date="2019-01-03T13:48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357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58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11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359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60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.9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361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62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95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363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64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.6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365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66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07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367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68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.7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369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70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797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371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72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5.8%)</w:delText>
              </w:r>
            </w:del>
          </w:p>
        </w:tc>
      </w:tr>
      <w:tr w:rsidR="000367BE" w:rsidRPr="000367BE" w:rsidDel="00F0073C" w:rsidTr="00A0497B">
        <w:trPr>
          <w:trHeight w:val="320"/>
          <w:del w:id="373" w:author="Nishiwaki Hiroki" w:date="2019-01-03T13:48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ind w:firstLineChars="200" w:firstLine="420"/>
              <w:rPr>
                <w:del w:id="374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75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PKD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376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77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,138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378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79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3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380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381" w:author="Nishiwaki Hiroki" w:date="2019-01-03T13:48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382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83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07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384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85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5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386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87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47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388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89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3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390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91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73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392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93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0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394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95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43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396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97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5%)</w:delText>
              </w:r>
            </w:del>
          </w:p>
        </w:tc>
      </w:tr>
      <w:tr w:rsidR="000367BE" w:rsidRPr="000367BE" w:rsidDel="00F0073C" w:rsidTr="00A0497B">
        <w:trPr>
          <w:trHeight w:val="320"/>
          <w:del w:id="398" w:author="Nishiwaki Hiroki" w:date="2019-01-03T13:48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ind w:firstLineChars="200" w:firstLine="420"/>
              <w:rPr>
                <w:del w:id="399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00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RPGN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401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02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25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403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04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7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405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406" w:author="Nishiwaki Hiroki" w:date="2019-01-03T13:48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407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08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6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409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10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6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411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12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6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413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14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6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415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16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6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417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18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7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419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20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01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421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22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7%)</w:delText>
              </w:r>
            </w:del>
          </w:p>
        </w:tc>
      </w:tr>
      <w:tr w:rsidR="000367BE" w:rsidRPr="000367BE" w:rsidDel="00F0073C" w:rsidTr="00A0497B">
        <w:trPr>
          <w:trHeight w:val="320"/>
          <w:del w:id="423" w:author="Nishiwaki Hiroki" w:date="2019-01-03T13:48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ind w:firstLineChars="200" w:firstLine="420"/>
              <w:rPr>
                <w:del w:id="424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25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Others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426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27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,407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428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29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7.0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430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431" w:author="Nishiwaki Hiroki" w:date="2019-01-03T13:48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432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33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86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434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35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.5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436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37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09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438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39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.8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440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41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11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442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43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.8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444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45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966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446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47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7.7%)</w:delText>
              </w:r>
            </w:del>
          </w:p>
        </w:tc>
      </w:tr>
      <w:tr w:rsidR="000367BE" w:rsidRPr="000367BE" w:rsidDel="00F0073C" w:rsidTr="00A0497B">
        <w:trPr>
          <w:trHeight w:val="320"/>
          <w:del w:id="448" w:author="Nishiwaki Hiroki" w:date="2019-01-03T13:48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ind w:firstLineChars="200" w:firstLine="420"/>
              <w:rPr>
                <w:del w:id="449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50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Unknown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451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52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,319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453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54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.8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455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456" w:author="Nishiwaki Hiroki" w:date="2019-01-03T13:48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457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58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47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459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60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7.5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461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62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82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463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64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.4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465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66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71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467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68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.3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469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70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931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471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72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7.0%)</w:delText>
              </w:r>
            </w:del>
          </w:p>
        </w:tc>
      </w:tr>
      <w:tr w:rsidR="000367BE" w:rsidRPr="000367BE" w:rsidDel="00F0073C" w:rsidTr="00A0497B">
        <w:trPr>
          <w:trHeight w:val="320"/>
          <w:del w:id="473" w:author="Nishiwaki Hiroki" w:date="2019-01-03T13:48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474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75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Vascular Access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476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477" w:author="Nishiwaki Hiroki" w:date="2019-01-03T13:48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478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79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,781</w:delText>
              </w:r>
            </w:del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480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81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.2%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482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483" w:author="Nishiwaki Hiroki" w:date="2019-01-03T13:48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484" w:author="Nishiwaki Hiroki" w:date="2019-01-03T13:48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485" w:author="Nishiwaki Hiroki" w:date="2019-01-03T13:48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486" w:author="Nishiwaki Hiroki" w:date="2019-01-03T13:48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487" w:author="Nishiwaki Hiroki" w:date="2019-01-03T13:48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488" w:author="Nishiwaki Hiroki" w:date="2019-01-03T13:48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489" w:author="Nishiwaki Hiroki" w:date="2019-01-03T13:48:00Z"/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0367BE" w:rsidRPr="000367BE" w:rsidDel="00F0073C" w:rsidTr="00A0497B">
        <w:trPr>
          <w:trHeight w:val="320"/>
          <w:del w:id="490" w:author="Nishiwaki Hiroki" w:date="2019-01-03T13:48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ind w:firstLineChars="200" w:firstLine="420"/>
              <w:rPr>
                <w:del w:id="491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92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AVF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493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94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9,130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495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96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9.8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497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498" w:author="Nishiwaki Hiroki" w:date="2019-01-03T13:48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499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00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,918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501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02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7.4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503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04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,356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505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06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9.5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507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08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7,707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509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10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90.3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511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12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0,149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513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14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91.1%)</w:delText>
              </w:r>
            </w:del>
          </w:p>
        </w:tc>
      </w:tr>
      <w:tr w:rsidR="000367BE" w:rsidRPr="000367BE" w:rsidDel="00F0073C" w:rsidTr="00A0497B">
        <w:trPr>
          <w:trHeight w:val="320"/>
          <w:del w:id="515" w:author="Nishiwaki Hiroki" w:date="2019-01-03T13:48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ind w:firstLineChars="200" w:firstLine="420"/>
              <w:rPr>
                <w:del w:id="516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17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AVG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518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19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,420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520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21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7.5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522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523" w:author="Nishiwaki Hiroki" w:date="2019-01-03T13:48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524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25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86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526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27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.6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528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29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51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530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31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7.8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532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33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24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534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35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7.3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536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37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759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538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39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.8%)</w:delText>
              </w:r>
            </w:del>
          </w:p>
        </w:tc>
      </w:tr>
      <w:tr w:rsidR="000367BE" w:rsidRPr="000367BE" w:rsidDel="00F0073C" w:rsidTr="00A0497B">
        <w:trPr>
          <w:trHeight w:val="320"/>
          <w:del w:id="540" w:author="Nishiwaki Hiroki" w:date="2019-01-03T13:48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ind w:firstLineChars="200" w:firstLine="420"/>
              <w:rPr>
                <w:del w:id="541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42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Others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543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44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856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545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46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.6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547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548" w:author="Nishiwaki Hiroki" w:date="2019-01-03T13:48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549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50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22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551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52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.0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553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54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97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555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56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.8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557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58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02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559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60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.4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561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62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35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563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64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.1%)</w:delText>
              </w:r>
            </w:del>
          </w:p>
        </w:tc>
      </w:tr>
      <w:tr w:rsidR="000367BE" w:rsidRPr="000367BE" w:rsidDel="00F0073C" w:rsidTr="00A0497B">
        <w:trPr>
          <w:trHeight w:val="320"/>
          <w:del w:id="565" w:author="Nishiwaki Hiroki" w:date="2019-01-03T13:48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566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67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Comorbidities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568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569" w:author="Nishiwaki Hiroki" w:date="2019-01-03T13:48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570" w:author="Nishiwaki Hiroki" w:date="2019-01-03T13:48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571" w:author="Nishiwaki Hiroki" w:date="2019-01-03T13:48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572" w:author="Nishiwaki Hiroki" w:date="2019-01-03T13:48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573" w:author="Nishiwaki Hiroki" w:date="2019-01-03T13:48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574" w:author="Nishiwaki Hiroki" w:date="2019-01-03T13:48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575" w:author="Nishiwaki Hiroki" w:date="2019-01-03T13:48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576" w:author="Nishiwaki Hiroki" w:date="2019-01-03T13:48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577" w:author="Nishiwaki Hiroki" w:date="2019-01-03T13:48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578" w:author="Nishiwaki Hiroki" w:date="2019-01-03T13:48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579" w:author="Nishiwaki Hiroki" w:date="2019-01-03T13:48:00Z"/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0367BE" w:rsidRPr="000367BE" w:rsidDel="00F0073C" w:rsidTr="00A0497B">
        <w:trPr>
          <w:trHeight w:val="320"/>
          <w:del w:id="580" w:author="Nishiwaki Hiroki" w:date="2019-01-03T13:48:00Z"/>
        </w:trPr>
        <w:tc>
          <w:tcPr>
            <w:tcW w:w="142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ind w:firstLineChars="200" w:firstLine="420"/>
              <w:rPr>
                <w:del w:id="581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82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Cardiovascular disease (%)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583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84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7,041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585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86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4.5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587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88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,458</w:delText>
              </w:r>
            </w:del>
          </w:p>
        </w:tc>
        <w:tc>
          <w:tcPr>
            <w:tcW w:w="26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589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90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6.0%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591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92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,434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593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94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8.3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595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96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,584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597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98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5.0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599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00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,758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601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02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3.4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603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04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,265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605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06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3.1%)</w:delText>
              </w:r>
            </w:del>
          </w:p>
        </w:tc>
      </w:tr>
      <w:tr w:rsidR="000367BE" w:rsidRPr="000367BE" w:rsidDel="00F0073C" w:rsidTr="00A0497B">
        <w:trPr>
          <w:trHeight w:val="320"/>
          <w:del w:id="607" w:author="Nishiwaki Hiroki" w:date="2019-01-03T13:48:00Z"/>
        </w:trPr>
        <w:tc>
          <w:tcPr>
            <w:tcW w:w="1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ind w:firstLineChars="200" w:firstLine="420"/>
              <w:rPr>
                <w:del w:id="608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09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Amputation (%)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610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11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857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612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13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0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jc w:val="right"/>
              <w:rPr>
                <w:del w:id="614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15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5,445 </w:delText>
              </w:r>
            </w:del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616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17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5.9%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618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19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83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620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21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6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622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23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73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624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25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.7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626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27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99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628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29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.7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630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31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02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0367BE">
            <w:pPr>
              <w:rPr>
                <w:del w:id="632" w:author="Nishiwaki Hiroki" w:date="2019-01-03T13:48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33" w:author="Nishiwaki Hiroki" w:date="2019-01-03T13:48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1%)</w:delText>
              </w:r>
            </w:del>
          </w:p>
        </w:tc>
      </w:tr>
    </w:tbl>
    <w:p w:rsidR="000367BE" w:rsidRPr="000367BE" w:rsidDel="00F0073C" w:rsidRDefault="000367BE" w:rsidP="000367BE">
      <w:pPr>
        <w:rPr>
          <w:del w:id="634" w:author="Nishiwaki Hiroki" w:date="2019-01-03T13:48:00Z"/>
          <w:rFonts w:ascii="Times New Roman" w:hAnsi="Times New Roman" w:cs="Times New Roman"/>
        </w:rPr>
      </w:pPr>
      <w:del w:id="635" w:author="Nishiwaki Hiroki" w:date="2019-01-03T13:48:00Z">
        <w:r w:rsidRPr="000367BE" w:rsidDel="00F0073C">
          <w:rPr>
            <w:rFonts w:ascii="Times New Roman" w:hAnsi="Times New Roman" w:cs="Times New Roman"/>
            <w:color w:val="000000"/>
          </w:rPr>
          <w:delText xml:space="preserve">HD, hemodialysis; Hb, hemoglobin; </w:delText>
        </w:r>
        <w:r w:rsidRPr="000367BE" w:rsidDel="00F0073C">
          <w:rPr>
            <w:rFonts w:ascii="Times New Roman" w:hAnsi="Times New Roman" w:cs="Times New Roman"/>
          </w:rPr>
          <w:delText>Q1, first quartile; Q3, third quartile; ESRD, end-stage renal disease; PKD, polycystic kidney disease; RPGN, rapid progressive glomerulonephritis; AVF, arteriovenous fistula; AVG, arteriovenous graft. All categorical values are presented with n (%). Denominator of missing variables is the total number of patients (n = 38,636).</w:delText>
        </w:r>
      </w:del>
    </w:p>
    <w:p w:rsidR="000367BE" w:rsidRPr="000367BE" w:rsidDel="00F0073C" w:rsidRDefault="000367BE" w:rsidP="000367BE">
      <w:pPr>
        <w:rPr>
          <w:del w:id="636" w:author="Nishiwaki Hiroki" w:date="2019-01-03T13:48:00Z"/>
          <w:sz w:val="20"/>
          <w:szCs w:val="20"/>
        </w:rPr>
      </w:pPr>
      <w:del w:id="637" w:author="Nishiwaki Hiroki" w:date="2019-01-03T13:48:00Z">
        <w:r w:rsidRPr="000367BE" w:rsidDel="00F0073C">
          <w:rPr>
            <w:sz w:val="20"/>
            <w:szCs w:val="20"/>
          </w:rPr>
          <w:br w:type="page"/>
        </w:r>
      </w:del>
    </w:p>
    <w:p w:rsidR="000367BE" w:rsidRPr="000367BE" w:rsidRDefault="00EE327A" w:rsidP="000367BE">
      <w:pPr>
        <w:outlineLvl w:val="0"/>
        <w:rPr>
          <w:rFonts w:ascii="Times New Roman" w:hAnsi="Times New Roman" w:cs="Times New Roman"/>
          <w:sz w:val="20"/>
          <w:szCs w:val="20"/>
        </w:rPr>
      </w:pPr>
      <w:ins w:id="638" w:author="Nishiwaki Hiroki" w:date="2019-01-02T14:56:00Z">
        <w:r>
          <w:rPr>
            <w:rFonts w:ascii="Times New Roman" w:eastAsia="Times New Roman" w:hAnsi="Times New Roman" w:cs="Times New Roman"/>
            <w:color w:val="000000"/>
          </w:rPr>
          <w:t xml:space="preserve">S3 </w:t>
        </w:r>
      </w:ins>
      <w:r w:rsidR="000367BE" w:rsidRPr="000367BE">
        <w:rPr>
          <w:rFonts w:ascii="Times New Roman" w:eastAsia="Times New Roman" w:hAnsi="Times New Roman" w:cs="Times New Roman"/>
          <w:color w:val="000000"/>
        </w:rPr>
        <w:t>Table</w:t>
      </w:r>
      <w:del w:id="639" w:author="Nishiwaki Hiroki" w:date="2019-01-02T14:56:00Z">
        <w:r w:rsidR="000367BE" w:rsidRPr="000367BE" w:rsidDel="00EE327A">
          <w:rPr>
            <w:rFonts w:ascii="Times New Roman" w:eastAsia="Times New Roman" w:hAnsi="Times New Roman" w:cs="Times New Roman"/>
            <w:color w:val="000000"/>
          </w:rPr>
          <w:delText xml:space="preserve"> S3</w:delText>
        </w:r>
      </w:del>
      <w:r w:rsidR="000367BE" w:rsidRPr="000367BE">
        <w:rPr>
          <w:rFonts w:ascii="Times New Roman" w:eastAsia="Times New Roman" w:hAnsi="Times New Roman" w:cs="Times New Roman"/>
          <w:color w:val="000000"/>
        </w:rPr>
        <w:t>: Laboratory data stratified by post-hemodialysis hemoglobin</w:t>
      </w:r>
    </w:p>
    <w:tbl>
      <w:tblPr>
        <w:tblW w:w="13869" w:type="dxa"/>
        <w:tblLook w:val="04A0" w:firstRow="1" w:lastRow="0" w:firstColumn="1" w:lastColumn="0" w:noHBand="0" w:noVBand="1"/>
      </w:tblPr>
      <w:tblGrid>
        <w:gridCol w:w="3505"/>
        <w:gridCol w:w="584"/>
        <w:gridCol w:w="1196"/>
        <w:gridCol w:w="636"/>
        <w:gridCol w:w="759"/>
        <w:gridCol w:w="584"/>
        <w:gridCol w:w="1196"/>
        <w:gridCol w:w="584"/>
        <w:gridCol w:w="1196"/>
        <w:gridCol w:w="584"/>
        <w:gridCol w:w="1196"/>
        <w:gridCol w:w="607"/>
        <w:gridCol w:w="1242"/>
      </w:tblGrid>
      <w:tr w:rsidR="00A0497B" w:rsidRPr="000367BE" w:rsidTr="00A0497B">
        <w:trPr>
          <w:trHeight w:val="320"/>
        </w:trPr>
        <w:tc>
          <w:tcPr>
            <w:tcW w:w="350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RDefault="00A0497B" w:rsidP="000367BE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RDefault="00A0497B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All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RDefault="00A0497B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Categorized by post-HD Hb</w:t>
            </w:r>
          </w:p>
        </w:tc>
      </w:tr>
      <w:tr w:rsidR="00A0497B" w:rsidRPr="000367BE" w:rsidTr="00A0497B">
        <w:trPr>
          <w:trHeight w:val="320"/>
        </w:trPr>
        <w:tc>
          <w:tcPr>
            <w:tcW w:w="3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RDefault="00A0497B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RDefault="00A0497B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n = 34,187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RDefault="00A0497B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Missin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RDefault="00A0497B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0</w:t>
            </w:r>
            <w:r w:rsidRPr="000367BE">
              <w:rPr>
                <w:rFonts w:ascii="Times New Roman" w:hAnsi="Times New Roman" w:cs="Times New Roman"/>
              </w:rPr>
              <w:t xml:space="preserve"> </w:t>
            </w:r>
            <w:r w:rsidRPr="00036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d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RDefault="00A0497B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 10 to &lt; 11</w:t>
            </w:r>
            <w:r w:rsidRPr="000367BE">
              <w:rPr>
                <w:rFonts w:ascii="Times New Roman" w:hAnsi="Times New Roman" w:cs="Times New Roman"/>
              </w:rPr>
              <w:t xml:space="preserve"> </w:t>
            </w:r>
            <w:r w:rsidRPr="00036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d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RDefault="00A0497B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 11 to &lt; 12</w:t>
            </w:r>
            <w:r w:rsidRPr="000367BE">
              <w:rPr>
                <w:rFonts w:ascii="Times New Roman" w:hAnsi="Times New Roman" w:cs="Times New Roman"/>
              </w:rPr>
              <w:t xml:space="preserve"> </w:t>
            </w:r>
            <w:r w:rsidRPr="00036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d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RDefault="00A0497B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 12</w:t>
            </w:r>
            <w:r w:rsidRPr="000367BE">
              <w:rPr>
                <w:rFonts w:ascii="Times New Roman" w:hAnsi="Times New Roman" w:cs="Times New Roman"/>
              </w:rPr>
              <w:t xml:space="preserve"> </w:t>
            </w:r>
            <w:r w:rsidRPr="00036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dl</w:t>
            </w:r>
          </w:p>
        </w:tc>
      </w:tr>
      <w:tr w:rsidR="00A0497B" w:rsidRPr="000367BE" w:rsidTr="00A0497B">
        <w:trPr>
          <w:trHeight w:val="320"/>
        </w:trPr>
        <w:tc>
          <w:tcPr>
            <w:tcW w:w="350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RDefault="00A0497B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97B" w:rsidRPr="000367BE" w:rsidRDefault="00A0497B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RDefault="00A0497B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RDefault="00A0497B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RDefault="00A0497B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n = 5,933 (18.9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RDefault="00A0497B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n = 7,494 (21.9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RDefault="00A0497B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n = 9,005 (25.8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RDefault="00A0497B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n = 11,755 (33.5%)</w:t>
            </w:r>
          </w:p>
        </w:tc>
      </w:tr>
      <w:tr w:rsidR="000367BE" w:rsidRPr="000367BE" w:rsidTr="00A0497B">
        <w:trPr>
          <w:trHeight w:val="320"/>
        </w:trPr>
        <w:tc>
          <w:tcPr>
            <w:tcW w:w="35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Post-HD Hb, mean, g/d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1.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10.3, 12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9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8.7, 9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10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10.2, 10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11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11.2, 11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12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12.3, 13.6)</w:t>
            </w:r>
          </w:p>
        </w:tc>
      </w:tr>
      <w:tr w:rsidR="000367BE" w:rsidRPr="000367BE" w:rsidTr="00A0497B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Pre-HD Hb, mean, g/d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9.6, 11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8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8.3, 9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9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9.5, 10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10.0, 10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10.8, 12.0)</w:t>
            </w:r>
          </w:p>
        </w:tc>
      </w:tr>
      <w:tr w:rsidR="000367BE" w:rsidRPr="000367BE" w:rsidTr="00A0497B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Post- and Pre-HD Hb difference, g/d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0.4, 1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-0.1, 0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0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0.2, 1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0.6, 1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1.1, 2.1)</w:t>
            </w:r>
          </w:p>
        </w:tc>
      </w:tr>
      <w:tr w:rsidR="000367BE" w:rsidRPr="000367BE" w:rsidTr="00A0497B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Pre-HD serum albumin, mg/d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3.5, 4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8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3.3, 3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3.5, 4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3.5, 4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3.5, 4.0)</w:t>
            </w:r>
          </w:p>
        </w:tc>
      </w:tr>
      <w:tr w:rsidR="000367BE" w:rsidRPr="000367BE" w:rsidTr="00A0497B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Pre-HD BUN, mg/d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54, 7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48, 7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52, 7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54, 7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57, 78)</w:t>
            </w:r>
          </w:p>
        </w:tc>
      </w:tr>
      <w:tr w:rsidR="000367BE" w:rsidRPr="000367BE" w:rsidTr="00A0497B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Pre-HD serum creatinine, mg/d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8.6, 12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7.5, 11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8.4, 11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8.8, 12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9.6, 13.3)</w:t>
            </w:r>
          </w:p>
        </w:tc>
      </w:tr>
      <w:tr w:rsidR="000367BE" w:rsidRPr="000367BE" w:rsidTr="00A0497B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Pre-HD sodium, mEq/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137, 14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137, 14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137, 14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137, 14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137, 141)</w:t>
            </w:r>
          </w:p>
        </w:tc>
      </w:tr>
      <w:tr w:rsidR="000367BE" w:rsidRPr="000367BE" w:rsidTr="00A0497B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Pre-HD potassium, mEq/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4.4, 5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1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4.2, 5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4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4.4, 5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4.5, 5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4.6, 5.6)</w:t>
            </w:r>
          </w:p>
        </w:tc>
      </w:tr>
      <w:tr w:rsidR="000367BE" w:rsidRPr="000367BE" w:rsidTr="00A0497B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Pre-HD calcium (adjusted), mg/d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9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8.8, 9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2.0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8.9, 10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9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8.8, 9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9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8.8, 9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8.8, 9.8)</w:t>
            </w:r>
          </w:p>
        </w:tc>
      </w:tr>
      <w:tr w:rsidR="000367BE" w:rsidRPr="000367BE" w:rsidTr="00A0497B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Pre-HD phosphate, mg/dl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4.3, 6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3.9, 5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4.2, 5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4.4, 6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4.6, 6.5)</w:t>
            </w:r>
          </w:p>
        </w:tc>
      </w:tr>
      <w:tr w:rsidR="000367BE" w:rsidRPr="000367BE" w:rsidTr="00A0497B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CR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0.05, 0.3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4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11.8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0.07, 0.7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0.05, 0.4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0.05, 0.3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0.05, 0.30)</w:t>
            </w:r>
          </w:p>
        </w:tc>
      </w:tr>
      <w:tr w:rsidR="000367BE" w:rsidRPr="000367BE" w:rsidTr="00A0497B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Kt/V, ml/m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1.22, 1.5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1.16, 1.5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1.19, 1.5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1.23, 1.5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1.25, 1.61)</w:t>
            </w:r>
          </w:p>
        </w:tc>
      </w:tr>
      <w:tr w:rsidR="000367BE" w:rsidRPr="000367BE" w:rsidTr="00A0497B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nPCR, 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0.76, 0.9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8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0.69, 0.9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0.73, 0.9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0.77, 1.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0.80, 1.03)</w:t>
            </w:r>
          </w:p>
        </w:tc>
      </w:tr>
      <w:tr w:rsidR="000367BE" w:rsidRPr="000367BE" w:rsidTr="00A0497B">
        <w:trPr>
          <w:trHeight w:val="320"/>
        </w:trPr>
        <w:tc>
          <w:tcPr>
            <w:tcW w:w="350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BMI, kg/m</w:t>
            </w:r>
            <w:r w:rsidRPr="000367BE">
              <w:rPr>
                <w:rFonts w:ascii="Times New Roman" w:eastAsia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18.8, 23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4555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13.3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18.3, 22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18.6, 22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18.9, 23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19.2, 23.6)</w:t>
            </w:r>
          </w:p>
        </w:tc>
      </w:tr>
      <w:tr w:rsidR="000367BE" w:rsidRPr="000367BE" w:rsidTr="00A0497B">
        <w:trPr>
          <w:trHeight w:val="320"/>
        </w:trPr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%</w:t>
            </w:r>
            <w:r w:rsidRPr="000367BE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BW, 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3.5, 5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2.8, 5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3.3, 5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3.6, 5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  <w:szCs w:val="21"/>
              </w:rPr>
              <w:t>(4.0, 6.0)</w:t>
            </w:r>
          </w:p>
        </w:tc>
      </w:tr>
    </w:tbl>
    <w:p w:rsidR="000367BE" w:rsidRPr="000367BE" w:rsidDel="00F0073C" w:rsidRDefault="000367BE" w:rsidP="000367BE">
      <w:pPr>
        <w:rPr>
          <w:del w:id="640" w:author="Nishiwaki Hiroki" w:date="2019-01-03T13:49:00Z"/>
          <w:rFonts w:ascii="Times New Roman" w:hAnsi="Times New Roman" w:cs="Times New Roman"/>
          <w:szCs w:val="21"/>
        </w:rPr>
      </w:pPr>
      <w:r w:rsidRPr="000367BE">
        <w:rPr>
          <w:rFonts w:ascii="Times New Roman" w:eastAsia="Times New Roman" w:hAnsi="Times New Roman" w:cs="Times New Roman"/>
          <w:color w:val="000000"/>
          <w:szCs w:val="21"/>
        </w:rPr>
        <w:t xml:space="preserve">Hb: hemoglobin; HD, hemodialysis; BUN: blood urea nitrogen; CRP, C-reactive protein; </w:t>
      </w:r>
      <w:r w:rsidRPr="000367BE">
        <w:rPr>
          <w:rFonts w:ascii="Times New Roman" w:hAnsi="Times New Roman" w:cs="Times New Roman"/>
          <w:color w:val="000000"/>
          <w:szCs w:val="21"/>
        </w:rPr>
        <w:t xml:space="preserve">nPCR, normalized protein catabolic rate; BMI, body mass index; </w:t>
      </w:r>
      <w:r w:rsidRPr="000367BE">
        <w:rPr>
          <w:rFonts w:ascii="Times New Roman" w:eastAsia="Times New Roman" w:hAnsi="Times New Roman" w:cs="Times New Roman"/>
          <w:color w:val="000000"/>
          <w:szCs w:val="21"/>
        </w:rPr>
        <w:t>BW: body weight. All variables are presented as median (1st quartile, 3rd quartile). Denominator of missing variables is the number of all patients (n = 38,636).</w:t>
      </w:r>
      <w:bookmarkStart w:id="641" w:name="_GoBack"/>
      <w:bookmarkEnd w:id="641"/>
    </w:p>
    <w:p w:rsidR="000367BE" w:rsidRPr="000367BE" w:rsidRDefault="000367BE" w:rsidP="000367BE">
      <w:pPr>
        <w:rPr>
          <w:sz w:val="20"/>
          <w:szCs w:val="20"/>
        </w:rPr>
      </w:pPr>
      <w:del w:id="642" w:author="Nishiwaki Hiroki" w:date="2019-01-03T13:49:00Z">
        <w:r w:rsidRPr="000367BE" w:rsidDel="00F0073C">
          <w:rPr>
            <w:szCs w:val="21"/>
          </w:rPr>
          <w:br w:type="page"/>
        </w:r>
      </w:del>
    </w:p>
    <w:p w:rsidR="000367BE" w:rsidRPr="000367BE" w:rsidDel="00F0073C" w:rsidRDefault="000367BE" w:rsidP="00F0073C">
      <w:pPr>
        <w:outlineLvl w:val="0"/>
        <w:rPr>
          <w:del w:id="643" w:author="Nishiwaki Hiroki" w:date="2019-01-03T13:49:00Z"/>
          <w:rFonts w:ascii="Times New Roman" w:hAnsi="Times New Roman" w:cs="Times New Roman"/>
          <w:sz w:val="20"/>
          <w:szCs w:val="20"/>
        </w:rPr>
        <w:pPrChange w:id="644" w:author="Nishiwaki Hiroki" w:date="2019-01-03T13:49:00Z">
          <w:pPr>
            <w:outlineLvl w:val="0"/>
          </w:pPr>
        </w:pPrChange>
      </w:pPr>
      <w:del w:id="645" w:author="Nishiwaki Hiroki" w:date="2019-01-03T13:49:00Z">
        <w:r w:rsidRPr="000367BE" w:rsidDel="00F0073C">
          <w:rPr>
            <w:rFonts w:ascii="Times New Roman" w:hAnsi="Times New Roman" w:cs="Times New Roman"/>
            <w:sz w:val="20"/>
            <w:szCs w:val="20"/>
          </w:rPr>
          <w:delText>Table</w:delText>
        </w:r>
      </w:del>
      <w:del w:id="646" w:author="Nishiwaki Hiroki" w:date="2019-01-02T14:56:00Z">
        <w:r w:rsidRPr="000367BE" w:rsidDel="00EE327A">
          <w:rPr>
            <w:rFonts w:ascii="Times New Roman" w:hAnsi="Times New Roman" w:cs="Times New Roman"/>
            <w:sz w:val="20"/>
            <w:szCs w:val="20"/>
          </w:rPr>
          <w:delText xml:space="preserve"> S4</w:delText>
        </w:r>
      </w:del>
      <w:del w:id="647" w:author="Nishiwaki Hiroki" w:date="2019-01-03T13:49:00Z">
        <w:r w:rsidRPr="000367BE" w:rsidDel="00F0073C">
          <w:rPr>
            <w:rFonts w:ascii="Times New Roman" w:hAnsi="Times New Roman" w:cs="Times New Roman"/>
            <w:sz w:val="20"/>
            <w:szCs w:val="20"/>
          </w:rPr>
          <w:delText>: Correlation coefficients of each candidate confounding variables</w:delText>
        </w:r>
      </w:del>
    </w:p>
    <w:tbl>
      <w:tblPr>
        <w:tblW w:w="15511" w:type="dxa"/>
        <w:tblLook w:val="04A0" w:firstRow="1" w:lastRow="0" w:firstColumn="1" w:lastColumn="0" w:noHBand="0" w:noVBand="1"/>
      </w:tblPr>
      <w:tblGrid>
        <w:gridCol w:w="1905"/>
        <w:gridCol w:w="658"/>
        <w:gridCol w:w="1231"/>
        <w:gridCol w:w="1279"/>
        <w:gridCol w:w="806"/>
        <w:gridCol w:w="874"/>
        <w:gridCol w:w="926"/>
        <w:gridCol w:w="983"/>
        <w:gridCol w:w="972"/>
        <w:gridCol w:w="1348"/>
        <w:gridCol w:w="1125"/>
        <w:gridCol w:w="704"/>
        <w:gridCol w:w="703"/>
        <w:gridCol w:w="668"/>
        <w:gridCol w:w="772"/>
        <w:gridCol w:w="557"/>
      </w:tblGrid>
      <w:tr w:rsidR="000367BE" w:rsidRPr="000367BE" w:rsidDel="00F0073C" w:rsidTr="000367BE">
        <w:trPr>
          <w:trHeight w:val="480"/>
          <w:del w:id="648" w:author="Nishiwaki Hiroki" w:date="2019-01-03T13:49:00Z"/>
        </w:trPr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F0073C" w:rsidDel="00F0073C" w:rsidRDefault="000367BE" w:rsidP="00F0073C">
            <w:pPr>
              <w:outlineLvl w:val="0"/>
              <w:rPr>
                <w:del w:id="649" w:author="Nishiwaki Hiroki" w:date="2019-01-03T13:49:00Z"/>
                <w:rFonts w:ascii="Times New Roman" w:hAnsi="Times New Roman" w:cs="Times New Roman" w:hint="eastAsia"/>
                <w:color w:val="000000"/>
                <w:sz w:val="18"/>
                <w:szCs w:val="18"/>
                <w:rPrChange w:id="650" w:author="Nishiwaki Hiroki" w:date="2019-01-03T13:49:00Z">
                  <w:rPr>
                    <w:del w:id="651" w:author="Nishiwaki Hiroki" w:date="2019-01-03T13:49:00Z"/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</w:rPr>
                </w:rPrChange>
              </w:rPr>
              <w:pPrChange w:id="652" w:author="Nishiwaki Hiroki" w:date="2019-01-03T13:49:00Z">
                <w:pPr/>
              </w:pPrChange>
            </w:pPr>
          </w:p>
        </w:tc>
        <w:tc>
          <w:tcPr>
            <w:tcW w:w="65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F0073C" w:rsidRDefault="000367BE" w:rsidP="00F0073C">
            <w:pPr>
              <w:outlineLvl w:val="0"/>
              <w:rPr>
                <w:del w:id="653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654" w:author="Nishiwaki Hiroki" w:date="2019-01-03T13:49:00Z">
                <w:pPr>
                  <w:jc w:val="center"/>
                </w:pPr>
              </w:pPrChange>
            </w:pPr>
            <w:del w:id="655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Age</w:delText>
              </w:r>
            </w:del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F0073C" w:rsidRDefault="000367BE" w:rsidP="00F0073C">
            <w:pPr>
              <w:outlineLvl w:val="0"/>
              <w:rPr>
                <w:del w:id="656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657" w:author="Nishiwaki Hiroki" w:date="2019-01-03T13:49:00Z">
                <w:pPr>
                  <w:jc w:val="center"/>
                </w:pPr>
              </w:pPrChange>
            </w:pPr>
            <w:del w:id="658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HD vintage</w:delText>
              </w:r>
            </w:del>
          </w:p>
        </w:tc>
        <w:tc>
          <w:tcPr>
            <w:tcW w:w="127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F0073C" w:rsidRDefault="000367BE" w:rsidP="00F0073C">
            <w:pPr>
              <w:outlineLvl w:val="0"/>
              <w:rPr>
                <w:del w:id="659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660" w:author="Nishiwaki Hiroki" w:date="2019-01-03T13:49:00Z">
                <w:pPr>
                  <w:jc w:val="center"/>
                </w:pPr>
              </w:pPrChange>
            </w:pPr>
            <w:del w:id="661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Times of HD sessions</w:delText>
              </w:r>
            </w:del>
          </w:p>
        </w:tc>
        <w:tc>
          <w:tcPr>
            <w:tcW w:w="80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F0073C" w:rsidRDefault="000367BE" w:rsidP="00F0073C">
            <w:pPr>
              <w:outlineLvl w:val="0"/>
              <w:rPr>
                <w:del w:id="662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663" w:author="Nishiwaki Hiroki" w:date="2019-01-03T13:49:00Z">
                <w:pPr>
                  <w:jc w:val="center"/>
                </w:pPr>
              </w:pPrChange>
            </w:pPr>
            <w:del w:id="664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albumin</w:delText>
              </w:r>
            </w:del>
          </w:p>
        </w:tc>
        <w:tc>
          <w:tcPr>
            <w:tcW w:w="87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F0073C" w:rsidRDefault="000367BE" w:rsidP="00F0073C">
            <w:pPr>
              <w:outlineLvl w:val="0"/>
              <w:rPr>
                <w:del w:id="665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666" w:author="Nishiwaki Hiroki" w:date="2019-01-03T13:49:00Z">
                <w:pPr>
                  <w:jc w:val="center"/>
                </w:pPr>
              </w:pPrChange>
            </w:pPr>
            <w:del w:id="667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BUN</w:delText>
              </w:r>
            </w:del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F0073C" w:rsidRDefault="000367BE" w:rsidP="00F0073C">
            <w:pPr>
              <w:outlineLvl w:val="0"/>
              <w:rPr>
                <w:del w:id="668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669" w:author="Nishiwaki Hiroki" w:date="2019-01-03T13:49:00Z">
                <w:pPr>
                  <w:jc w:val="center"/>
                </w:pPr>
              </w:pPrChange>
            </w:pPr>
            <w:del w:id="670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creatinine</w:delText>
              </w:r>
            </w:del>
          </w:p>
        </w:tc>
        <w:tc>
          <w:tcPr>
            <w:tcW w:w="9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F0073C" w:rsidRDefault="000367BE" w:rsidP="00F0073C">
            <w:pPr>
              <w:outlineLvl w:val="0"/>
              <w:rPr>
                <w:del w:id="671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672" w:author="Nishiwaki Hiroki" w:date="2019-01-03T13:49:00Z">
                <w:pPr>
                  <w:jc w:val="center"/>
                </w:pPr>
              </w:pPrChange>
            </w:pPr>
            <w:del w:id="673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sodium</w:delText>
              </w:r>
            </w:del>
          </w:p>
        </w:tc>
        <w:tc>
          <w:tcPr>
            <w:tcW w:w="97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F0073C" w:rsidRDefault="000367BE" w:rsidP="00F0073C">
            <w:pPr>
              <w:outlineLvl w:val="0"/>
              <w:rPr>
                <w:del w:id="674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675" w:author="Nishiwaki Hiroki" w:date="2019-01-03T13:49:00Z">
                <w:pPr>
                  <w:jc w:val="center"/>
                </w:pPr>
              </w:pPrChange>
            </w:pPr>
            <w:del w:id="676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potassium</w:delText>
              </w:r>
            </w:del>
          </w:p>
        </w:tc>
        <w:tc>
          <w:tcPr>
            <w:tcW w:w="13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F0073C" w:rsidRDefault="000367BE" w:rsidP="00F0073C">
            <w:pPr>
              <w:outlineLvl w:val="0"/>
              <w:rPr>
                <w:del w:id="677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678" w:author="Nishiwaki Hiroki" w:date="2019-01-03T13:49:00Z">
                <w:pPr>
                  <w:jc w:val="center"/>
                </w:pPr>
              </w:pPrChange>
            </w:pPr>
            <w:del w:id="679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calcium (adjusted)</w:delText>
              </w:r>
            </w:del>
          </w:p>
        </w:tc>
        <w:tc>
          <w:tcPr>
            <w:tcW w:w="11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F0073C" w:rsidRDefault="000367BE" w:rsidP="00F0073C">
            <w:pPr>
              <w:outlineLvl w:val="0"/>
              <w:rPr>
                <w:del w:id="680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681" w:author="Nishiwaki Hiroki" w:date="2019-01-03T13:49:00Z">
                <w:pPr>
                  <w:jc w:val="center"/>
                </w:pPr>
              </w:pPrChange>
            </w:pPr>
            <w:del w:id="682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phosphate</w:delText>
              </w:r>
            </w:del>
          </w:p>
        </w:tc>
        <w:tc>
          <w:tcPr>
            <w:tcW w:w="70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F0073C" w:rsidRDefault="000367BE" w:rsidP="00F0073C">
            <w:pPr>
              <w:outlineLvl w:val="0"/>
              <w:rPr>
                <w:del w:id="683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684" w:author="Nishiwaki Hiroki" w:date="2019-01-03T13:49:00Z">
                <w:pPr>
                  <w:jc w:val="center"/>
                </w:pPr>
              </w:pPrChange>
            </w:pPr>
            <w:del w:id="685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Kt/V</w:delText>
              </w:r>
            </w:del>
          </w:p>
        </w:tc>
        <w:tc>
          <w:tcPr>
            <w:tcW w:w="70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F0073C" w:rsidRDefault="000367BE" w:rsidP="00F0073C">
            <w:pPr>
              <w:outlineLvl w:val="0"/>
              <w:rPr>
                <w:del w:id="686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687" w:author="Nishiwaki Hiroki" w:date="2019-01-03T13:49:00Z">
                <w:pPr>
                  <w:jc w:val="center"/>
                </w:pPr>
              </w:pPrChange>
            </w:pPr>
            <w:del w:id="688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CR</w:delText>
              </w:r>
            </w:del>
          </w:p>
        </w:tc>
        <w:tc>
          <w:tcPr>
            <w:tcW w:w="6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F0073C" w:rsidRDefault="000367BE" w:rsidP="00F0073C">
            <w:pPr>
              <w:outlineLvl w:val="0"/>
              <w:rPr>
                <w:del w:id="689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690" w:author="Nishiwaki Hiroki" w:date="2019-01-03T13:49:00Z">
                <w:pPr>
                  <w:jc w:val="center"/>
                </w:pPr>
              </w:pPrChange>
            </w:pPr>
            <w:del w:id="691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BMI</w:delText>
              </w:r>
            </w:del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F0073C" w:rsidRDefault="000367BE" w:rsidP="00F0073C">
            <w:pPr>
              <w:outlineLvl w:val="0"/>
              <w:rPr>
                <w:del w:id="692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693" w:author="Nishiwaki Hiroki" w:date="2019-01-03T13:49:00Z">
                <w:pPr>
                  <w:jc w:val="center"/>
                </w:pPr>
              </w:pPrChange>
            </w:pPr>
            <w:del w:id="694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%</w:delText>
              </w:r>
              <w:r w:rsidRPr="000367BE" w:rsidDel="00F0073C">
                <w:rPr>
                  <w:rFonts w:ascii="Times New Roman" w:hAnsi="Times New Roman" w:cs="Times New Roman"/>
                  <w:sz w:val="18"/>
                  <w:szCs w:val="18"/>
                </w:rPr>
                <w:delText>Δ</w:delText>
              </w:r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BW</w:delText>
              </w:r>
            </w:del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F0073C" w:rsidRDefault="000367BE" w:rsidP="00F0073C">
            <w:pPr>
              <w:outlineLvl w:val="0"/>
              <w:rPr>
                <w:del w:id="695" w:author="Nishiwaki Hiroki" w:date="2019-01-03T13:49:00Z"/>
                <w:rFonts w:ascii="Times New Roman" w:eastAsia="Times New Roman" w:hAnsi="Times New Roman" w:cs="Times New Roman"/>
                <w:sz w:val="18"/>
                <w:szCs w:val="18"/>
              </w:rPr>
              <w:pPrChange w:id="696" w:author="Nishiwaki Hiroki" w:date="2019-01-03T13:49:00Z">
                <w:pPr>
                  <w:jc w:val="center"/>
                </w:pPr>
              </w:pPrChange>
            </w:pPr>
            <w:del w:id="697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CRP</w:delText>
              </w:r>
            </w:del>
          </w:p>
        </w:tc>
      </w:tr>
      <w:tr w:rsidR="000367BE" w:rsidRPr="000367BE" w:rsidDel="00F0073C" w:rsidTr="000367BE">
        <w:trPr>
          <w:trHeight w:val="480"/>
          <w:del w:id="698" w:author="Nishiwaki Hiroki" w:date="2019-01-03T13:49:00Z"/>
        </w:trPr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699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700" w:author="Nishiwaki Hiroki" w:date="2019-01-03T13:49:00Z">
                <w:pPr/>
              </w:pPrChange>
            </w:pPr>
            <w:del w:id="701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Age</w:delText>
              </w:r>
            </w:del>
          </w:p>
        </w:tc>
        <w:tc>
          <w:tcPr>
            <w:tcW w:w="65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702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703" w:author="Nishiwaki Hiroki" w:date="2019-01-03T13:49:00Z">
                <w:pPr>
                  <w:jc w:val="center"/>
                </w:pPr>
              </w:pPrChange>
            </w:pPr>
            <w:del w:id="704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705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706" w:author="Nishiwaki Hiroki" w:date="2019-01-03T13:49:00Z">
                <w:pPr>
                  <w:jc w:val="center"/>
                </w:pPr>
              </w:pPrChange>
            </w:pPr>
            <w:del w:id="707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27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708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709" w:author="Nishiwaki Hiroki" w:date="2019-01-03T13:49:00Z">
                <w:pPr>
                  <w:jc w:val="center"/>
                </w:pPr>
              </w:pPrChange>
            </w:pPr>
            <w:del w:id="710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80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711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712" w:author="Nishiwaki Hiroki" w:date="2019-01-03T13:49:00Z">
                <w:pPr>
                  <w:jc w:val="center"/>
                </w:pPr>
              </w:pPrChange>
            </w:pPr>
            <w:del w:id="713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87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714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715" w:author="Nishiwaki Hiroki" w:date="2019-01-03T13:49:00Z">
                <w:pPr>
                  <w:jc w:val="center"/>
                </w:pPr>
              </w:pPrChange>
            </w:pPr>
            <w:del w:id="716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717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718" w:author="Nishiwaki Hiroki" w:date="2019-01-03T13:49:00Z">
                <w:pPr>
                  <w:jc w:val="center"/>
                </w:pPr>
              </w:pPrChange>
            </w:pPr>
            <w:del w:id="719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9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720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721" w:author="Nishiwaki Hiroki" w:date="2019-01-03T13:49:00Z">
                <w:pPr>
                  <w:jc w:val="center"/>
                </w:pPr>
              </w:pPrChange>
            </w:pPr>
            <w:del w:id="722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97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723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724" w:author="Nishiwaki Hiroki" w:date="2019-01-03T13:49:00Z">
                <w:pPr>
                  <w:jc w:val="center"/>
                </w:pPr>
              </w:pPrChange>
            </w:pPr>
            <w:del w:id="725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3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726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727" w:author="Nishiwaki Hiroki" w:date="2019-01-03T13:49:00Z">
                <w:pPr>
                  <w:jc w:val="center"/>
                </w:pPr>
              </w:pPrChange>
            </w:pPr>
            <w:del w:id="728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1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729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730" w:author="Nishiwaki Hiroki" w:date="2019-01-03T13:49:00Z">
                <w:pPr>
                  <w:jc w:val="center"/>
                </w:pPr>
              </w:pPrChange>
            </w:pPr>
            <w:del w:id="731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732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733" w:author="Nishiwaki Hiroki" w:date="2019-01-03T13:49:00Z">
                <w:pPr>
                  <w:jc w:val="center"/>
                </w:pPr>
              </w:pPrChange>
            </w:pPr>
            <w:del w:id="734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735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736" w:author="Nishiwaki Hiroki" w:date="2019-01-03T13:49:00Z">
                <w:pPr>
                  <w:jc w:val="center"/>
                </w:pPr>
              </w:pPrChange>
            </w:pPr>
            <w:del w:id="737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738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739" w:author="Nishiwaki Hiroki" w:date="2019-01-03T13:49:00Z">
                <w:pPr>
                  <w:jc w:val="center"/>
                </w:pPr>
              </w:pPrChange>
            </w:pPr>
            <w:del w:id="740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741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742" w:author="Nishiwaki Hiroki" w:date="2019-01-03T13:49:00Z">
                <w:pPr>
                  <w:jc w:val="center"/>
                </w:pPr>
              </w:pPrChange>
            </w:pPr>
            <w:del w:id="743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744" w:author="Nishiwaki Hiroki" w:date="2019-01-03T13:49:00Z"/>
                <w:rFonts w:ascii="Times New Roman" w:eastAsia="Times New Roman" w:hAnsi="Times New Roman" w:cs="Times New Roman"/>
                <w:sz w:val="18"/>
                <w:szCs w:val="18"/>
              </w:rPr>
              <w:pPrChange w:id="745" w:author="Nishiwaki Hiroki" w:date="2019-01-03T13:49:00Z">
                <w:pPr>
                  <w:jc w:val="center"/>
                </w:pPr>
              </w:pPrChange>
            </w:pPr>
            <w:del w:id="746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F0073C" w:rsidTr="000367BE">
        <w:trPr>
          <w:trHeight w:val="480"/>
          <w:del w:id="747" w:author="Nishiwaki Hiroki" w:date="2019-01-03T13:49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748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749" w:author="Nishiwaki Hiroki" w:date="2019-01-03T13:49:00Z">
                <w:pPr/>
              </w:pPrChange>
            </w:pPr>
            <w:del w:id="750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HD vintage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751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752" w:author="Nishiwaki Hiroki" w:date="2019-01-03T13:49:00Z">
                <w:pPr>
                  <w:jc w:val="center"/>
                </w:pPr>
              </w:pPrChange>
            </w:pPr>
            <w:del w:id="753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18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754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755" w:author="Nishiwaki Hiroki" w:date="2019-01-03T13:49:00Z">
                <w:pPr>
                  <w:jc w:val="center"/>
                </w:pPr>
              </w:pPrChange>
            </w:pPr>
            <w:del w:id="756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757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758" w:author="Nishiwaki Hiroki" w:date="2019-01-03T13:49:00Z">
                <w:pPr>
                  <w:jc w:val="center"/>
                </w:pPr>
              </w:pPrChange>
            </w:pPr>
            <w:del w:id="759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760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761" w:author="Nishiwaki Hiroki" w:date="2019-01-03T13:49:00Z">
                <w:pPr>
                  <w:jc w:val="center"/>
                </w:pPr>
              </w:pPrChange>
            </w:pPr>
            <w:del w:id="762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763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764" w:author="Nishiwaki Hiroki" w:date="2019-01-03T13:49:00Z">
                <w:pPr>
                  <w:jc w:val="center"/>
                </w:pPr>
              </w:pPrChange>
            </w:pPr>
            <w:del w:id="765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766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767" w:author="Nishiwaki Hiroki" w:date="2019-01-03T13:49:00Z">
                <w:pPr>
                  <w:jc w:val="center"/>
                </w:pPr>
              </w:pPrChange>
            </w:pPr>
            <w:del w:id="768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769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770" w:author="Nishiwaki Hiroki" w:date="2019-01-03T13:49:00Z">
                <w:pPr>
                  <w:jc w:val="center"/>
                </w:pPr>
              </w:pPrChange>
            </w:pPr>
            <w:del w:id="771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772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773" w:author="Nishiwaki Hiroki" w:date="2019-01-03T13:49:00Z">
                <w:pPr>
                  <w:jc w:val="center"/>
                </w:pPr>
              </w:pPrChange>
            </w:pPr>
            <w:del w:id="774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775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776" w:author="Nishiwaki Hiroki" w:date="2019-01-03T13:49:00Z">
                <w:pPr>
                  <w:jc w:val="center"/>
                </w:pPr>
              </w:pPrChange>
            </w:pPr>
            <w:del w:id="777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778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779" w:author="Nishiwaki Hiroki" w:date="2019-01-03T13:49:00Z">
                <w:pPr>
                  <w:jc w:val="center"/>
                </w:pPr>
              </w:pPrChange>
            </w:pPr>
            <w:del w:id="780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781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782" w:author="Nishiwaki Hiroki" w:date="2019-01-03T13:49:00Z">
                <w:pPr>
                  <w:jc w:val="center"/>
                </w:pPr>
              </w:pPrChange>
            </w:pPr>
            <w:del w:id="783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784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785" w:author="Nishiwaki Hiroki" w:date="2019-01-03T13:49:00Z">
                <w:pPr>
                  <w:jc w:val="center"/>
                </w:pPr>
              </w:pPrChange>
            </w:pPr>
            <w:del w:id="786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787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788" w:author="Nishiwaki Hiroki" w:date="2019-01-03T13:49:00Z">
                <w:pPr>
                  <w:jc w:val="center"/>
                </w:pPr>
              </w:pPrChange>
            </w:pPr>
            <w:del w:id="789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790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791" w:author="Nishiwaki Hiroki" w:date="2019-01-03T13:49:00Z">
                <w:pPr>
                  <w:jc w:val="center"/>
                </w:pPr>
              </w:pPrChange>
            </w:pPr>
            <w:del w:id="792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793" w:author="Nishiwaki Hiroki" w:date="2019-01-03T13:49:00Z"/>
                <w:rFonts w:ascii="Times New Roman" w:eastAsia="Times New Roman" w:hAnsi="Times New Roman" w:cs="Times New Roman"/>
                <w:sz w:val="18"/>
                <w:szCs w:val="18"/>
              </w:rPr>
              <w:pPrChange w:id="794" w:author="Nishiwaki Hiroki" w:date="2019-01-03T13:49:00Z">
                <w:pPr>
                  <w:jc w:val="center"/>
                </w:pPr>
              </w:pPrChange>
            </w:pPr>
            <w:del w:id="795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F0073C" w:rsidTr="000367BE">
        <w:trPr>
          <w:trHeight w:val="480"/>
          <w:del w:id="796" w:author="Nishiwaki Hiroki" w:date="2019-01-03T13:49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797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798" w:author="Nishiwaki Hiroki" w:date="2019-01-03T13:49:00Z">
                <w:pPr/>
              </w:pPrChange>
            </w:pPr>
            <w:del w:id="799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Times of HD session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800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801" w:author="Nishiwaki Hiroki" w:date="2019-01-03T13:49:00Z">
                <w:pPr>
                  <w:jc w:val="center"/>
                </w:pPr>
              </w:pPrChange>
            </w:pPr>
            <w:del w:id="802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27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803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804" w:author="Nishiwaki Hiroki" w:date="2019-01-03T13:49:00Z">
                <w:pPr>
                  <w:jc w:val="center"/>
                </w:pPr>
              </w:pPrChange>
            </w:pPr>
            <w:del w:id="805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31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806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807" w:author="Nishiwaki Hiroki" w:date="2019-01-03T13:49:00Z">
                <w:pPr>
                  <w:jc w:val="center"/>
                </w:pPr>
              </w:pPrChange>
            </w:pPr>
            <w:del w:id="808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809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810" w:author="Nishiwaki Hiroki" w:date="2019-01-03T13:49:00Z">
                <w:pPr>
                  <w:jc w:val="center"/>
                </w:pPr>
              </w:pPrChange>
            </w:pPr>
            <w:del w:id="811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812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813" w:author="Nishiwaki Hiroki" w:date="2019-01-03T13:49:00Z">
                <w:pPr>
                  <w:jc w:val="center"/>
                </w:pPr>
              </w:pPrChange>
            </w:pPr>
            <w:del w:id="814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815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816" w:author="Nishiwaki Hiroki" w:date="2019-01-03T13:49:00Z">
                <w:pPr>
                  <w:jc w:val="center"/>
                </w:pPr>
              </w:pPrChange>
            </w:pPr>
            <w:del w:id="817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818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819" w:author="Nishiwaki Hiroki" w:date="2019-01-03T13:49:00Z">
                <w:pPr>
                  <w:jc w:val="center"/>
                </w:pPr>
              </w:pPrChange>
            </w:pPr>
            <w:del w:id="820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821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822" w:author="Nishiwaki Hiroki" w:date="2019-01-03T13:49:00Z">
                <w:pPr>
                  <w:jc w:val="center"/>
                </w:pPr>
              </w:pPrChange>
            </w:pPr>
            <w:del w:id="823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824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825" w:author="Nishiwaki Hiroki" w:date="2019-01-03T13:49:00Z">
                <w:pPr>
                  <w:jc w:val="center"/>
                </w:pPr>
              </w:pPrChange>
            </w:pPr>
            <w:del w:id="826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827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828" w:author="Nishiwaki Hiroki" w:date="2019-01-03T13:49:00Z">
                <w:pPr>
                  <w:jc w:val="center"/>
                </w:pPr>
              </w:pPrChange>
            </w:pPr>
            <w:del w:id="829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830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831" w:author="Nishiwaki Hiroki" w:date="2019-01-03T13:49:00Z">
                <w:pPr>
                  <w:jc w:val="center"/>
                </w:pPr>
              </w:pPrChange>
            </w:pPr>
            <w:del w:id="832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833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834" w:author="Nishiwaki Hiroki" w:date="2019-01-03T13:49:00Z">
                <w:pPr>
                  <w:jc w:val="center"/>
                </w:pPr>
              </w:pPrChange>
            </w:pPr>
            <w:del w:id="835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836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837" w:author="Nishiwaki Hiroki" w:date="2019-01-03T13:49:00Z">
                <w:pPr>
                  <w:jc w:val="center"/>
                </w:pPr>
              </w:pPrChange>
            </w:pPr>
            <w:del w:id="838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839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840" w:author="Nishiwaki Hiroki" w:date="2019-01-03T13:49:00Z">
                <w:pPr>
                  <w:jc w:val="center"/>
                </w:pPr>
              </w:pPrChange>
            </w:pPr>
            <w:del w:id="841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842" w:author="Nishiwaki Hiroki" w:date="2019-01-03T13:49:00Z"/>
                <w:rFonts w:ascii="Times New Roman" w:eastAsia="Times New Roman" w:hAnsi="Times New Roman" w:cs="Times New Roman"/>
                <w:sz w:val="18"/>
                <w:szCs w:val="18"/>
              </w:rPr>
              <w:pPrChange w:id="843" w:author="Nishiwaki Hiroki" w:date="2019-01-03T13:49:00Z">
                <w:pPr>
                  <w:jc w:val="center"/>
                </w:pPr>
              </w:pPrChange>
            </w:pPr>
            <w:del w:id="844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F0073C" w:rsidTr="000367BE">
        <w:trPr>
          <w:trHeight w:val="480"/>
          <w:del w:id="845" w:author="Nishiwaki Hiroki" w:date="2019-01-03T13:49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846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847" w:author="Nishiwaki Hiroki" w:date="2019-01-03T13:49:00Z">
                <w:pPr/>
              </w:pPrChange>
            </w:pPr>
            <w:del w:id="848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albumin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849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850" w:author="Nishiwaki Hiroki" w:date="2019-01-03T13:49:00Z">
                <w:pPr>
                  <w:jc w:val="center"/>
                </w:pPr>
              </w:pPrChange>
            </w:pPr>
            <w:del w:id="851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32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852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853" w:author="Nishiwaki Hiroki" w:date="2019-01-03T13:49:00Z">
                <w:pPr>
                  <w:jc w:val="center"/>
                </w:pPr>
              </w:pPrChange>
            </w:pPr>
            <w:del w:id="854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3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855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856" w:author="Nishiwaki Hiroki" w:date="2019-01-03T13:49:00Z">
                <w:pPr>
                  <w:jc w:val="center"/>
                </w:pPr>
              </w:pPrChange>
            </w:pPr>
            <w:del w:id="857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5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858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859" w:author="Nishiwaki Hiroki" w:date="2019-01-03T13:49:00Z">
                <w:pPr>
                  <w:jc w:val="center"/>
                </w:pPr>
              </w:pPrChange>
            </w:pPr>
            <w:del w:id="860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861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862" w:author="Nishiwaki Hiroki" w:date="2019-01-03T13:49:00Z">
                <w:pPr>
                  <w:jc w:val="center"/>
                </w:pPr>
              </w:pPrChange>
            </w:pPr>
            <w:del w:id="863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864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865" w:author="Nishiwaki Hiroki" w:date="2019-01-03T13:49:00Z">
                <w:pPr>
                  <w:jc w:val="center"/>
                </w:pPr>
              </w:pPrChange>
            </w:pPr>
            <w:del w:id="866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867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868" w:author="Nishiwaki Hiroki" w:date="2019-01-03T13:49:00Z">
                <w:pPr>
                  <w:jc w:val="center"/>
                </w:pPr>
              </w:pPrChange>
            </w:pPr>
            <w:del w:id="869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870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871" w:author="Nishiwaki Hiroki" w:date="2019-01-03T13:49:00Z">
                <w:pPr>
                  <w:jc w:val="center"/>
                </w:pPr>
              </w:pPrChange>
            </w:pPr>
            <w:del w:id="872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873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874" w:author="Nishiwaki Hiroki" w:date="2019-01-03T13:49:00Z">
                <w:pPr>
                  <w:jc w:val="center"/>
                </w:pPr>
              </w:pPrChange>
            </w:pPr>
            <w:del w:id="875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876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877" w:author="Nishiwaki Hiroki" w:date="2019-01-03T13:49:00Z">
                <w:pPr>
                  <w:jc w:val="center"/>
                </w:pPr>
              </w:pPrChange>
            </w:pPr>
            <w:del w:id="878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879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880" w:author="Nishiwaki Hiroki" w:date="2019-01-03T13:49:00Z">
                <w:pPr>
                  <w:jc w:val="center"/>
                </w:pPr>
              </w:pPrChange>
            </w:pPr>
            <w:del w:id="881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882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883" w:author="Nishiwaki Hiroki" w:date="2019-01-03T13:49:00Z">
                <w:pPr>
                  <w:jc w:val="center"/>
                </w:pPr>
              </w:pPrChange>
            </w:pPr>
            <w:del w:id="884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885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886" w:author="Nishiwaki Hiroki" w:date="2019-01-03T13:49:00Z">
                <w:pPr>
                  <w:jc w:val="center"/>
                </w:pPr>
              </w:pPrChange>
            </w:pPr>
            <w:del w:id="887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888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889" w:author="Nishiwaki Hiroki" w:date="2019-01-03T13:49:00Z">
                <w:pPr>
                  <w:jc w:val="center"/>
                </w:pPr>
              </w:pPrChange>
            </w:pPr>
            <w:del w:id="890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891" w:author="Nishiwaki Hiroki" w:date="2019-01-03T13:49:00Z"/>
                <w:rFonts w:ascii="Times New Roman" w:eastAsia="Times New Roman" w:hAnsi="Times New Roman" w:cs="Times New Roman"/>
                <w:sz w:val="18"/>
                <w:szCs w:val="18"/>
              </w:rPr>
              <w:pPrChange w:id="892" w:author="Nishiwaki Hiroki" w:date="2019-01-03T13:49:00Z">
                <w:pPr>
                  <w:jc w:val="center"/>
                </w:pPr>
              </w:pPrChange>
            </w:pPr>
            <w:del w:id="893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F0073C" w:rsidTr="000367BE">
        <w:trPr>
          <w:trHeight w:val="480"/>
          <w:del w:id="894" w:author="Nishiwaki Hiroki" w:date="2019-01-03T13:49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895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896" w:author="Nishiwaki Hiroki" w:date="2019-01-03T13:49:00Z">
                <w:pPr/>
              </w:pPrChange>
            </w:pPr>
            <w:del w:id="897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BUN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898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899" w:author="Nishiwaki Hiroki" w:date="2019-01-03T13:49:00Z">
                <w:pPr>
                  <w:jc w:val="center"/>
                </w:pPr>
              </w:pPrChange>
            </w:pPr>
            <w:del w:id="900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16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901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902" w:author="Nishiwaki Hiroki" w:date="2019-01-03T13:49:00Z">
                <w:pPr>
                  <w:jc w:val="center"/>
                </w:pPr>
              </w:pPrChange>
            </w:pPr>
            <w:del w:id="903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7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904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905" w:author="Nishiwaki Hiroki" w:date="2019-01-03T13:49:00Z">
                <w:pPr>
                  <w:jc w:val="center"/>
                </w:pPr>
              </w:pPrChange>
            </w:pPr>
            <w:del w:id="906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9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907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908" w:author="Nishiwaki Hiroki" w:date="2019-01-03T13:49:00Z">
                <w:pPr>
                  <w:jc w:val="center"/>
                </w:pPr>
              </w:pPrChange>
            </w:pPr>
            <w:del w:id="909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27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910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911" w:author="Nishiwaki Hiroki" w:date="2019-01-03T13:49:00Z">
                <w:pPr>
                  <w:jc w:val="center"/>
                </w:pPr>
              </w:pPrChange>
            </w:pPr>
            <w:del w:id="912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913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914" w:author="Nishiwaki Hiroki" w:date="2019-01-03T13:49:00Z">
                <w:pPr>
                  <w:jc w:val="center"/>
                </w:pPr>
              </w:pPrChange>
            </w:pPr>
            <w:del w:id="915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916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917" w:author="Nishiwaki Hiroki" w:date="2019-01-03T13:49:00Z">
                <w:pPr>
                  <w:jc w:val="center"/>
                </w:pPr>
              </w:pPrChange>
            </w:pPr>
            <w:del w:id="918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919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920" w:author="Nishiwaki Hiroki" w:date="2019-01-03T13:49:00Z">
                <w:pPr>
                  <w:jc w:val="center"/>
                </w:pPr>
              </w:pPrChange>
            </w:pPr>
            <w:del w:id="921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922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923" w:author="Nishiwaki Hiroki" w:date="2019-01-03T13:49:00Z">
                <w:pPr>
                  <w:jc w:val="center"/>
                </w:pPr>
              </w:pPrChange>
            </w:pPr>
            <w:del w:id="924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925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926" w:author="Nishiwaki Hiroki" w:date="2019-01-03T13:49:00Z">
                <w:pPr>
                  <w:jc w:val="center"/>
                </w:pPr>
              </w:pPrChange>
            </w:pPr>
            <w:del w:id="927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928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929" w:author="Nishiwaki Hiroki" w:date="2019-01-03T13:49:00Z">
                <w:pPr>
                  <w:jc w:val="center"/>
                </w:pPr>
              </w:pPrChange>
            </w:pPr>
            <w:del w:id="930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931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932" w:author="Nishiwaki Hiroki" w:date="2019-01-03T13:49:00Z">
                <w:pPr>
                  <w:jc w:val="center"/>
                </w:pPr>
              </w:pPrChange>
            </w:pPr>
            <w:del w:id="933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934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935" w:author="Nishiwaki Hiroki" w:date="2019-01-03T13:49:00Z">
                <w:pPr>
                  <w:jc w:val="center"/>
                </w:pPr>
              </w:pPrChange>
            </w:pPr>
            <w:del w:id="936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937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938" w:author="Nishiwaki Hiroki" w:date="2019-01-03T13:49:00Z">
                <w:pPr>
                  <w:jc w:val="center"/>
                </w:pPr>
              </w:pPrChange>
            </w:pPr>
            <w:del w:id="939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940" w:author="Nishiwaki Hiroki" w:date="2019-01-03T13:49:00Z"/>
                <w:rFonts w:ascii="Times New Roman" w:eastAsia="Times New Roman" w:hAnsi="Times New Roman" w:cs="Times New Roman"/>
                <w:sz w:val="18"/>
                <w:szCs w:val="18"/>
              </w:rPr>
              <w:pPrChange w:id="941" w:author="Nishiwaki Hiroki" w:date="2019-01-03T13:49:00Z">
                <w:pPr>
                  <w:jc w:val="center"/>
                </w:pPr>
              </w:pPrChange>
            </w:pPr>
            <w:del w:id="942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F0073C" w:rsidTr="000367BE">
        <w:trPr>
          <w:trHeight w:val="480"/>
          <w:del w:id="943" w:author="Nishiwaki Hiroki" w:date="2019-01-03T13:49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944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945" w:author="Nishiwaki Hiroki" w:date="2019-01-03T13:49:00Z">
                <w:pPr/>
              </w:pPrChange>
            </w:pPr>
            <w:del w:id="946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creatinine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947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948" w:author="Nishiwaki Hiroki" w:date="2019-01-03T13:49:00Z">
                <w:pPr>
                  <w:jc w:val="center"/>
                </w:pPr>
              </w:pPrChange>
            </w:pPr>
            <w:del w:id="949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48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950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951" w:author="Nishiwaki Hiroki" w:date="2019-01-03T13:49:00Z">
                <w:pPr>
                  <w:jc w:val="center"/>
                </w:pPr>
              </w:pPrChange>
            </w:pPr>
            <w:del w:id="952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23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953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954" w:author="Nishiwaki Hiroki" w:date="2019-01-03T13:49:00Z">
                <w:pPr>
                  <w:jc w:val="center"/>
                </w:pPr>
              </w:pPrChange>
            </w:pPr>
            <w:del w:id="955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31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956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957" w:author="Nishiwaki Hiroki" w:date="2019-01-03T13:49:00Z">
                <w:pPr>
                  <w:jc w:val="center"/>
                </w:pPr>
              </w:pPrChange>
            </w:pPr>
            <w:del w:id="958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4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959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960" w:author="Nishiwaki Hiroki" w:date="2019-01-03T13:49:00Z">
                <w:pPr>
                  <w:jc w:val="center"/>
                </w:pPr>
              </w:pPrChange>
            </w:pPr>
            <w:del w:id="961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4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962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963" w:author="Nishiwaki Hiroki" w:date="2019-01-03T13:49:00Z">
                <w:pPr>
                  <w:jc w:val="center"/>
                </w:pPr>
              </w:pPrChange>
            </w:pPr>
            <w:del w:id="964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965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966" w:author="Nishiwaki Hiroki" w:date="2019-01-03T13:49:00Z">
                <w:pPr>
                  <w:jc w:val="center"/>
                </w:pPr>
              </w:pPrChange>
            </w:pPr>
            <w:del w:id="967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968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969" w:author="Nishiwaki Hiroki" w:date="2019-01-03T13:49:00Z">
                <w:pPr>
                  <w:jc w:val="center"/>
                </w:pPr>
              </w:pPrChange>
            </w:pPr>
            <w:del w:id="970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971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972" w:author="Nishiwaki Hiroki" w:date="2019-01-03T13:49:00Z">
                <w:pPr>
                  <w:jc w:val="center"/>
                </w:pPr>
              </w:pPrChange>
            </w:pPr>
            <w:del w:id="973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974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975" w:author="Nishiwaki Hiroki" w:date="2019-01-03T13:49:00Z">
                <w:pPr>
                  <w:jc w:val="center"/>
                </w:pPr>
              </w:pPrChange>
            </w:pPr>
            <w:del w:id="976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977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978" w:author="Nishiwaki Hiroki" w:date="2019-01-03T13:49:00Z">
                <w:pPr>
                  <w:jc w:val="center"/>
                </w:pPr>
              </w:pPrChange>
            </w:pPr>
            <w:del w:id="979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980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981" w:author="Nishiwaki Hiroki" w:date="2019-01-03T13:49:00Z">
                <w:pPr>
                  <w:jc w:val="center"/>
                </w:pPr>
              </w:pPrChange>
            </w:pPr>
            <w:del w:id="982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983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984" w:author="Nishiwaki Hiroki" w:date="2019-01-03T13:49:00Z">
                <w:pPr>
                  <w:jc w:val="center"/>
                </w:pPr>
              </w:pPrChange>
            </w:pPr>
            <w:del w:id="985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986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987" w:author="Nishiwaki Hiroki" w:date="2019-01-03T13:49:00Z">
                <w:pPr>
                  <w:jc w:val="center"/>
                </w:pPr>
              </w:pPrChange>
            </w:pPr>
            <w:del w:id="988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989" w:author="Nishiwaki Hiroki" w:date="2019-01-03T13:49:00Z"/>
                <w:rFonts w:ascii="Times New Roman" w:eastAsia="Times New Roman" w:hAnsi="Times New Roman" w:cs="Times New Roman"/>
                <w:sz w:val="18"/>
                <w:szCs w:val="18"/>
              </w:rPr>
              <w:pPrChange w:id="990" w:author="Nishiwaki Hiroki" w:date="2019-01-03T13:49:00Z">
                <w:pPr>
                  <w:jc w:val="center"/>
                </w:pPr>
              </w:pPrChange>
            </w:pPr>
            <w:del w:id="991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F0073C" w:rsidTr="000367BE">
        <w:trPr>
          <w:trHeight w:val="480"/>
          <w:del w:id="992" w:author="Nishiwaki Hiroki" w:date="2019-01-03T13:49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993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994" w:author="Nishiwaki Hiroki" w:date="2019-01-03T13:49:00Z">
                <w:pPr/>
              </w:pPrChange>
            </w:pPr>
            <w:del w:id="995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sodium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996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997" w:author="Nishiwaki Hiroki" w:date="2019-01-03T13:49:00Z">
                <w:pPr>
                  <w:jc w:val="center"/>
                </w:pPr>
              </w:pPrChange>
            </w:pPr>
            <w:del w:id="998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4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999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00" w:author="Nishiwaki Hiroki" w:date="2019-01-03T13:49:00Z">
                <w:pPr>
                  <w:jc w:val="center"/>
                </w:pPr>
              </w:pPrChange>
            </w:pPr>
            <w:del w:id="1001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7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002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03" w:author="Nishiwaki Hiroki" w:date="2019-01-03T13:49:00Z">
                <w:pPr>
                  <w:jc w:val="center"/>
                </w:pPr>
              </w:pPrChange>
            </w:pPr>
            <w:del w:id="1004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005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06" w:author="Nishiwaki Hiroki" w:date="2019-01-03T13:49:00Z">
                <w:pPr>
                  <w:jc w:val="center"/>
                </w:pPr>
              </w:pPrChange>
            </w:pPr>
            <w:del w:id="1007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5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008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09" w:author="Nishiwaki Hiroki" w:date="2019-01-03T13:49:00Z">
                <w:pPr>
                  <w:jc w:val="center"/>
                </w:pPr>
              </w:pPrChange>
            </w:pPr>
            <w:del w:id="1010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011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12" w:author="Nishiwaki Hiroki" w:date="2019-01-03T13:49:00Z">
                <w:pPr>
                  <w:jc w:val="center"/>
                </w:pPr>
              </w:pPrChange>
            </w:pPr>
            <w:del w:id="1013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014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15" w:author="Nishiwaki Hiroki" w:date="2019-01-03T13:49:00Z">
                <w:pPr>
                  <w:jc w:val="center"/>
                </w:pPr>
              </w:pPrChange>
            </w:pPr>
            <w:del w:id="1016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017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18" w:author="Nishiwaki Hiroki" w:date="2019-01-03T13:49:00Z">
                <w:pPr>
                  <w:jc w:val="center"/>
                </w:pPr>
              </w:pPrChange>
            </w:pPr>
            <w:del w:id="1019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020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21" w:author="Nishiwaki Hiroki" w:date="2019-01-03T13:49:00Z">
                <w:pPr>
                  <w:jc w:val="center"/>
                </w:pPr>
              </w:pPrChange>
            </w:pPr>
            <w:del w:id="1022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023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24" w:author="Nishiwaki Hiroki" w:date="2019-01-03T13:49:00Z">
                <w:pPr>
                  <w:jc w:val="center"/>
                </w:pPr>
              </w:pPrChange>
            </w:pPr>
            <w:del w:id="1025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026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27" w:author="Nishiwaki Hiroki" w:date="2019-01-03T13:49:00Z">
                <w:pPr>
                  <w:jc w:val="center"/>
                </w:pPr>
              </w:pPrChange>
            </w:pPr>
            <w:del w:id="1028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029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30" w:author="Nishiwaki Hiroki" w:date="2019-01-03T13:49:00Z">
                <w:pPr>
                  <w:jc w:val="center"/>
                </w:pPr>
              </w:pPrChange>
            </w:pPr>
            <w:del w:id="1031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032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33" w:author="Nishiwaki Hiroki" w:date="2019-01-03T13:49:00Z">
                <w:pPr>
                  <w:jc w:val="center"/>
                </w:pPr>
              </w:pPrChange>
            </w:pPr>
            <w:del w:id="1034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035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36" w:author="Nishiwaki Hiroki" w:date="2019-01-03T13:49:00Z">
                <w:pPr>
                  <w:jc w:val="center"/>
                </w:pPr>
              </w:pPrChange>
            </w:pPr>
            <w:del w:id="1037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038" w:author="Nishiwaki Hiroki" w:date="2019-01-03T13:49:00Z"/>
                <w:rFonts w:ascii="Times New Roman" w:eastAsia="Times New Roman" w:hAnsi="Times New Roman" w:cs="Times New Roman"/>
                <w:sz w:val="18"/>
                <w:szCs w:val="18"/>
              </w:rPr>
              <w:pPrChange w:id="1039" w:author="Nishiwaki Hiroki" w:date="2019-01-03T13:49:00Z">
                <w:pPr>
                  <w:jc w:val="center"/>
                </w:pPr>
              </w:pPrChange>
            </w:pPr>
            <w:del w:id="1040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F0073C" w:rsidTr="000367BE">
        <w:trPr>
          <w:trHeight w:val="480"/>
          <w:del w:id="1041" w:author="Nishiwaki Hiroki" w:date="2019-01-03T13:49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042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43" w:author="Nishiwaki Hiroki" w:date="2019-01-03T13:49:00Z">
                <w:pPr/>
              </w:pPrChange>
            </w:pPr>
            <w:del w:id="1044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potassium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045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46" w:author="Nishiwaki Hiroki" w:date="2019-01-03T13:49:00Z">
                <w:pPr>
                  <w:jc w:val="center"/>
                </w:pPr>
              </w:pPrChange>
            </w:pPr>
            <w:del w:id="1047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14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048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49" w:author="Nishiwaki Hiroki" w:date="2019-01-03T13:49:00Z">
                <w:pPr>
                  <w:jc w:val="center"/>
                </w:pPr>
              </w:pPrChange>
            </w:pPr>
            <w:del w:id="1050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1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051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52" w:author="Nishiwaki Hiroki" w:date="2019-01-03T13:49:00Z">
                <w:pPr>
                  <w:jc w:val="center"/>
                </w:pPr>
              </w:pPrChange>
            </w:pPr>
            <w:del w:id="1053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3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054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55" w:author="Nishiwaki Hiroki" w:date="2019-01-03T13:49:00Z">
                <w:pPr>
                  <w:jc w:val="center"/>
                </w:pPr>
              </w:pPrChange>
            </w:pPr>
            <w:del w:id="1056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24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057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58" w:author="Nishiwaki Hiroki" w:date="2019-01-03T13:49:00Z">
                <w:pPr>
                  <w:jc w:val="center"/>
                </w:pPr>
              </w:pPrChange>
            </w:pPr>
            <w:del w:id="1059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44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060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61" w:author="Nishiwaki Hiroki" w:date="2019-01-03T13:49:00Z">
                <w:pPr>
                  <w:jc w:val="center"/>
                </w:pPr>
              </w:pPrChange>
            </w:pPr>
            <w:del w:id="1062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32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063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64" w:author="Nishiwaki Hiroki" w:date="2019-01-03T13:49:00Z">
                <w:pPr>
                  <w:jc w:val="center"/>
                </w:pPr>
              </w:pPrChange>
            </w:pPr>
            <w:del w:id="1065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4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066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67" w:author="Nishiwaki Hiroki" w:date="2019-01-03T13:49:00Z">
                <w:pPr>
                  <w:jc w:val="center"/>
                </w:pPr>
              </w:pPrChange>
            </w:pPr>
            <w:del w:id="1068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069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70" w:author="Nishiwaki Hiroki" w:date="2019-01-03T13:49:00Z">
                <w:pPr>
                  <w:jc w:val="center"/>
                </w:pPr>
              </w:pPrChange>
            </w:pPr>
            <w:del w:id="1071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072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73" w:author="Nishiwaki Hiroki" w:date="2019-01-03T13:49:00Z">
                <w:pPr>
                  <w:jc w:val="center"/>
                </w:pPr>
              </w:pPrChange>
            </w:pPr>
            <w:del w:id="1074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075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76" w:author="Nishiwaki Hiroki" w:date="2019-01-03T13:49:00Z">
                <w:pPr>
                  <w:jc w:val="center"/>
                </w:pPr>
              </w:pPrChange>
            </w:pPr>
            <w:del w:id="1077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078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79" w:author="Nishiwaki Hiroki" w:date="2019-01-03T13:49:00Z">
                <w:pPr>
                  <w:jc w:val="center"/>
                </w:pPr>
              </w:pPrChange>
            </w:pPr>
            <w:del w:id="1080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081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82" w:author="Nishiwaki Hiroki" w:date="2019-01-03T13:49:00Z">
                <w:pPr>
                  <w:jc w:val="center"/>
                </w:pPr>
              </w:pPrChange>
            </w:pPr>
            <w:del w:id="1083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084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85" w:author="Nishiwaki Hiroki" w:date="2019-01-03T13:49:00Z">
                <w:pPr>
                  <w:jc w:val="center"/>
                </w:pPr>
              </w:pPrChange>
            </w:pPr>
            <w:del w:id="1086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087" w:author="Nishiwaki Hiroki" w:date="2019-01-03T13:49:00Z"/>
                <w:rFonts w:ascii="Times New Roman" w:eastAsia="Times New Roman" w:hAnsi="Times New Roman" w:cs="Times New Roman"/>
                <w:sz w:val="18"/>
                <w:szCs w:val="18"/>
              </w:rPr>
              <w:pPrChange w:id="1088" w:author="Nishiwaki Hiroki" w:date="2019-01-03T13:49:00Z">
                <w:pPr>
                  <w:jc w:val="center"/>
                </w:pPr>
              </w:pPrChange>
            </w:pPr>
            <w:del w:id="1089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F0073C" w:rsidTr="000367BE">
        <w:trPr>
          <w:trHeight w:val="480"/>
          <w:del w:id="1090" w:author="Nishiwaki Hiroki" w:date="2019-01-03T13:49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091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92" w:author="Nishiwaki Hiroki" w:date="2019-01-03T13:49:00Z">
                <w:pPr/>
              </w:pPrChange>
            </w:pPr>
            <w:del w:id="1093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Pre-HD calcium </w:delText>
              </w:r>
            </w:del>
          </w:p>
          <w:p w:rsidR="000367BE" w:rsidRPr="000367BE" w:rsidDel="00F0073C" w:rsidRDefault="000367BE" w:rsidP="00F0073C">
            <w:pPr>
              <w:outlineLvl w:val="0"/>
              <w:rPr>
                <w:del w:id="1094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95" w:author="Nishiwaki Hiroki" w:date="2019-01-03T13:49:00Z">
                <w:pPr/>
              </w:pPrChange>
            </w:pPr>
            <w:del w:id="1096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(adjusted)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097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098" w:author="Nishiwaki Hiroki" w:date="2019-01-03T13:49:00Z">
                <w:pPr>
                  <w:jc w:val="center"/>
                </w:pPr>
              </w:pPrChange>
            </w:pPr>
            <w:del w:id="1099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3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100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01" w:author="Nishiwaki Hiroki" w:date="2019-01-03T13:49:00Z">
                <w:pPr>
                  <w:jc w:val="center"/>
                </w:pPr>
              </w:pPrChange>
            </w:pPr>
            <w:del w:id="1102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22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103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04" w:author="Nishiwaki Hiroki" w:date="2019-01-03T13:49:00Z">
                <w:pPr>
                  <w:jc w:val="center"/>
                </w:pPr>
              </w:pPrChange>
            </w:pPr>
            <w:del w:id="1105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8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106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07" w:author="Nishiwaki Hiroki" w:date="2019-01-03T13:49:00Z">
                <w:pPr>
                  <w:jc w:val="center"/>
                </w:pPr>
              </w:pPrChange>
            </w:pPr>
            <w:del w:id="1108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22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109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10" w:author="Nishiwaki Hiroki" w:date="2019-01-03T13:49:00Z">
                <w:pPr>
                  <w:jc w:val="center"/>
                </w:pPr>
              </w:pPrChange>
            </w:pPr>
            <w:del w:id="1111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7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112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13" w:author="Nishiwaki Hiroki" w:date="2019-01-03T13:49:00Z">
                <w:pPr>
                  <w:jc w:val="center"/>
                </w:pPr>
              </w:pPrChange>
            </w:pPr>
            <w:del w:id="1114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3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115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16" w:author="Nishiwaki Hiroki" w:date="2019-01-03T13:49:00Z">
                <w:pPr>
                  <w:jc w:val="center"/>
                </w:pPr>
              </w:pPrChange>
            </w:pPr>
            <w:del w:id="1117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4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118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19" w:author="Nishiwaki Hiroki" w:date="2019-01-03T13:49:00Z">
                <w:pPr>
                  <w:jc w:val="center"/>
                </w:pPr>
              </w:pPrChange>
            </w:pPr>
            <w:del w:id="1120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121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22" w:author="Nishiwaki Hiroki" w:date="2019-01-03T13:49:00Z">
                <w:pPr>
                  <w:jc w:val="center"/>
                </w:pPr>
              </w:pPrChange>
            </w:pPr>
            <w:del w:id="1123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124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25" w:author="Nishiwaki Hiroki" w:date="2019-01-03T13:49:00Z">
                <w:pPr>
                  <w:jc w:val="center"/>
                </w:pPr>
              </w:pPrChange>
            </w:pPr>
            <w:del w:id="1126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127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28" w:author="Nishiwaki Hiroki" w:date="2019-01-03T13:49:00Z">
                <w:pPr>
                  <w:jc w:val="center"/>
                </w:pPr>
              </w:pPrChange>
            </w:pPr>
            <w:del w:id="1129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130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31" w:author="Nishiwaki Hiroki" w:date="2019-01-03T13:49:00Z">
                <w:pPr>
                  <w:jc w:val="center"/>
                </w:pPr>
              </w:pPrChange>
            </w:pPr>
            <w:del w:id="1132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133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34" w:author="Nishiwaki Hiroki" w:date="2019-01-03T13:49:00Z">
                <w:pPr>
                  <w:jc w:val="center"/>
                </w:pPr>
              </w:pPrChange>
            </w:pPr>
            <w:del w:id="1135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136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37" w:author="Nishiwaki Hiroki" w:date="2019-01-03T13:49:00Z">
                <w:pPr>
                  <w:jc w:val="center"/>
                </w:pPr>
              </w:pPrChange>
            </w:pPr>
            <w:del w:id="1138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139" w:author="Nishiwaki Hiroki" w:date="2019-01-03T13:49:00Z"/>
                <w:rFonts w:ascii="Times New Roman" w:eastAsia="Times New Roman" w:hAnsi="Times New Roman" w:cs="Times New Roman"/>
                <w:sz w:val="18"/>
                <w:szCs w:val="18"/>
              </w:rPr>
              <w:pPrChange w:id="1140" w:author="Nishiwaki Hiroki" w:date="2019-01-03T13:49:00Z">
                <w:pPr>
                  <w:jc w:val="center"/>
                </w:pPr>
              </w:pPrChange>
            </w:pPr>
            <w:del w:id="1141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F0073C" w:rsidTr="000367BE">
        <w:trPr>
          <w:trHeight w:val="480"/>
          <w:del w:id="1142" w:author="Nishiwaki Hiroki" w:date="2019-01-03T13:49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143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44" w:author="Nishiwaki Hiroki" w:date="2019-01-03T13:49:00Z">
                <w:pPr/>
              </w:pPrChange>
            </w:pPr>
            <w:del w:id="1145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phosphate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146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47" w:author="Nishiwaki Hiroki" w:date="2019-01-03T13:49:00Z">
                <w:pPr>
                  <w:jc w:val="center"/>
                </w:pPr>
              </w:pPrChange>
            </w:pPr>
            <w:del w:id="1148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26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149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50" w:author="Nishiwaki Hiroki" w:date="2019-01-03T13:49:00Z">
                <w:pPr>
                  <w:jc w:val="center"/>
                </w:pPr>
              </w:pPrChange>
            </w:pPr>
            <w:del w:id="1151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3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152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53" w:author="Nishiwaki Hiroki" w:date="2019-01-03T13:49:00Z">
                <w:pPr>
                  <w:jc w:val="center"/>
                </w:pPr>
              </w:pPrChange>
            </w:pPr>
            <w:del w:id="1154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7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155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56" w:author="Nishiwaki Hiroki" w:date="2019-01-03T13:49:00Z">
                <w:pPr>
                  <w:jc w:val="center"/>
                </w:pPr>
              </w:pPrChange>
            </w:pPr>
            <w:del w:id="1157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24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158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59" w:author="Nishiwaki Hiroki" w:date="2019-01-03T13:49:00Z">
                <w:pPr>
                  <w:jc w:val="center"/>
                </w:pPr>
              </w:pPrChange>
            </w:pPr>
            <w:del w:id="1160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4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161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62" w:author="Nishiwaki Hiroki" w:date="2019-01-03T13:49:00Z">
                <w:pPr>
                  <w:jc w:val="center"/>
                </w:pPr>
              </w:pPrChange>
            </w:pPr>
            <w:del w:id="1163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4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164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65" w:author="Nishiwaki Hiroki" w:date="2019-01-03T13:49:00Z">
                <w:pPr>
                  <w:jc w:val="center"/>
                </w:pPr>
              </w:pPrChange>
            </w:pPr>
            <w:del w:id="1166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3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167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68" w:author="Nishiwaki Hiroki" w:date="2019-01-03T13:49:00Z">
                <w:pPr>
                  <w:jc w:val="center"/>
                </w:pPr>
              </w:pPrChange>
            </w:pPr>
            <w:del w:id="1169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34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170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71" w:author="Nishiwaki Hiroki" w:date="2019-01-03T13:49:00Z">
                <w:pPr>
                  <w:jc w:val="center"/>
                </w:pPr>
              </w:pPrChange>
            </w:pPr>
            <w:del w:id="1172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2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173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74" w:author="Nishiwaki Hiroki" w:date="2019-01-03T13:49:00Z">
                <w:pPr>
                  <w:jc w:val="center"/>
                </w:pPr>
              </w:pPrChange>
            </w:pPr>
            <w:del w:id="1175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176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77" w:author="Nishiwaki Hiroki" w:date="2019-01-03T13:49:00Z">
                <w:pPr>
                  <w:jc w:val="center"/>
                </w:pPr>
              </w:pPrChange>
            </w:pPr>
            <w:del w:id="1178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179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80" w:author="Nishiwaki Hiroki" w:date="2019-01-03T13:49:00Z">
                <w:pPr>
                  <w:jc w:val="center"/>
                </w:pPr>
              </w:pPrChange>
            </w:pPr>
            <w:del w:id="1181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182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83" w:author="Nishiwaki Hiroki" w:date="2019-01-03T13:49:00Z">
                <w:pPr>
                  <w:jc w:val="center"/>
                </w:pPr>
              </w:pPrChange>
            </w:pPr>
            <w:del w:id="1184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185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86" w:author="Nishiwaki Hiroki" w:date="2019-01-03T13:49:00Z">
                <w:pPr>
                  <w:jc w:val="center"/>
                </w:pPr>
              </w:pPrChange>
            </w:pPr>
            <w:del w:id="1187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188" w:author="Nishiwaki Hiroki" w:date="2019-01-03T13:49:00Z"/>
                <w:rFonts w:ascii="Times New Roman" w:eastAsia="Times New Roman" w:hAnsi="Times New Roman" w:cs="Times New Roman"/>
                <w:sz w:val="18"/>
                <w:szCs w:val="18"/>
              </w:rPr>
              <w:pPrChange w:id="1189" w:author="Nishiwaki Hiroki" w:date="2019-01-03T13:49:00Z">
                <w:pPr>
                  <w:jc w:val="center"/>
                </w:pPr>
              </w:pPrChange>
            </w:pPr>
            <w:del w:id="1190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F0073C" w:rsidTr="000367BE">
        <w:trPr>
          <w:trHeight w:val="480"/>
          <w:del w:id="1191" w:author="Nishiwaki Hiroki" w:date="2019-01-03T13:49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192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93" w:author="Nishiwaki Hiroki" w:date="2019-01-03T13:49:00Z">
                <w:pPr/>
              </w:pPrChange>
            </w:pPr>
            <w:del w:id="1194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Kt/V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195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96" w:author="Nishiwaki Hiroki" w:date="2019-01-03T13:49:00Z">
                <w:pPr>
                  <w:jc w:val="center"/>
                </w:pPr>
              </w:pPrChange>
            </w:pPr>
            <w:del w:id="1197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5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198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199" w:author="Nishiwaki Hiroki" w:date="2019-01-03T13:49:00Z">
                <w:pPr>
                  <w:jc w:val="center"/>
                </w:pPr>
              </w:pPrChange>
            </w:pPr>
            <w:del w:id="1200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24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201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02" w:author="Nishiwaki Hiroki" w:date="2019-01-03T13:49:00Z">
                <w:pPr>
                  <w:jc w:val="center"/>
                </w:pPr>
              </w:pPrChange>
            </w:pPr>
            <w:del w:id="1203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36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204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05" w:author="Nishiwaki Hiroki" w:date="2019-01-03T13:49:00Z">
                <w:pPr>
                  <w:jc w:val="center"/>
                </w:pPr>
              </w:pPrChange>
            </w:pPr>
            <w:del w:id="1206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6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207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08" w:author="Nishiwaki Hiroki" w:date="2019-01-03T13:49:00Z">
                <w:pPr>
                  <w:jc w:val="center"/>
                </w:pPr>
              </w:pPrChange>
            </w:pPr>
            <w:del w:id="1209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3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210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11" w:author="Nishiwaki Hiroki" w:date="2019-01-03T13:49:00Z">
                <w:pPr>
                  <w:jc w:val="center"/>
                </w:pPr>
              </w:pPrChange>
            </w:pPr>
            <w:del w:id="1212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5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213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14" w:author="Nishiwaki Hiroki" w:date="2019-01-03T13:49:00Z">
                <w:pPr>
                  <w:jc w:val="center"/>
                </w:pPr>
              </w:pPrChange>
            </w:pPr>
            <w:del w:id="1215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216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17" w:author="Nishiwaki Hiroki" w:date="2019-01-03T13:49:00Z">
                <w:pPr>
                  <w:jc w:val="center"/>
                </w:pPr>
              </w:pPrChange>
            </w:pPr>
            <w:del w:id="1218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6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219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20" w:author="Nishiwaki Hiroki" w:date="2019-01-03T13:49:00Z">
                <w:pPr>
                  <w:jc w:val="center"/>
                </w:pPr>
              </w:pPrChange>
            </w:pPr>
            <w:del w:id="1221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2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222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23" w:author="Nishiwaki Hiroki" w:date="2019-01-03T13:49:00Z">
                <w:pPr>
                  <w:jc w:val="center"/>
                </w:pPr>
              </w:pPrChange>
            </w:pPr>
            <w:del w:id="1224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2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225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26" w:author="Nishiwaki Hiroki" w:date="2019-01-03T13:49:00Z">
                <w:pPr>
                  <w:jc w:val="center"/>
                </w:pPr>
              </w:pPrChange>
            </w:pPr>
            <w:del w:id="1227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228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29" w:author="Nishiwaki Hiroki" w:date="2019-01-03T13:49:00Z">
                <w:pPr>
                  <w:jc w:val="center"/>
                </w:pPr>
              </w:pPrChange>
            </w:pPr>
            <w:del w:id="1230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231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32" w:author="Nishiwaki Hiroki" w:date="2019-01-03T13:49:00Z">
                <w:pPr>
                  <w:jc w:val="center"/>
                </w:pPr>
              </w:pPrChange>
            </w:pPr>
            <w:del w:id="1233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234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35" w:author="Nishiwaki Hiroki" w:date="2019-01-03T13:49:00Z">
                <w:pPr>
                  <w:jc w:val="center"/>
                </w:pPr>
              </w:pPrChange>
            </w:pPr>
            <w:del w:id="1236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237" w:author="Nishiwaki Hiroki" w:date="2019-01-03T13:49:00Z"/>
                <w:rFonts w:ascii="Times New Roman" w:eastAsia="Times New Roman" w:hAnsi="Times New Roman" w:cs="Times New Roman"/>
                <w:sz w:val="18"/>
                <w:szCs w:val="18"/>
              </w:rPr>
              <w:pPrChange w:id="1238" w:author="Nishiwaki Hiroki" w:date="2019-01-03T13:49:00Z">
                <w:pPr>
                  <w:jc w:val="center"/>
                </w:pPr>
              </w:pPrChange>
            </w:pPr>
            <w:del w:id="1239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F0073C" w:rsidTr="000367BE">
        <w:trPr>
          <w:trHeight w:val="480"/>
          <w:del w:id="1240" w:author="Nishiwaki Hiroki" w:date="2019-01-03T13:49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241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42" w:author="Nishiwaki Hiroki" w:date="2019-01-03T13:49:00Z">
                <w:pPr/>
              </w:pPrChange>
            </w:pPr>
            <w:del w:id="1243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nPCR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244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45" w:author="Nishiwaki Hiroki" w:date="2019-01-03T13:49:00Z">
                <w:pPr>
                  <w:jc w:val="center"/>
                </w:pPr>
              </w:pPrChange>
            </w:pPr>
            <w:del w:id="1246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1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247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48" w:author="Nishiwaki Hiroki" w:date="2019-01-03T13:49:00Z">
                <w:pPr>
                  <w:jc w:val="center"/>
                </w:pPr>
              </w:pPrChange>
            </w:pPr>
            <w:del w:id="1249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1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250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51" w:author="Nishiwaki Hiroki" w:date="2019-01-03T13:49:00Z">
                <w:pPr>
                  <w:jc w:val="center"/>
                </w:pPr>
              </w:pPrChange>
            </w:pPr>
            <w:del w:id="1252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5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253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54" w:author="Nishiwaki Hiroki" w:date="2019-01-03T13:49:00Z">
                <w:pPr>
                  <w:jc w:val="center"/>
                </w:pPr>
              </w:pPrChange>
            </w:pPr>
            <w:del w:id="1255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6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256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57" w:author="Nishiwaki Hiroki" w:date="2019-01-03T13:49:00Z">
                <w:pPr>
                  <w:jc w:val="center"/>
                </w:pPr>
              </w:pPrChange>
            </w:pPr>
            <w:del w:id="1258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259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60" w:author="Nishiwaki Hiroki" w:date="2019-01-03T13:49:00Z">
                <w:pPr>
                  <w:jc w:val="center"/>
                </w:pPr>
              </w:pPrChange>
            </w:pPr>
            <w:del w:id="1261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23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262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63" w:author="Nishiwaki Hiroki" w:date="2019-01-03T13:49:00Z">
                <w:pPr>
                  <w:jc w:val="center"/>
                </w:pPr>
              </w:pPrChange>
            </w:pPr>
            <w:del w:id="1264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1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265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66" w:author="Nishiwaki Hiroki" w:date="2019-01-03T13:49:00Z">
                <w:pPr>
                  <w:jc w:val="center"/>
                </w:pPr>
              </w:pPrChange>
            </w:pPr>
            <w:del w:id="1267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26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268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69" w:author="Nishiwaki Hiroki" w:date="2019-01-03T13:49:00Z">
                <w:pPr>
                  <w:jc w:val="center"/>
                </w:pPr>
              </w:pPrChange>
            </w:pPr>
            <w:del w:id="1270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1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271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72" w:author="Nishiwaki Hiroki" w:date="2019-01-03T13:49:00Z">
                <w:pPr>
                  <w:jc w:val="center"/>
                </w:pPr>
              </w:pPrChange>
            </w:pPr>
            <w:del w:id="1273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23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274" w:author="Nishiwaki Hiroki" w:date="2019-01-03T13:49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pPrChange w:id="1275" w:author="Nishiwaki Hiroki" w:date="2019-01-03T13:49:00Z">
                <w:pPr>
                  <w:jc w:val="center"/>
                </w:pPr>
              </w:pPrChange>
            </w:pPr>
            <w:del w:id="1276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delText>0.70</w:delText>
              </w:r>
              <w:r w:rsidRPr="000367BE" w:rsidDel="00F0073C">
                <w:rPr>
                  <w:rFonts w:ascii="Segoe UI Symbol" w:eastAsia="Times New Roman" w:hAnsi="Segoe UI Symbol" w:cs="Segoe UI Symbol"/>
                  <w:color w:val="000000"/>
                  <w:sz w:val="18"/>
                  <w:szCs w:val="18"/>
                  <w:vertAlign w:val="superscript"/>
                </w:rPr>
                <w:delText>☨</w:delText>
              </w:r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 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277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78" w:author="Nishiwaki Hiroki" w:date="2019-01-03T13:49:00Z">
                <w:pPr>
                  <w:jc w:val="center"/>
                </w:pPr>
              </w:pPrChange>
            </w:pPr>
            <w:del w:id="1279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280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81" w:author="Nishiwaki Hiroki" w:date="2019-01-03T13:49:00Z">
                <w:pPr>
                  <w:jc w:val="center"/>
                </w:pPr>
              </w:pPrChange>
            </w:pPr>
            <w:del w:id="1282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283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84" w:author="Nishiwaki Hiroki" w:date="2019-01-03T13:49:00Z">
                <w:pPr>
                  <w:jc w:val="center"/>
                </w:pPr>
              </w:pPrChange>
            </w:pPr>
            <w:del w:id="1285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286" w:author="Nishiwaki Hiroki" w:date="2019-01-03T13:49:00Z"/>
                <w:rFonts w:ascii="Times New Roman" w:eastAsia="Times New Roman" w:hAnsi="Times New Roman" w:cs="Times New Roman"/>
                <w:sz w:val="18"/>
                <w:szCs w:val="18"/>
              </w:rPr>
              <w:pPrChange w:id="1287" w:author="Nishiwaki Hiroki" w:date="2019-01-03T13:49:00Z">
                <w:pPr>
                  <w:jc w:val="center"/>
                </w:pPr>
              </w:pPrChange>
            </w:pPr>
            <w:del w:id="1288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F0073C" w:rsidTr="000367BE">
        <w:trPr>
          <w:trHeight w:val="480"/>
          <w:del w:id="1289" w:author="Nishiwaki Hiroki" w:date="2019-01-03T13:49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290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91" w:author="Nishiwaki Hiroki" w:date="2019-01-03T13:49:00Z">
                <w:pPr/>
              </w:pPrChange>
            </w:pPr>
            <w:del w:id="1292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BMI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293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94" w:author="Nishiwaki Hiroki" w:date="2019-01-03T13:49:00Z">
                <w:pPr>
                  <w:jc w:val="center"/>
                </w:pPr>
              </w:pPrChange>
            </w:pPr>
            <w:del w:id="1295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16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296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297" w:author="Nishiwaki Hiroki" w:date="2019-01-03T13:49:00Z">
                <w:pPr>
                  <w:jc w:val="center"/>
                </w:pPr>
              </w:pPrChange>
            </w:pPr>
            <w:del w:id="1298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13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299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00" w:author="Nishiwaki Hiroki" w:date="2019-01-03T13:49:00Z">
                <w:pPr>
                  <w:jc w:val="center"/>
                </w:pPr>
              </w:pPrChange>
            </w:pPr>
            <w:del w:id="1301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3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302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03" w:author="Nishiwaki Hiroki" w:date="2019-01-03T13:49:00Z">
                <w:pPr>
                  <w:jc w:val="center"/>
                </w:pPr>
              </w:pPrChange>
            </w:pPr>
            <w:del w:id="1304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2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305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06" w:author="Nishiwaki Hiroki" w:date="2019-01-03T13:49:00Z">
                <w:pPr>
                  <w:jc w:val="center"/>
                </w:pPr>
              </w:pPrChange>
            </w:pPr>
            <w:del w:id="1307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7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308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09" w:author="Nishiwaki Hiroki" w:date="2019-01-03T13:49:00Z">
                <w:pPr>
                  <w:jc w:val="center"/>
                </w:pPr>
              </w:pPrChange>
            </w:pPr>
            <w:del w:id="1310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24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311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12" w:author="Nishiwaki Hiroki" w:date="2019-01-03T13:49:00Z">
                <w:pPr>
                  <w:jc w:val="center"/>
                </w:pPr>
              </w:pPrChange>
            </w:pPr>
            <w:del w:id="1313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4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314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15" w:author="Nishiwaki Hiroki" w:date="2019-01-03T13:49:00Z">
                <w:pPr>
                  <w:jc w:val="center"/>
                </w:pPr>
              </w:pPrChange>
            </w:pPr>
            <w:del w:id="1316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6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317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18" w:author="Nishiwaki Hiroki" w:date="2019-01-03T13:49:00Z">
                <w:pPr>
                  <w:jc w:val="center"/>
                </w:pPr>
              </w:pPrChange>
            </w:pPr>
            <w:del w:id="1319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6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320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21" w:author="Nishiwaki Hiroki" w:date="2019-01-03T13:49:00Z">
                <w:pPr>
                  <w:jc w:val="center"/>
                </w:pPr>
              </w:pPrChange>
            </w:pPr>
            <w:del w:id="1322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4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323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24" w:author="Nishiwaki Hiroki" w:date="2019-01-03T13:49:00Z">
                <w:pPr>
                  <w:jc w:val="center"/>
                </w:pPr>
              </w:pPrChange>
            </w:pPr>
            <w:del w:id="1325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29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326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27" w:author="Nishiwaki Hiroki" w:date="2019-01-03T13:49:00Z">
                <w:pPr>
                  <w:jc w:val="center"/>
                </w:pPr>
              </w:pPrChange>
            </w:pPr>
            <w:del w:id="1328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16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329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30" w:author="Nishiwaki Hiroki" w:date="2019-01-03T13:49:00Z">
                <w:pPr>
                  <w:jc w:val="center"/>
                </w:pPr>
              </w:pPrChange>
            </w:pPr>
            <w:del w:id="1331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332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33" w:author="Nishiwaki Hiroki" w:date="2019-01-03T13:49:00Z">
                <w:pPr>
                  <w:jc w:val="center"/>
                </w:pPr>
              </w:pPrChange>
            </w:pPr>
            <w:del w:id="1334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335" w:author="Nishiwaki Hiroki" w:date="2019-01-03T13:49:00Z"/>
                <w:rFonts w:ascii="Times New Roman" w:eastAsia="Times New Roman" w:hAnsi="Times New Roman" w:cs="Times New Roman"/>
                <w:sz w:val="18"/>
                <w:szCs w:val="18"/>
              </w:rPr>
              <w:pPrChange w:id="1336" w:author="Nishiwaki Hiroki" w:date="2019-01-03T13:49:00Z">
                <w:pPr>
                  <w:jc w:val="center"/>
                </w:pPr>
              </w:pPrChange>
            </w:pPr>
            <w:del w:id="1337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F0073C" w:rsidTr="000367BE">
        <w:trPr>
          <w:trHeight w:val="480"/>
          <w:del w:id="1338" w:author="Nishiwaki Hiroki" w:date="2019-01-03T13:49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339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40" w:author="Nishiwaki Hiroki" w:date="2019-01-03T13:49:00Z">
                <w:pPr/>
              </w:pPrChange>
            </w:pPr>
            <w:del w:id="1341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%</w:delText>
              </w:r>
              <w:r w:rsidRPr="000367BE" w:rsidDel="00F0073C">
                <w:rPr>
                  <w:rFonts w:ascii="Times New Roman" w:hAnsi="Times New Roman" w:cs="Times New Roman"/>
                  <w:sz w:val="18"/>
                  <w:szCs w:val="18"/>
                </w:rPr>
                <w:delText>Δ</w:delText>
              </w:r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BW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342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43" w:author="Nishiwaki Hiroki" w:date="2019-01-03T13:49:00Z">
                <w:pPr>
                  <w:jc w:val="center"/>
                </w:pPr>
              </w:pPrChange>
            </w:pPr>
            <w:del w:id="1344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1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345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46" w:author="Nishiwaki Hiroki" w:date="2019-01-03T13:49:00Z">
                <w:pPr>
                  <w:jc w:val="center"/>
                </w:pPr>
              </w:pPrChange>
            </w:pPr>
            <w:del w:id="1347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2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348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49" w:author="Nishiwaki Hiroki" w:date="2019-01-03T13:49:00Z">
                <w:pPr>
                  <w:jc w:val="center"/>
                </w:pPr>
              </w:pPrChange>
            </w:pPr>
            <w:del w:id="1350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2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351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52" w:author="Nishiwaki Hiroki" w:date="2019-01-03T13:49:00Z">
                <w:pPr>
                  <w:jc w:val="center"/>
                </w:pPr>
              </w:pPrChange>
            </w:pPr>
            <w:del w:id="1353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2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354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55" w:author="Nishiwaki Hiroki" w:date="2019-01-03T13:49:00Z">
                <w:pPr>
                  <w:jc w:val="center"/>
                </w:pPr>
              </w:pPrChange>
            </w:pPr>
            <w:del w:id="1356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357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58" w:author="Nishiwaki Hiroki" w:date="2019-01-03T13:49:00Z">
                <w:pPr>
                  <w:jc w:val="center"/>
                </w:pPr>
              </w:pPrChange>
            </w:pPr>
            <w:del w:id="1359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3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360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61" w:author="Nishiwaki Hiroki" w:date="2019-01-03T13:49:00Z">
                <w:pPr>
                  <w:jc w:val="center"/>
                </w:pPr>
              </w:pPrChange>
            </w:pPr>
            <w:del w:id="1362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363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64" w:author="Nishiwaki Hiroki" w:date="2019-01-03T13:49:00Z">
                <w:pPr>
                  <w:jc w:val="center"/>
                </w:pPr>
              </w:pPrChange>
            </w:pPr>
            <w:del w:id="1365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4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366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67" w:author="Nishiwaki Hiroki" w:date="2019-01-03T13:49:00Z">
                <w:pPr>
                  <w:jc w:val="center"/>
                </w:pPr>
              </w:pPrChange>
            </w:pPr>
            <w:del w:id="1368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2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369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70" w:author="Nishiwaki Hiroki" w:date="2019-01-03T13:49:00Z">
                <w:pPr>
                  <w:jc w:val="center"/>
                </w:pPr>
              </w:pPrChange>
            </w:pPr>
            <w:del w:id="1371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2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372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73" w:author="Nishiwaki Hiroki" w:date="2019-01-03T13:49:00Z">
                <w:pPr>
                  <w:jc w:val="center"/>
                </w:pPr>
              </w:pPrChange>
            </w:pPr>
            <w:del w:id="1374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63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375" w:author="Nishiwaki Hiroki" w:date="2019-01-03T13:49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pPrChange w:id="1376" w:author="Nishiwaki Hiroki" w:date="2019-01-03T13:49:00Z">
                <w:pPr>
                  <w:jc w:val="center"/>
                </w:pPr>
              </w:pPrChange>
            </w:pPr>
            <w:del w:id="1377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delText>0.85</w:delText>
              </w:r>
              <w:r w:rsidRPr="000367BE" w:rsidDel="00F0073C">
                <w:rPr>
                  <w:rFonts w:ascii="Segoe UI Symbol" w:eastAsia="Times New Roman" w:hAnsi="Segoe UI Symbol" w:cs="Segoe UI Symbol"/>
                  <w:color w:val="000000"/>
                  <w:sz w:val="18"/>
                  <w:szCs w:val="18"/>
                  <w:vertAlign w:val="superscript"/>
                </w:rPr>
                <w:delText>☨</w:delText>
              </w:r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 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378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79" w:author="Nishiwaki Hiroki" w:date="2019-01-03T13:49:00Z">
                <w:pPr>
                  <w:jc w:val="center"/>
                </w:pPr>
              </w:pPrChange>
            </w:pPr>
            <w:del w:id="1380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1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381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82" w:author="Nishiwaki Hiroki" w:date="2019-01-03T13:49:00Z">
                <w:pPr>
                  <w:jc w:val="center"/>
                </w:pPr>
              </w:pPrChange>
            </w:pPr>
            <w:del w:id="1383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384" w:author="Nishiwaki Hiroki" w:date="2019-01-03T13:49:00Z"/>
                <w:rFonts w:ascii="Times New Roman" w:eastAsia="Times New Roman" w:hAnsi="Times New Roman" w:cs="Times New Roman"/>
                <w:sz w:val="18"/>
                <w:szCs w:val="18"/>
              </w:rPr>
              <w:pPrChange w:id="1385" w:author="Nishiwaki Hiroki" w:date="2019-01-03T13:49:00Z">
                <w:pPr>
                  <w:jc w:val="center"/>
                </w:pPr>
              </w:pPrChange>
            </w:pPr>
            <w:del w:id="1386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F0073C" w:rsidTr="000367BE">
        <w:trPr>
          <w:trHeight w:val="340"/>
          <w:del w:id="1387" w:author="Nishiwaki Hiroki" w:date="2019-01-03T13:49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388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89" w:author="Nishiwaki Hiroki" w:date="2019-01-03T13:49:00Z">
                <w:pPr/>
              </w:pPrChange>
            </w:pPr>
            <w:del w:id="1390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CRP 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391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92" w:author="Nishiwaki Hiroki" w:date="2019-01-03T13:49:00Z">
                <w:pPr>
                  <w:jc w:val="center"/>
                </w:pPr>
              </w:pPrChange>
            </w:pPr>
            <w:del w:id="1393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7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394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95" w:author="Nishiwaki Hiroki" w:date="2019-01-03T13:49:00Z">
                <w:pPr>
                  <w:jc w:val="center"/>
                </w:pPr>
              </w:pPrChange>
            </w:pPr>
            <w:del w:id="1396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1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397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398" w:author="Nishiwaki Hiroki" w:date="2019-01-03T13:49:00Z">
                <w:pPr>
                  <w:jc w:val="center"/>
                </w:pPr>
              </w:pPrChange>
            </w:pPr>
            <w:del w:id="1399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6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400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401" w:author="Nishiwaki Hiroki" w:date="2019-01-03T13:49:00Z">
                <w:pPr>
                  <w:jc w:val="center"/>
                </w:pPr>
              </w:pPrChange>
            </w:pPr>
            <w:del w:id="1402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27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403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404" w:author="Nishiwaki Hiroki" w:date="2019-01-03T13:49:00Z">
                <w:pPr>
                  <w:jc w:val="center"/>
                </w:pPr>
              </w:pPrChange>
            </w:pPr>
            <w:del w:id="1405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406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407" w:author="Nishiwaki Hiroki" w:date="2019-01-03T13:49:00Z">
                <w:pPr>
                  <w:jc w:val="center"/>
                </w:pPr>
              </w:pPrChange>
            </w:pPr>
            <w:del w:id="1408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12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409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410" w:author="Nishiwaki Hiroki" w:date="2019-01-03T13:49:00Z">
                <w:pPr>
                  <w:jc w:val="center"/>
                </w:pPr>
              </w:pPrChange>
            </w:pPr>
            <w:del w:id="1411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11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412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413" w:author="Nishiwaki Hiroki" w:date="2019-01-03T13:49:00Z">
                <w:pPr>
                  <w:jc w:val="center"/>
                </w:pPr>
              </w:pPrChange>
            </w:pPr>
            <w:del w:id="1414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9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415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416" w:author="Nishiwaki Hiroki" w:date="2019-01-03T13:49:00Z">
                <w:pPr>
                  <w:jc w:val="center"/>
                </w:pPr>
              </w:pPrChange>
            </w:pPr>
            <w:del w:id="1417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9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418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419" w:author="Nishiwaki Hiroki" w:date="2019-01-03T13:49:00Z">
                <w:pPr>
                  <w:jc w:val="center"/>
                </w:pPr>
              </w:pPrChange>
            </w:pPr>
            <w:del w:id="1420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-0.07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421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422" w:author="Nishiwaki Hiroki" w:date="2019-01-03T13:49:00Z">
                <w:pPr>
                  <w:jc w:val="center"/>
                </w:pPr>
              </w:pPrChange>
            </w:pPr>
            <w:del w:id="1423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6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424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425" w:author="Nishiwaki Hiroki" w:date="2019-01-03T13:49:00Z">
                <w:pPr>
                  <w:jc w:val="center"/>
                </w:pPr>
              </w:pPrChange>
            </w:pPr>
            <w:del w:id="1426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6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427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428" w:author="Nishiwaki Hiroki" w:date="2019-01-03T13:49:00Z">
                <w:pPr>
                  <w:jc w:val="center"/>
                </w:pPr>
              </w:pPrChange>
            </w:pPr>
            <w:del w:id="1429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3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430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431" w:author="Nishiwaki Hiroki" w:date="2019-01-03T13:49:00Z">
                <w:pPr>
                  <w:jc w:val="center"/>
                </w:pPr>
              </w:pPrChange>
            </w:pPr>
            <w:del w:id="1432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433" w:author="Nishiwaki Hiroki" w:date="2019-01-03T13:49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pPrChange w:id="1434" w:author="Nishiwaki Hiroki" w:date="2019-01-03T13:49:00Z">
                <w:pPr>
                  <w:jc w:val="center"/>
                </w:pPr>
              </w:pPrChange>
            </w:pPr>
            <w:del w:id="1435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</w:tr>
    </w:tbl>
    <w:p w:rsidR="000367BE" w:rsidRPr="000367BE" w:rsidDel="00F0073C" w:rsidRDefault="000367BE" w:rsidP="00F0073C">
      <w:pPr>
        <w:outlineLvl w:val="0"/>
        <w:rPr>
          <w:del w:id="1436" w:author="Nishiwaki Hiroki" w:date="2019-01-03T13:49:00Z"/>
          <w:rFonts w:ascii="Times New Roman" w:hAnsi="Times New Roman" w:cs="Times New Roman"/>
          <w:b/>
          <w:color w:val="FF0000"/>
          <w:sz w:val="20"/>
          <w:szCs w:val="20"/>
        </w:rPr>
        <w:pPrChange w:id="1437" w:author="Nishiwaki Hiroki" w:date="2019-01-03T13:49:00Z">
          <w:pPr/>
        </w:pPrChange>
      </w:pPr>
      <w:del w:id="1438" w:author="Nishiwaki Hiroki" w:date="2019-01-03T13:49:00Z">
        <w:r w:rsidRPr="000367BE" w:rsidDel="00F0073C">
          <w:rPr>
            <w:rFonts w:ascii="Times New Roman" w:eastAsia="Times New Roman" w:hAnsi="Times New Roman" w:cs="Times New Roman"/>
            <w:color w:val="000000"/>
            <w:sz w:val="20"/>
            <w:szCs w:val="20"/>
          </w:rPr>
          <w:delText xml:space="preserve">Hb: hemoglobin; HD, hemodialysis; </w:delText>
        </w:r>
        <w:r w:rsidRPr="000367BE" w:rsidDel="00F0073C">
          <w:rPr>
            <w:rFonts w:ascii="Times New Roman" w:hAnsi="Times New Roman" w:cs="Times New Roman"/>
            <w:color w:val="000000"/>
            <w:sz w:val="20"/>
            <w:szCs w:val="20"/>
          </w:rPr>
          <w:delText xml:space="preserve">ΔHb, difference in Hb levels before and after HD; </w:delText>
        </w:r>
        <w:r w:rsidRPr="000367BE" w:rsidDel="00F0073C">
          <w:rPr>
            <w:rFonts w:ascii="Times New Roman" w:eastAsia="Times New Roman" w:hAnsi="Times New Roman" w:cs="Times New Roman"/>
            <w:color w:val="000000"/>
            <w:sz w:val="20"/>
            <w:szCs w:val="20"/>
          </w:rPr>
          <w:delText xml:space="preserve">BUN: blood urea nitrogen; </w:delText>
        </w:r>
        <w:r w:rsidRPr="000367BE" w:rsidDel="00F0073C">
          <w:rPr>
            <w:rFonts w:ascii="Times New Roman" w:hAnsi="Times New Roman" w:cs="Times New Roman"/>
            <w:color w:val="000000"/>
            <w:sz w:val="20"/>
            <w:szCs w:val="20"/>
          </w:rPr>
          <w:delText xml:space="preserve">nPCR, normalized protein catabolic rate; BMI, body mass index; </w:delText>
        </w:r>
        <w:r w:rsidRPr="000367BE" w:rsidDel="00F0073C">
          <w:rPr>
            <w:rFonts w:ascii="Times New Roman" w:eastAsia="Times New Roman" w:hAnsi="Times New Roman" w:cs="Times New Roman"/>
            <w:color w:val="000000"/>
            <w:sz w:val="20"/>
            <w:szCs w:val="20"/>
          </w:rPr>
          <w:delText>BW: body weight; CRP, C-reactive protein</w:delText>
        </w:r>
        <w:r w:rsidRPr="000367BE" w:rsidDel="00F0073C">
          <w:rPr>
            <w:rFonts w:ascii="Times New Roman" w:hAnsi="Times New Roman" w:cs="Times New Roman"/>
            <w:b/>
            <w:color w:val="FF0000"/>
            <w:sz w:val="20"/>
            <w:szCs w:val="20"/>
          </w:rPr>
          <w:br w:type="page"/>
        </w:r>
      </w:del>
    </w:p>
    <w:p w:rsidR="000367BE" w:rsidRPr="000367BE" w:rsidDel="00F0073C" w:rsidRDefault="000367BE" w:rsidP="00F0073C">
      <w:pPr>
        <w:outlineLvl w:val="0"/>
        <w:rPr>
          <w:del w:id="1439" w:author="Nishiwaki Hiroki" w:date="2019-01-03T13:49:00Z"/>
          <w:rFonts w:ascii="Times New Roman" w:hAnsi="Times New Roman" w:cs="Times New Roman"/>
          <w:sz w:val="20"/>
          <w:szCs w:val="20"/>
        </w:rPr>
        <w:pPrChange w:id="1440" w:author="Nishiwaki Hiroki" w:date="2019-01-03T13:49:00Z">
          <w:pPr/>
        </w:pPrChange>
      </w:pPr>
      <w:del w:id="1441" w:author="Nishiwaki Hiroki" w:date="2019-01-03T13:49:00Z">
        <w:r w:rsidRPr="000367BE" w:rsidDel="00F0073C">
          <w:rPr>
            <w:rFonts w:ascii="Times New Roman" w:eastAsia="Times New Roman" w:hAnsi="Times New Roman" w:cs="Times New Roman"/>
            <w:color w:val="000000"/>
            <w:sz w:val="22"/>
          </w:rPr>
          <w:delText>Table</w:delText>
        </w:r>
      </w:del>
      <w:del w:id="1442" w:author="Nishiwaki Hiroki" w:date="2019-01-02T14:56:00Z">
        <w:r w:rsidRPr="000367BE" w:rsidDel="00EE327A">
          <w:rPr>
            <w:rFonts w:ascii="Times New Roman" w:eastAsia="Times New Roman" w:hAnsi="Times New Roman" w:cs="Times New Roman"/>
            <w:color w:val="000000"/>
            <w:sz w:val="22"/>
          </w:rPr>
          <w:delText xml:space="preserve"> S5</w:delText>
        </w:r>
      </w:del>
      <w:del w:id="1443" w:author="Nishiwaki Hiroki" w:date="2019-01-03T13:49:00Z">
        <w:r w:rsidRPr="000367BE" w:rsidDel="00F0073C">
          <w:rPr>
            <w:rFonts w:ascii="Times New Roman" w:eastAsia="Times New Roman" w:hAnsi="Times New Roman" w:cs="Times New Roman"/>
            <w:color w:val="000000"/>
            <w:sz w:val="22"/>
          </w:rPr>
          <w:delText>. Patient characteristics stratified by measuring or not measuring post-hemodialysis hemoglobin</w:delText>
        </w:r>
      </w:del>
    </w:p>
    <w:tbl>
      <w:tblPr>
        <w:tblW w:w="11421" w:type="dxa"/>
        <w:tblLook w:val="04A0" w:firstRow="1" w:lastRow="0" w:firstColumn="1" w:lastColumn="0" w:noHBand="0" w:noVBand="1"/>
      </w:tblPr>
      <w:tblGrid>
        <w:gridCol w:w="3576"/>
        <w:gridCol w:w="900"/>
        <w:gridCol w:w="1056"/>
        <w:gridCol w:w="744"/>
        <w:gridCol w:w="849"/>
        <w:gridCol w:w="1056"/>
        <w:gridCol w:w="1080"/>
        <w:gridCol w:w="1080"/>
        <w:gridCol w:w="1080"/>
      </w:tblGrid>
      <w:tr w:rsidR="00A0497B" w:rsidRPr="000367BE" w:rsidDel="00F0073C" w:rsidTr="00A0497B">
        <w:trPr>
          <w:trHeight w:val="300"/>
          <w:del w:id="1444" w:author="Nishiwaki Hiroki" w:date="2019-01-03T13:49:00Z"/>
        </w:trPr>
        <w:tc>
          <w:tcPr>
            <w:tcW w:w="357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F0073C" w:rsidRDefault="00A0497B" w:rsidP="00F0073C">
            <w:pPr>
              <w:outlineLvl w:val="0"/>
              <w:rPr>
                <w:del w:id="1445" w:author="Nishiwaki Hiroki" w:date="2019-01-03T13:49:00Z"/>
                <w:rFonts w:ascii="Times New Roman" w:eastAsia="Times New Roman" w:hAnsi="Times New Roman" w:cs="Times New Roman"/>
                <w:sz w:val="20"/>
                <w:szCs w:val="20"/>
              </w:rPr>
              <w:pPrChange w:id="1446" w:author="Nishiwaki Hiroki" w:date="2019-01-03T13:49:00Z">
                <w:pPr/>
              </w:pPrChange>
            </w:pPr>
          </w:p>
        </w:tc>
        <w:tc>
          <w:tcPr>
            <w:tcW w:w="354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F0073C" w:rsidRDefault="00A0497B" w:rsidP="00F0073C">
            <w:pPr>
              <w:outlineLvl w:val="0"/>
              <w:rPr>
                <w:del w:id="1447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448" w:author="Nishiwaki Hiroki" w:date="2019-01-03T13:49:00Z">
                <w:pPr>
                  <w:jc w:val="center"/>
                </w:pPr>
              </w:pPrChange>
            </w:pPr>
            <w:del w:id="1449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Pre- and post-HD Hb measured</w:delText>
              </w:r>
            </w:del>
          </w:p>
        </w:tc>
        <w:tc>
          <w:tcPr>
            <w:tcW w:w="429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F0073C" w:rsidRDefault="00A0497B" w:rsidP="00F0073C">
            <w:pPr>
              <w:outlineLvl w:val="0"/>
              <w:rPr>
                <w:del w:id="1450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451" w:author="Nishiwaki Hiroki" w:date="2019-01-03T13:49:00Z">
                <w:pPr>
                  <w:jc w:val="center"/>
                </w:pPr>
              </w:pPrChange>
            </w:pPr>
            <w:del w:id="1452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Post-HD Hb not measured</w:delText>
              </w:r>
            </w:del>
          </w:p>
        </w:tc>
      </w:tr>
      <w:tr w:rsidR="00A0497B" w:rsidRPr="000367BE" w:rsidDel="00F0073C" w:rsidTr="00A0497B">
        <w:trPr>
          <w:trHeight w:val="300"/>
          <w:del w:id="1453" w:author="Nishiwaki Hiroki" w:date="2019-01-03T13:49:00Z"/>
        </w:trPr>
        <w:tc>
          <w:tcPr>
            <w:tcW w:w="35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F0073C" w:rsidRDefault="00A0497B" w:rsidP="00F0073C">
            <w:pPr>
              <w:outlineLvl w:val="0"/>
              <w:rPr>
                <w:del w:id="1454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455" w:author="Nishiwaki Hiroki" w:date="2019-01-03T13:49:00Z">
                <w:pPr>
                  <w:jc w:val="center"/>
                </w:pPr>
              </w:pPrChange>
            </w:pPr>
          </w:p>
        </w:tc>
        <w:tc>
          <w:tcPr>
            <w:tcW w:w="195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F0073C" w:rsidRDefault="00A0497B" w:rsidP="00F0073C">
            <w:pPr>
              <w:outlineLvl w:val="0"/>
              <w:rPr>
                <w:del w:id="1456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457" w:author="Nishiwaki Hiroki" w:date="2019-01-03T13:49:00Z">
                <w:pPr>
                  <w:jc w:val="center"/>
                </w:pPr>
              </w:pPrChange>
            </w:pPr>
            <w:del w:id="1458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n = 34,187</w:delText>
              </w:r>
            </w:del>
          </w:p>
        </w:tc>
        <w:tc>
          <w:tcPr>
            <w:tcW w:w="15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F0073C" w:rsidRDefault="00A0497B" w:rsidP="00F0073C">
            <w:pPr>
              <w:outlineLvl w:val="0"/>
              <w:rPr>
                <w:del w:id="1459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460" w:author="Nishiwaki Hiroki" w:date="2019-01-03T13:49:00Z">
                <w:pPr>
                  <w:jc w:val="center"/>
                </w:pPr>
              </w:pPrChange>
            </w:pPr>
            <w:del w:id="1461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Missing</w:delText>
              </w:r>
            </w:del>
          </w:p>
        </w:tc>
        <w:tc>
          <w:tcPr>
            <w:tcW w:w="213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F0073C" w:rsidRDefault="00A0497B" w:rsidP="00F0073C">
            <w:pPr>
              <w:outlineLvl w:val="0"/>
              <w:rPr>
                <w:del w:id="1462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463" w:author="Nishiwaki Hiroki" w:date="2019-01-03T13:49:00Z">
                <w:pPr>
                  <w:jc w:val="center"/>
                </w:pPr>
              </w:pPrChange>
            </w:pPr>
            <w:del w:id="1464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n = 161,739</w:delText>
              </w:r>
            </w:del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F0073C" w:rsidRDefault="00A0497B" w:rsidP="00F0073C">
            <w:pPr>
              <w:outlineLvl w:val="0"/>
              <w:rPr>
                <w:del w:id="1465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466" w:author="Nishiwaki Hiroki" w:date="2019-01-03T13:49:00Z">
                <w:pPr>
                  <w:jc w:val="center"/>
                </w:pPr>
              </w:pPrChange>
            </w:pPr>
            <w:del w:id="1467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Missing</w:delText>
              </w:r>
            </w:del>
          </w:p>
        </w:tc>
      </w:tr>
      <w:tr w:rsidR="00A0497B" w:rsidRPr="000367BE" w:rsidDel="00F0073C" w:rsidTr="00A0497B">
        <w:trPr>
          <w:trHeight w:val="300"/>
          <w:del w:id="1468" w:author="Nishiwaki Hiroki" w:date="2019-01-03T13:49:00Z"/>
        </w:trPr>
        <w:tc>
          <w:tcPr>
            <w:tcW w:w="35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F0073C" w:rsidRDefault="00A0497B" w:rsidP="00F0073C">
            <w:pPr>
              <w:outlineLvl w:val="0"/>
              <w:rPr>
                <w:del w:id="1469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470" w:author="Nishiwaki Hiroki" w:date="2019-01-03T13:49:00Z">
                <w:pPr>
                  <w:jc w:val="center"/>
                </w:pPr>
              </w:pPrChange>
            </w:pPr>
          </w:p>
        </w:tc>
        <w:tc>
          <w:tcPr>
            <w:tcW w:w="19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97B" w:rsidRPr="000367BE" w:rsidDel="00F0073C" w:rsidRDefault="00A0497B" w:rsidP="00F0073C">
            <w:pPr>
              <w:outlineLvl w:val="0"/>
              <w:rPr>
                <w:del w:id="1471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472" w:author="Nishiwaki Hiroki" w:date="2019-01-03T13:49:00Z">
                <w:pPr/>
              </w:pPrChange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F0073C" w:rsidRDefault="00A0497B" w:rsidP="00F0073C">
            <w:pPr>
              <w:outlineLvl w:val="0"/>
              <w:rPr>
                <w:del w:id="1473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474" w:author="Nishiwaki Hiroki" w:date="2019-01-03T13:49:00Z">
                <w:pPr>
                  <w:jc w:val="center"/>
                </w:pPr>
              </w:pPrChange>
            </w:pPr>
            <w:del w:id="1475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n</w:delText>
              </w:r>
            </w:del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F0073C" w:rsidRDefault="00A0497B" w:rsidP="00F0073C">
            <w:pPr>
              <w:outlineLvl w:val="0"/>
              <w:rPr>
                <w:del w:id="1476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477" w:author="Nishiwaki Hiroki" w:date="2019-01-03T13:49:00Z">
                <w:pPr>
                  <w:jc w:val="center"/>
                </w:pPr>
              </w:pPrChange>
            </w:pPr>
            <w:del w:id="1478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%)</w:delText>
              </w:r>
            </w:del>
          </w:p>
        </w:tc>
        <w:tc>
          <w:tcPr>
            <w:tcW w:w="213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97B" w:rsidRPr="000367BE" w:rsidDel="00F0073C" w:rsidRDefault="00A0497B" w:rsidP="00F0073C">
            <w:pPr>
              <w:outlineLvl w:val="0"/>
              <w:rPr>
                <w:del w:id="1479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480" w:author="Nishiwaki Hiroki" w:date="2019-01-03T13:49:00Z">
                <w:pPr/>
              </w:pPrChange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F0073C" w:rsidRDefault="00A0497B" w:rsidP="00F0073C">
            <w:pPr>
              <w:outlineLvl w:val="0"/>
              <w:rPr>
                <w:del w:id="1481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482" w:author="Nishiwaki Hiroki" w:date="2019-01-03T13:49:00Z">
                <w:pPr>
                  <w:jc w:val="center"/>
                </w:pPr>
              </w:pPrChange>
            </w:pPr>
            <w:del w:id="1483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n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F0073C" w:rsidRDefault="00A0497B" w:rsidP="00F0073C">
            <w:pPr>
              <w:outlineLvl w:val="0"/>
              <w:rPr>
                <w:del w:id="1484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485" w:author="Nishiwaki Hiroki" w:date="2019-01-03T13:49:00Z">
                <w:pPr>
                  <w:jc w:val="center"/>
                </w:pPr>
              </w:pPrChange>
            </w:pPr>
            <w:del w:id="1486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%)</w:delText>
              </w:r>
            </w:del>
          </w:p>
        </w:tc>
      </w:tr>
      <w:tr w:rsidR="000367BE" w:rsidRPr="000367BE" w:rsidDel="00F0073C" w:rsidTr="00A0497B">
        <w:trPr>
          <w:trHeight w:val="300"/>
          <w:del w:id="1487" w:author="Nishiwaki Hiroki" w:date="2019-01-03T13:49:00Z"/>
        </w:trPr>
        <w:tc>
          <w:tcPr>
            <w:tcW w:w="35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488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489" w:author="Nishiwaki Hiroki" w:date="2019-01-03T13:49:00Z">
                <w:pPr/>
              </w:pPrChange>
            </w:pPr>
            <w:del w:id="1490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Age, median years (1Q, 3Q)</w:delText>
              </w:r>
            </w:del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491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492" w:author="Nishiwaki Hiroki" w:date="2019-01-03T13:49:00Z">
                <w:pPr>
                  <w:jc w:val="right"/>
                </w:pPr>
              </w:pPrChange>
            </w:pPr>
            <w:del w:id="1493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 xml:space="preserve">66 </w:delText>
              </w:r>
            </w:del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494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495" w:author="Nishiwaki Hiroki" w:date="2019-01-03T13:49:00Z">
                <w:pPr/>
              </w:pPrChange>
            </w:pPr>
            <w:del w:id="1496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57, 74)</w:delText>
              </w:r>
            </w:del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497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498" w:author="Nishiwaki Hiroki" w:date="2019-01-03T13:49:00Z">
                <w:pPr>
                  <w:jc w:val="center"/>
                </w:pPr>
              </w:pPrChange>
            </w:pPr>
            <w:del w:id="1499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 xml:space="preserve">0 </w:delText>
              </w:r>
            </w:del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500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501" w:author="Nishiwaki Hiroki" w:date="2019-01-03T13:49:00Z">
                <w:pPr>
                  <w:jc w:val="center"/>
                </w:pPr>
              </w:pPrChange>
            </w:pPr>
            <w:del w:id="1502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.0%</w:delText>
              </w:r>
            </w:del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503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504" w:author="Nishiwaki Hiroki" w:date="2019-01-03T13:49:00Z">
                <w:pPr>
                  <w:jc w:val="right"/>
                </w:pPr>
              </w:pPrChange>
            </w:pPr>
            <w:del w:id="1505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66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506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507" w:author="Nishiwaki Hiroki" w:date="2019-01-03T13:49:00Z">
                <w:pPr/>
              </w:pPrChange>
            </w:pPr>
            <w:del w:id="1508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58, 74)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509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510" w:author="Nishiwaki Hiroki" w:date="2019-01-03T13:49:00Z">
                <w:pPr>
                  <w:jc w:val="center"/>
                </w:pPr>
              </w:pPrChange>
            </w:pPr>
            <w:del w:id="1511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3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512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513" w:author="Nishiwaki Hiroki" w:date="2019-01-03T13:49:00Z">
                <w:pPr>
                  <w:jc w:val="center"/>
                </w:pPr>
              </w:pPrChange>
            </w:pPr>
            <w:del w:id="1514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.0%</w:delText>
              </w:r>
            </w:del>
          </w:p>
        </w:tc>
      </w:tr>
      <w:tr w:rsidR="000367BE" w:rsidRPr="000367BE" w:rsidDel="00F0073C" w:rsidTr="00A0497B">
        <w:trPr>
          <w:trHeight w:val="300"/>
          <w:del w:id="1515" w:author="Nishiwaki Hiroki" w:date="2019-01-03T13:49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516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517" w:author="Nishiwaki Hiroki" w:date="2019-01-03T13:49:00Z">
                <w:pPr/>
              </w:pPrChange>
            </w:pPr>
            <w:del w:id="1518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Sex, female, n (%)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519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520" w:author="Nishiwaki Hiroki" w:date="2019-01-03T13:49:00Z">
                <w:pPr>
                  <w:jc w:val="right"/>
                </w:pPr>
              </w:pPrChange>
            </w:pPr>
            <w:del w:id="1521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3,178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522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523" w:author="Nishiwaki Hiroki" w:date="2019-01-03T13:49:00Z">
                <w:pPr/>
              </w:pPrChange>
            </w:pPr>
            <w:del w:id="1524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38.6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525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526" w:author="Nishiwaki Hiroki" w:date="2019-01-03T13:49:00Z">
                <w:pPr>
                  <w:jc w:val="center"/>
                </w:pPr>
              </w:pPrChange>
            </w:pPr>
            <w:del w:id="1527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 xml:space="preserve">0 </w:delText>
              </w:r>
            </w:del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528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529" w:author="Nishiwaki Hiroki" w:date="2019-01-03T13:49:00Z">
                <w:pPr>
                  <w:jc w:val="center"/>
                </w:pPr>
              </w:pPrChange>
            </w:pPr>
            <w:del w:id="1530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.0%</w:delText>
              </w:r>
            </w:del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531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532" w:author="Nishiwaki Hiroki" w:date="2019-01-03T13:49:00Z">
                <w:pPr>
                  <w:jc w:val="right"/>
                </w:pPr>
              </w:pPrChange>
            </w:pPr>
            <w:del w:id="1533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98,501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534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535" w:author="Nishiwaki Hiroki" w:date="2019-01-03T13:49:00Z">
                <w:pPr/>
              </w:pPrChange>
            </w:pPr>
            <w:del w:id="1536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39.1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537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538" w:author="Nishiwaki Hiroki" w:date="2019-01-03T13:49:00Z">
                <w:pPr>
                  <w:jc w:val="center"/>
                </w:pPr>
              </w:pPrChange>
            </w:pPr>
            <w:del w:id="1539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 xml:space="preserve">0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540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541" w:author="Nishiwaki Hiroki" w:date="2019-01-03T13:49:00Z">
                <w:pPr>
                  <w:jc w:val="center"/>
                </w:pPr>
              </w:pPrChange>
            </w:pPr>
            <w:del w:id="1542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.0%</w:delText>
              </w:r>
            </w:del>
          </w:p>
        </w:tc>
      </w:tr>
      <w:tr w:rsidR="000367BE" w:rsidRPr="000367BE" w:rsidDel="00F0073C" w:rsidTr="00A0497B">
        <w:trPr>
          <w:trHeight w:val="300"/>
          <w:del w:id="1543" w:author="Nishiwaki Hiroki" w:date="2019-01-03T13:49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544" w:author="Nishiwaki Hiroki" w:date="2019-01-03T13:49:00Z"/>
                <w:rFonts w:ascii="Times New Roman" w:eastAsia="Times New Roman" w:hAnsi="Times New Roman" w:cs="Times New Roman"/>
                <w:sz w:val="22"/>
              </w:rPr>
              <w:pPrChange w:id="1545" w:author="Nishiwaki Hiroki" w:date="2019-01-03T13:49:00Z">
                <w:pPr/>
              </w:pPrChange>
            </w:pPr>
            <w:del w:id="1546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sz w:val="22"/>
                </w:rPr>
                <w:delText>Duration of dialysis, years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547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548" w:author="Nishiwaki Hiroki" w:date="2019-01-03T13:49:00Z">
                <w:pPr>
                  <w:jc w:val="right"/>
                </w:pPr>
              </w:pPrChange>
            </w:pPr>
            <w:del w:id="1549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6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550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551" w:author="Nishiwaki Hiroki" w:date="2019-01-03T13:49:00Z">
                <w:pPr/>
              </w:pPrChange>
            </w:pPr>
            <w:del w:id="1552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3,11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553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554" w:author="Nishiwaki Hiroki" w:date="2019-01-03T13:49:00Z">
                <w:pPr>
                  <w:jc w:val="center"/>
                </w:pPr>
              </w:pPrChange>
            </w:pPr>
            <w:del w:id="1555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 xml:space="preserve">2 </w:delText>
              </w:r>
            </w:del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556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557" w:author="Nishiwaki Hiroki" w:date="2019-01-03T13:49:00Z">
                <w:pPr>
                  <w:jc w:val="center"/>
                </w:pPr>
              </w:pPrChange>
            </w:pPr>
            <w:del w:id="1558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.0%</w:delText>
              </w:r>
            </w:del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559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560" w:author="Nishiwaki Hiroki" w:date="2019-01-03T13:49:00Z">
                <w:pPr>
                  <w:jc w:val="right"/>
                </w:pPr>
              </w:pPrChange>
            </w:pPr>
            <w:del w:id="1561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 xml:space="preserve">6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562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563" w:author="Nishiwaki Hiroki" w:date="2019-01-03T13:49:00Z">
                <w:pPr/>
              </w:pPrChange>
            </w:pPr>
            <w:del w:id="1564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3,11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565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566" w:author="Nishiwaki Hiroki" w:date="2019-01-03T13:49:00Z">
                <w:pPr>
                  <w:jc w:val="center"/>
                </w:pPr>
              </w:pPrChange>
            </w:pPr>
            <w:del w:id="1567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 xml:space="preserve">0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568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569" w:author="Nishiwaki Hiroki" w:date="2019-01-03T13:49:00Z">
                <w:pPr>
                  <w:jc w:val="center"/>
                </w:pPr>
              </w:pPrChange>
            </w:pPr>
            <w:del w:id="1570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.0%</w:delText>
              </w:r>
            </w:del>
          </w:p>
        </w:tc>
      </w:tr>
      <w:tr w:rsidR="000367BE" w:rsidRPr="000367BE" w:rsidDel="00F0073C" w:rsidTr="00A0497B">
        <w:trPr>
          <w:trHeight w:val="300"/>
          <w:del w:id="1571" w:author="Nishiwaki Hiroki" w:date="2019-01-03T13:49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572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573" w:author="Nishiwaki Hiroki" w:date="2019-01-03T13:49:00Z">
                <w:pPr/>
              </w:pPrChange>
            </w:pPr>
            <w:del w:id="1574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Median years (1Q, 3Q)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575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576" w:author="Nishiwaki Hiroki" w:date="2019-01-03T13:49:00Z">
                <w:pPr/>
              </w:pPrChange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577" w:author="Nishiwaki Hiroki" w:date="2019-01-03T13:49:00Z"/>
                <w:rFonts w:ascii="Times New Roman" w:eastAsia="Times New Roman" w:hAnsi="Times New Roman" w:cs="Times New Roman"/>
                <w:sz w:val="20"/>
                <w:szCs w:val="20"/>
              </w:rPr>
              <w:pPrChange w:id="1578" w:author="Nishiwaki Hiroki" w:date="2019-01-03T13:49:00Z">
                <w:pPr>
                  <w:jc w:val="right"/>
                </w:pPr>
              </w:pPrChange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579" w:author="Nishiwaki Hiroki" w:date="2019-01-03T13:49:00Z"/>
                <w:rFonts w:ascii="Times New Roman" w:eastAsia="Times New Roman" w:hAnsi="Times New Roman" w:cs="Times New Roman"/>
                <w:sz w:val="20"/>
                <w:szCs w:val="20"/>
              </w:rPr>
              <w:pPrChange w:id="1580" w:author="Nishiwaki Hiroki" w:date="2019-01-03T13:49:00Z">
                <w:pPr/>
              </w:pPrChange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581" w:author="Nishiwaki Hiroki" w:date="2019-01-03T13:49:00Z"/>
                <w:rFonts w:ascii="Times New Roman" w:eastAsia="Times New Roman" w:hAnsi="Times New Roman" w:cs="Times New Roman"/>
                <w:sz w:val="20"/>
                <w:szCs w:val="20"/>
              </w:rPr>
              <w:pPrChange w:id="1582" w:author="Nishiwaki Hiroki" w:date="2019-01-03T13:49:00Z">
                <w:pPr>
                  <w:jc w:val="center"/>
                </w:pPr>
              </w:pPrChange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583" w:author="Nishiwaki Hiroki" w:date="2019-01-03T13:49:00Z"/>
                <w:rFonts w:ascii="Times New Roman" w:eastAsia="Times New Roman" w:hAnsi="Times New Roman" w:cs="Times New Roman"/>
                <w:sz w:val="20"/>
                <w:szCs w:val="20"/>
              </w:rPr>
              <w:pPrChange w:id="1584" w:author="Nishiwaki Hiroki" w:date="2019-01-03T13:49:00Z">
                <w:pPr>
                  <w:jc w:val="center"/>
                </w:pPr>
              </w:pPrChange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585" w:author="Nishiwaki Hiroki" w:date="2019-01-03T13:49:00Z"/>
                <w:rFonts w:ascii="Times New Roman" w:eastAsia="Times New Roman" w:hAnsi="Times New Roman" w:cs="Times New Roman"/>
                <w:sz w:val="20"/>
                <w:szCs w:val="20"/>
              </w:rPr>
              <w:pPrChange w:id="1586" w:author="Nishiwaki Hiroki" w:date="2019-01-03T13:49:00Z">
                <w:pPr>
                  <w:jc w:val="right"/>
                </w:pPr>
              </w:pPrChange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587" w:author="Nishiwaki Hiroki" w:date="2019-01-03T13:49:00Z"/>
                <w:rFonts w:ascii="Times New Roman" w:eastAsia="Times New Roman" w:hAnsi="Times New Roman" w:cs="Times New Roman"/>
                <w:sz w:val="20"/>
                <w:szCs w:val="20"/>
              </w:rPr>
              <w:pPrChange w:id="1588" w:author="Nishiwaki Hiroki" w:date="2019-01-03T13:49:00Z">
                <w:pPr/>
              </w:pPrChange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589" w:author="Nishiwaki Hiroki" w:date="2019-01-03T13:49:00Z"/>
                <w:rFonts w:ascii="Times New Roman" w:eastAsia="Times New Roman" w:hAnsi="Times New Roman" w:cs="Times New Roman"/>
                <w:sz w:val="20"/>
                <w:szCs w:val="20"/>
              </w:rPr>
              <w:pPrChange w:id="1590" w:author="Nishiwaki Hiroki" w:date="2019-01-03T13:49:00Z">
                <w:pPr>
                  <w:jc w:val="center"/>
                </w:pPr>
              </w:pPrChange>
            </w:pPr>
          </w:p>
        </w:tc>
      </w:tr>
      <w:tr w:rsidR="000367BE" w:rsidRPr="000367BE" w:rsidDel="00F0073C" w:rsidTr="00A0497B">
        <w:trPr>
          <w:trHeight w:val="300"/>
          <w:del w:id="1591" w:author="Nishiwaki Hiroki" w:date="2019-01-03T13:49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592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593" w:author="Nishiwaki Hiroki" w:date="2019-01-03T13:49:00Z">
                <w:pPr/>
              </w:pPrChange>
            </w:pPr>
            <w:del w:id="1594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Cause of ESRD, n (%)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595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596" w:author="Nishiwaki Hiroki" w:date="2019-01-03T13:49:00Z">
                <w:pPr/>
              </w:pPrChange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597" w:author="Nishiwaki Hiroki" w:date="2019-01-03T13:49:00Z"/>
                <w:rFonts w:ascii="Times New Roman" w:eastAsia="Times New Roman" w:hAnsi="Times New Roman" w:cs="Times New Roman"/>
                <w:sz w:val="20"/>
                <w:szCs w:val="20"/>
              </w:rPr>
              <w:pPrChange w:id="1598" w:author="Nishiwaki Hiroki" w:date="2019-01-03T13:49:00Z">
                <w:pPr>
                  <w:jc w:val="right"/>
                </w:pPr>
              </w:pPrChange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599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600" w:author="Nishiwaki Hiroki" w:date="2019-01-03T13:49:00Z">
                <w:pPr>
                  <w:jc w:val="center"/>
                </w:pPr>
              </w:pPrChange>
            </w:pPr>
            <w:del w:id="1601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 xml:space="preserve">0 </w:delText>
              </w:r>
            </w:del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602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603" w:author="Nishiwaki Hiroki" w:date="2019-01-03T13:49:00Z">
                <w:pPr>
                  <w:jc w:val="center"/>
                </w:pPr>
              </w:pPrChange>
            </w:pPr>
            <w:del w:id="1604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.0%</w:delText>
              </w:r>
            </w:del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605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606" w:author="Nishiwaki Hiroki" w:date="2019-01-03T13:49:00Z">
                <w:pPr>
                  <w:jc w:val="center"/>
                </w:pPr>
              </w:pPrChange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607" w:author="Nishiwaki Hiroki" w:date="2019-01-03T13:49:00Z"/>
                <w:rFonts w:ascii="Times New Roman" w:eastAsia="Times New Roman" w:hAnsi="Times New Roman" w:cs="Times New Roman"/>
                <w:sz w:val="20"/>
                <w:szCs w:val="20"/>
              </w:rPr>
              <w:pPrChange w:id="1608" w:author="Nishiwaki Hiroki" w:date="2019-01-03T13:49:00Z">
                <w:pPr>
                  <w:jc w:val="right"/>
                </w:pPr>
              </w:pPrChange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609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610" w:author="Nishiwaki Hiroki" w:date="2019-01-03T13:49:00Z">
                <w:pPr>
                  <w:jc w:val="center"/>
                </w:pPr>
              </w:pPrChange>
            </w:pPr>
            <w:del w:id="1611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 xml:space="preserve">0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612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613" w:author="Nishiwaki Hiroki" w:date="2019-01-03T13:49:00Z">
                <w:pPr>
                  <w:jc w:val="center"/>
                </w:pPr>
              </w:pPrChange>
            </w:pPr>
            <w:del w:id="1614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.0%</w:delText>
              </w:r>
            </w:del>
          </w:p>
        </w:tc>
      </w:tr>
      <w:tr w:rsidR="000367BE" w:rsidRPr="000367BE" w:rsidDel="00F0073C" w:rsidTr="00A0497B">
        <w:trPr>
          <w:trHeight w:val="300"/>
          <w:del w:id="1615" w:author="Nishiwaki Hiroki" w:date="2019-01-03T13:49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616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617" w:author="Nishiwaki Hiroki" w:date="2019-01-03T13:49:00Z">
                <w:pPr/>
              </w:pPrChange>
            </w:pPr>
            <w:del w:id="1618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Glomerulonephritis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619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620" w:author="Nishiwaki Hiroki" w:date="2019-01-03T13:49:00Z">
                <w:pPr>
                  <w:jc w:val="right"/>
                </w:pPr>
              </w:pPrChange>
            </w:pPr>
            <w:del w:id="1621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4,507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622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623" w:author="Nishiwaki Hiroki" w:date="2019-01-03T13:49:00Z">
                <w:pPr/>
              </w:pPrChange>
            </w:pPr>
            <w:del w:id="1624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42.4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625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626" w:author="Nishiwaki Hiroki" w:date="2019-01-03T13:49:00Z">
                <w:pPr/>
              </w:pPrChange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627" w:author="Nishiwaki Hiroki" w:date="2019-01-03T13:49:00Z"/>
                <w:rFonts w:ascii="Times New Roman" w:eastAsia="Times New Roman" w:hAnsi="Times New Roman" w:cs="Times New Roman"/>
                <w:sz w:val="20"/>
                <w:szCs w:val="20"/>
              </w:rPr>
              <w:pPrChange w:id="1628" w:author="Nishiwaki Hiroki" w:date="2019-01-03T13:49:00Z">
                <w:pPr>
                  <w:jc w:val="center"/>
                </w:pPr>
              </w:pPrChange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629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630" w:author="Nishiwaki Hiroki" w:date="2019-01-03T13:49:00Z">
                <w:pPr>
                  <w:jc w:val="right"/>
                </w:pPr>
              </w:pPrChange>
            </w:pPr>
            <w:del w:id="1631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70.754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632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633" w:author="Nishiwaki Hiroki" w:date="2019-01-03T13:49:00Z">
                <w:pPr/>
              </w:pPrChange>
            </w:pPr>
            <w:del w:id="1634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43.8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635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636" w:author="Nishiwaki Hiroki" w:date="2019-01-03T13:49:00Z">
                <w:pPr/>
              </w:pPrChange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637" w:author="Nishiwaki Hiroki" w:date="2019-01-03T13:49:00Z"/>
                <w:rFonts w:ascii="Times New Roman" w:eastAsia="Times New Roman" w:hAnsi="Times New Roman" w:cs="Times New Roman"/>
                <w:sz w:val="20"/>
                <w:szCs w:val="20"/>
              </w:rPr>
              <w:pPrChange w:id="1638" w:author="Nishiwaki Hiroki" w:date="2019-01-03T13:49:00Z">
                <w:pPr>
                  <w:jc w:val="center"/>
                </w:pPr>
              </w:pPrChange>
            </w:pPr>
          </w:p>
        </w:tc>
      </w:tr>
      <w:tr w:rsidR="000367BE" w:rsidRPr="000367BE" w:rsidDel="00F0073C" w:rsidTr="00A0497B">
        <w:trPr>
          <w:trHeight w:val="300"/>
          <w:del w:id="1639" w:author="Nishiwaki Hiroki" w:date="2019-01-03T13:49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640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641" w:author="Nishiwaki Hiroki" w:date="2019-01-03T13:49:00Z">
                <w:pPr/>
              </w:pPrChange>
            </w:pPr>
            <w:del w:id="1642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Diabetic nephropathy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643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644" w:author="Nishiwaki Hiroki" w:date="2019-01-03T13:49:00Z">
                <w:pPr>
                  <w:jc w:val="right"/>
                </w:pPr>
              </w:pPrChange>
            </w:pPr>
            <w:del w:id="1645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1,391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646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647" w:author="Nishiwaki Hiroki" w:date="2019-01-03T13:49:00Z">
                <w:pPr/>
              </w:pPrChange>
            </w:pPr>
            <w:del w:id="1648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33.3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649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650" w:author="Nishiwaki Hiroki" w:date="2019-01-03T13:49:00Z">
                <w:pPr/>
              </w:pPrChange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651" w:author="Nishiwaki Hiroki" w:date="2019-01-03T13:49:00Z"/>
                <w:rFonts w:ascii="Times New Roman" w:eastAsia="Times New Roman" w:hAnsi="Times New Roman" w:cs="Times New Roman"/>
                <w:sz w:val="20"/>
                <w:szCs w:val="20"/>
              </w:rPr>
              <w:pPrChange w:id="1652" w:author="Nishiwaki Hiroki" w:date="2019-01-03T13:49:00Z">
                <w:pPr>
                  <w:jc w:val="center"/>
                </w:pPr>
              </w:pPrChange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653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654" w:author="Nishiwaki Hiroki" w:date="2019-01-03T13:49:00Z">
                <w:pPr>
                  <w:jc w:val="right"/>
                </w:pPr>
              </w:pPrChange>
            </w:pPr>
            <w:del w:id="1655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52,587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656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657" w:author="Nishiwaki Hiroki" w:date="2019-01-03T13:49:00Z">
                <w:pPr/>
              </w:pPrChange>
            </w:pPr>
            <w:del w:id="1658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32.5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659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660" w:author="Nishiwaki Hiroki" w:date="2019-01-03T13:49:00Z">
                <w:pPr/>
              </w:pPrChange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661" w:author="Nishiwaki Hiroki" w:date="2019-01-03T13:49:00Z"/>
                <w:rFonts w:ascii="Times New Roman" w:eastAsia="Times New Roman" w:hAnsi="Times New Roman" w:cs="Times New Roman"/>
                <w:sz w:val="20"/>
                <w:szCs w:val="20"/>
              </w:rPr>
              <w:pPrChange w:id="1662" w:author="Nishiwaki Hiroki" w:date="2019-01-03T13:49:00Z">
                <w:pPr>
                  <w:jc w:val="center"/>
                </w:pPr>
              </w:pPrChange>
            </w:pPr>
          </w:p>
        </w:tc>
      </w:tr>
      <w:tr w:rsidR="000367BE" w:rsidRPr="000367BE" w:rsidDel="00F0073C" w:rsidTr="00A0497B">
        <w:trPr>
          <w:trHeight w:val="300"/>
          <w:del w:id="1663" w:author="Nishiwaki Hiroki" w:date="2019-01-03T13:49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664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665" w:author="Nishiwaki Hiroki" w:date="2019-01-03T13:49:00Z">
                <w:pPr/>
              </w:pPrChange>
            </w:pPr>
            <w:del w:id="1666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Nephrosclerosis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667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668" w:author="Nishiwaki Hiroki" w:date="2019-01-03T13:49:00Z">
                <w:pPr>
                  <w:jc w:val="right"/>
                </w:pPr>
              </w:pPrChange>
            </w:pPr>
            <w:del w:id="1669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2,200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670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671" w:author="Nishiwaki Hiroki" w:date="2019-01-03T13:49:00Z">
                <w:pPr/>
              </w:pPrChange>
            </w:pPr>
            <w:del w:id="1672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6.4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673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674" w:author="Nishiwaki Hiroki" w:date="2019-01-03T13:49:00Z">
                <w:pPr/>
              </w:pPrChange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675" w:author="Nishiwaki Hiroki" w:date="2019-01-03T13:49:00Z"/>
                <w:rFonts w:ascii="Times New Roman" w:eastAsia="Times New Roman" w:hAnsi="Times New Roman" w:cs="Times New Roman"/>
                <w:sz w:val="20"/>
                <w:szCs w:val="20"/>
              </w:rPr>
              <w:pPrChange w:id="1676" w:author="Nishiwaki Hiroki" w:date="2019-01-03T13:49:00Z">
                <w:pPr>
                  <w:jc w:val="center"/>
                </w:pPr>
              </w:pPrChange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677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678" w:author="Nishiwaki Hiroki" w:date="2019-01-03T13:49:00Z">
                <w:pPr>
                  <w:jc w:val="right"/>
                </w:pPr>
              </w:pPrChange>
            </w:pPr>
            <w:del w:id="1679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0,160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680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681" w:author="Nishiwaki Hiroki" w:date="2019-01-03T13:49:00Z">
                <w:pPr/>
              </w:pPrChange>
            </w:pPr>
            <w:del w:id="1682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6.3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683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684" w:author="Nishiwaki Hiroki" w:date="2019-01-03T13:49:00Z">
                <w:pPr/>
              </w:pPrChange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685" w:author="Nishiwaki Hiroki" w:date="2019-01-03T13:49:00Z"/>
                <w:rFonts w:ascii="Times New Roman" w:eastAsia="Times New Roman" w:hAnsi="Times New Roman" w:cs="Times New Roman"/>
                <w:sz w:val="20"/>
                <w:szCs w:val="20"/>
              </w:rPr>
              <w:pPrChange w:id="1686" w:author="Nishiwaki Hiroki" w:date="2019-01-03T13:49:00Z">
                <w:pPr>
                  <w:jc w:val="center"/>
                </w:pPr>
              </w:pPrChange>
            </w:pPr>
          </w:p>
        </w:tc>
      </w:tr>
      <w:tr w:rsidR="000367BE" w:rsidRPr="000367BE" w:rsidDel="00F0073C" w:rsidTr="00A0497B">
        <w:trPr>
          <w:trHeight w:val="300"/>
          <w:del w:id="1687" w:author="Nishiwaki Hiroki" w:date="2019-01-03T13:49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688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689" w:author="Nishiwaki Hiroki" w:date="2019-01-03T13:49:00Z">
                <w:pPr/>
              </w:pPrChange>
            </w:pPr>
            <w:del w:id="1690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PKD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691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692" w:author="Nishiwaki Hiroki" w:date="2019-01-03T13:49:00Z">
                <w:pPr>
                  <w:jc w:val="right"/>
                </w:pPr>
              </w:pPrChange>
            </w:pPr>
            <w:del w:id="1693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,138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694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695" w:author="Nishiwaki Hiroki" w:date="2019-01-03T13:49:00Z">
                <w:pPr/>
              </w:pPrChange>
            </w:pPr>
            <w:del w:id="1696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3.3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697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698" w:author="Nishiwaki Hiroki" w:date="2019-01-03T13:49:00Z">
                <w:pPr/>
              </w:pPrChange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699" w:author="Nishiwaki Hiroki" w:date="2019-01-03T13:49:00Z"/>
                <w:rFonts w:ascii="Times New Roman" w:eastAsia="Times New Roman" w:hAnsi="Times New Roman" w:cs="Times New Roman"/>
                <w:sz w:val="20"/>
                <w:szCs w:val="20"/>
              </w:rPr>
              <w:pPrChange w:id="1700" w:author="Nishiwaki Hiroki" w:date="2019-01-03T13:49:00Z">
                <w:pPr>
                  <w:jc w:val="center"/>
                </w:pPr>
              </w:pPrChange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701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702" w:author="Nishiwaki Hiroki" w:date="2019-01-03T13:49:00Z">
                <w:pPr>
                  <w:jc w:val="right"/>
                </w:pPr>
              </w:pPrChange>
            </w:pPr>
            <w:del w:id="1703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5,77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704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705" w:author="Nishiwaki Hiroki" w:date="2019-01-03T13:49:00Z">
                <w:pPr/>
              </w:pPrChange>
            </w:pPr>
            <w:del w:id="1706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3.6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707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708" w:author="Nishiwaki Hiroki" w:date="2019-01-03T13:49:00Z">
                <w:pPr/>
              </w:pPrChange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709" w:author="Nishiwaki Hiroki" w:date="2019-01-03T13:49:00Z"/>
                <w:rFonts w:ascii="Times New Roman" w:eastAsia="Times New Roman" w:hAnsi="Times New Roman" w:cs="Times New Roman"/>
                <w:sz w:val="20"/>
                <w:szCs w:val="20"/>
              </w:rPr>
              <w:pPrChange w:id="1710" w:author="Nishiwaki Hiroki" w:date="2019-01-03T13:49:00Z">
                <w:pPr>
                  <w:jc w:val="center"/>
                </w:pPr>
              </w:pPrChange>
            </w:pPr>
          </w:p>
        </w:tc>
      </w:tr>
      <w:tr w:rsidR="000367BE" w:rsidRPr="000367BE" w:rsidDel="00F0073C" w:rsidTr="00A0497B">
        <w:trPr>
          <w:trHeight w:val="300"/>
          <w:del w:id="1711" w:author="Nishiwaki Hiroki" w:date="2019-01-03T13:49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712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713" w:author="Nishiwaki Hiroki" w:date="2019-01-03T13:49:00Z">
                <w:pPr/>
              </w:pPrChange>
            </w:pPr>
            <w:del w:id="1714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RPGN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715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716" w:author="Nishiwaki Hiroki" w:date="2019-01-03T13:49:00Z">
                <w:pPr>
                  <w:jc w:val="right"/>
                </w:pPr>
              </w:pPrChange>
            </w:pPr>
            <w:del w:id="1717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225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718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719" w:author="Nishiwaki Hiroki" w:date="2019-01-03T13:49:00Z">
                <w:pPr/>
              </w:pPrChange>
            </w:pPr>
            <w:del w:id="1720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0.7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721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722" w:author="Nishiwaki Hiroki" w:date="2019-01-03T13:49:00Z">
                <w:pPr/>
              </w:pPrChange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723" w:author="Nishiwaki Hiroki" w:date="2019-01-03T13:49:00Z"/>
                <w:rFonts w:ascii="Times New Roman" w:eastAsia="Times New Roman" w:hAnsi="Times New Roman" w:cs="Times New Roman"/>
                <w:sz w:val="20"/>
                <w:szCs w:val="20"/>
              </w:rPr>
              <w:pPrChange w:id="1724" w:author="Nishiwaki Hiroki" w:date="2019-01-03T13:49:00Z">
                <w:pPr>
                  <w:jc w:val="center"/>
                </w:pPr>
              </w:pPrChange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725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726" w:author="Nishiwaki Hiroki" w:date="2019-01-03T13:49:00Z">
                <w:pPr>
                  <w:jc w:val="right"/>
                </w:pPr>
              </w:pPrChange>
            </w:pPr>
            <w:del w:id="1727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943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728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729" w:author="Nishiwaki Hiroki" w:date="2019-01-03T13:49:00Z">
                <w:pPr/>
              </w:pPrChange>
            </w:pPr>
            <w:del w:id="1730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0.6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731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732" w:author="Nishiwaki Hiroki" w:date="2019-01-03T13:49:00Z">
                <w:pPr/>
              </w:pPrChange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733" w:author="Nishiwaki Hiroki" w:date="2019-01-03T13:49:00Z"/>
                <w:rFonts w:ascii="Times New Roman" w:eastAsia="Times New Roman" w:hAnsi="Times New Roman" w:cs="Times New Roman"/>
                <w:sz w:val="20"/>
                <w:szCs w:val="20"/>
              </w:rPr>
              <w:pPrChange w:id="1734" w:author="Nishiwaki Hiroki" w:date="2019-01-03T13:49:00Z">
                <w:pPr>
                  <w:jc w:val="center"/>
                </w:pPr>
              </w:pPrChange>
            </w:pPr>
          </w:p>
        </w:tc>
      </w:tr>
      <w:tr w:rsidR="000367BE" w:rsidRPr="000367BE" w:rsidDel="00F0073C" w:rsidTr="00A0497B">
        <w:trPr>
          <w:trHeight w:val="300"/>
          <w:del w:id="1735" w:author="Nishiwaki Hiroki" w:date="2019-01-03T13:49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736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737" w:author="Nishiwaki Hiroki" w:date="2019-01-03T13:49:00Z">
                <w:pPr/>
              </w:pPrChange>
            </w:pPr>
            <w:del w:id="1738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Others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739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740" w:author="Nishiwaki Hiroki" w:date="2019-01-03T13:49:00Z">
                <w:pPr>
                  <w:jc w:val="right"/>
                </w:pPr>
              </w:pPrChange>
            </w:pPr>
            <w:del w:id="1741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2,407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742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743" w:author="Nishiwaki Hiroki" w:date="2019-01-03T13:49:00Z">
                <w:pPr/>
              </w:pPrChange>
            </w:pPr>
            <w:del w:id="1744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7.0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745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746" w:author="Nishiwaki Hiroki" w:date="2019-01-03T13:49:00Z">
                <w:pPr/>
              </w:pPrChange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747" w:author="Nishiwaki Hiroki" w:date="2019-01-03T13:49:00Z"/>
                <w:rFonts w:ascii="Times New Roman" w:eastAsia="Times New Roman" w:hAnsi="Times New Roman" w:cs="Times New Roman"/>
                <w:sz w:val="20"/>
                <w:szCs w:val="20"/>
              </w:rPr>
              <w:pPrChange w:id="1748" w:author="Nishiwaki Hiroki" w:date="2019-01-03T13:49:00Z">
                <w:pPr>
                  <w:jc w:val="center"/>
                </w:pPr>
              </w:pPrChange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749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750" w:author="Nishiwaki Hiroki" w:date="2019-01-03T13:49:00Z">
                <w:pPr>
                  <w:jc w:val="right"/>
                </w:pPr>
              </w:pPrChange>
            </w:pPr>
            <w:del w:id="1751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0,500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752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753" w:author="Nishiwaki Hiroki" w:date="2019-01-03T13:49:00Z">
                <w:pPr/>
              </w:pPrChange>
            </w:pPr>
            <w:del w:id="1754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6.5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755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756" w:author="Nishiwaki Hiroki" w:date="2019-01-03T13:49:00Z">
                <w:pPr/>
              </w:pPrChange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757" w:author="Nishiwaki Hiroki" w:date="2019-01-03T13:49:00Z"/>
                <w:rFonts w:ascii="Times New Roman" w:eastAsia="Times New Roman" w:hAnsi="Times New Roman" w:cs="Times New Roman"/>
                <w:sz w:val="20"/>
                <w:szCs w:val="20"/>
              </w:rPr>
              <w:pPrChange w:id="1758" w:author="Nishiwaki Hiroki" w:date="2019-01-03T13:49:00Z">
                <w:pPr>
                  <w:jc w:val="center"/>
                </w:pPr>
              </w:pPrChange>
            </w:pPr>
          </w:p>
        </w:tc>
      </w:tr>
      <w:tr w:rsidR="000367BE" w:rsidRPr="000367BE" w:rsidDel="00F0073C" w:rsidTr="00A0497B">
        <w:trPr>
          <w:trHeight w:val="300"/>
          <w:del w:id="1759" w:author="Nishiwaki Hiroki" w:date="2019-01-03T13:49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760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761" w:author="Nishiwaki Hiroki" w:date="2019-01-03T13:49:00Z">
                <w:pPr/>
              </w:pPrChange>
            </w:pPr>
            <w:del w:id="1762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Unknown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763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764" w:author="Nishiwaki Hiroki" w:date="2019-01-03T13:49:00Z">
                <w:pPr>
                  <w:jc w:val="right"/>
                </w:pPr>
              </w:pPrChange>
            </w:pPr>
            <w:del w:id="1765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2,319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766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767" w:author="Nishiwaki Hiroki" w:date="2019-01-03T13:49:00Z">
                <w:pPr/>
              </w:pPrChange>
            </w:pPr>
            <w:del w:id="1768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6.8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769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770" w:author="Nishiwaki Hiroki" w:date="2019-01-03T13:49:00Z">
                <w:pPr/>
              </w:pPrChange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771" w:author="Nishiwaki Hiroki" w:date="2019-01-03T13:49:00Z"/>
                <w:rFonts w:ascii="Times New Roman" w:eastAsia="Times New Roman" w:hAnsi="Times New Roman" w:cs="Times New Roman"/>
                <w:sz w:val="20"/>
                <w:szCs w:val="20"/>
              </w:rPr>
              <w:pPrChange w:id="1772" w:author="Nishiwaki Hiroki" w:date="2019-01-03T13:49:00Z">
                <w:pPr>
                  <w:jc w:val="center"/>
                </w:pPr>
              </w:pPrChange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773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774" w:author="Nishiwaki Hiroki" w:date="2019-01-03T13:49:00Z">
                <w:pPr>
                  <w:jc w:val="right"/>
                </w:pPr>
              </w:pPrChange>
            </w:pPr>
            <w:del w:id="1775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1,019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776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777" w:author="Nishiwaki Hiroki" w:date="2019-01-03T13:49:00Z">
                <w:pPr/>
              </w:pPrChange>
            </w:pPr>
            <w:del w:id="1778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6.8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779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780" w:author="Nishiwaki Hiroki" w:date="2019-01-03T13:49:00Z">
                <w:pPr/>
              </w:pPrChange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781" w:author="Nishiwaki Hiroki" w:date="2019-01-03T13:49:00Z"/>
                <w:rFonts w:ascii="Times New Roman" w:eastAsia="Times New Roman" w:hAnsi="Times New Roman" w:cs="Times New Roman"/>
                <w:sz w:val="20"/>
                <w:szCs w:val="20"/>
              </w:rPr>
              <w:pPrChange w:id="1782" w:author="Nishiwaki Hiroki" w:date="2019-01-03T13:49:00Z">
                <w:pPr>
                  <w:jc w:val="center"/>
                </w:pPr>
              </w:pPrChange>
            </w:pPr>
          </w:p>
        </w:tc>
      </w:tr>
      <w:tr w:rsidR="000367BE" w:rsidRPr="000367BE" w:rsidDel="00F0073C" w:rsidTr="00A0497B">
        <w:trPr>
          <w:trHeight w:val="300"/>
          <w:del w:id="1783" w:author="Nishiwaki Hiroki" w:date="2019-01-03T13:49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784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785" w:author="Nishiwaki Hiroki" w:date="2019-01-03T13:49:00Z">
                <w:pPr/>
              </w:pPrChange>
            </w:pPr>
            <w:del w:id="1786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Vascular access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787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788" w:author="Nishiwaki Hiroki" w:date="2019-01-03T13:49:00Z">
                <w:pPr/>
              </w:pPrChange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789" w:author="Nishiwaki Hiroki" w:date="2019-01-03T13:49:00Z"/>
                <w:rFonts w:ascii="Times New Roman" w:eastAsia="Times New Roman" w:hAnsi="Times New Roman" w:cs="Times New Roman"/>
                <w:sz w:val="20"/>
                <w:szCs w:val="20"/>
              </w:rPr>
              <w:pPrChange w:id="1790" w:author="Nishiwaki Hiroki" w:date="2019-01-03T13:49:00Z">
                <w:pPr>
                  <w:jc w:val="right"/>
                </w:pPr>
              </w:pPrChange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791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792" w:author="Nishiwaki Hiroki" w:date="2019-01-03T13:49:00Z">
                <w:pPr>
                  <w:jc w:val="center"/>
                </w:pPr>
              </w:pPrChange>
            </w:pPr>
            <w:del w:id="1793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,781</w:delText>
              </w:r>
            </w:del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794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795" w:author="Nishiwaki Hiroki" w:date="2019-01-03T13:49:00Z">
                <w:pPr>
                  <w:jc w:val="center"/>
                </w:pPr>
              </w:pPrChange>
            </w:pPr>
            <w:del w:id="1796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5.2%</w:delText>
              </w:r>
            </w:del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797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798" w:author="Nishiwaki Hiroki" w:date="2019-01-03T13:49:00Z">
                <w:pPr>
                  <w:jc w:val="center"/>
                </w:pPr>
              </w:pPrChange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799" w:author="Nishiwaki Hiroki" w:date="2019-01-03T13:49:00Z"/>
                <w:rFonts w:ascii="Times New Roman" w:eastAsia="Times New Roman" w:hAnsi="Times New Roman" w:cs="Times New Roman"/>
                <w:sz w:val="20"/>
                <w:szCs w:val="20"/>
              </w:rPr>
              <w:pPrChange w:id="1800" w:author="Nishiwaki Hiroki" w:date="2019-01-03T13:49:00Z">
                <w:pPr>
                  <w:jc w:val="right"/>
                </w:pPr>
              </w:pPrChange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801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802" w:author="Nishiwaki Hiroki" w:date="2019-01-03T13:49:00Z">
                <w:pPr>
                  <w:jc w:val="center"/>
                </w:pPr>
              </w:pPrChange>
            </w:pPr>
            <w:del w:id="1803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39,26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804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805" w:author="Nishiwaki Hiroki" w:date="2019-01-03T13:49:00Z">
                <w:pPr>
                  <w:jc w:val="center"/>
                </w:pPr>
              </w:pPrChange>
            </w:pPr>
            <w:del w:id="1806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24.3%</w:delText>
              </w:r>
            </w:del>
          </w:p>
        </w:tc>
      </w:tr>
      <w:tr w:rsidR="000367BE" w:rsidRPr="000367BE" w:rsidDel="00F0073C" w:rsidTr="00A0497B">
        <w:trPr>
          <w:trHeight w:val="300"/>
          <w:del w:id="1807" w:author="Nishiwaki Hiroki" w:date="2019-01-03T13:49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808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809" w:author="Nishiwaki Hiroki" w:date="2019-01-03T13:49:00Z">
                <w:pPr/>
              </w:pPrChange>
            </w:pPr>
            <w:del w:id="1810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AVF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811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812" w:author="Nishiwaki Hiroki" w:date="2019-01-03T13:49:00Z">
                <w:pPr>
                  <w:jc w:val="right"/>
                </w:pPr>
              </w:pPrChange>
            </w:pPr>
            <w:del w:id="1813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29,130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814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815" w:author="Nishiwaki Hiroki" w:date="2019-01-03T13:49:00Z">
                <w:pPr/>
              </w:pPrChange>
            </w:pPr>
            <w:del w:id="1816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89.8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817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818" w:author="Nishiwaki Hiroki" w:date="2019-01-03T13:49:00Z">
                <w:pPr/>
              </w:pPrChange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819" w:author="Nishiwaki Hiroki" w:date="2019-01-03T13:49:00Z"/>
                <w:rFonts w:ascii="Times New Roman" w:eastAsia="Times New Roman" w:hAnsi="Times New Roman" w:cs="Times New Roman"/>
                <w:sz w:val="20"/>
                <w:szCs w:val="20"/>
              </w:rPr>
              <w:pPrChange w:id="1820" w:author="Nishiwaki Hiroki" w:date="2019-01-03T13:49:00Z">
                <w:pPr>
                  <w:jc w:val="center"/>
                </w:pPr>
              </w:pPrChange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821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822" w:author="Nishiwaki Hiroki" w:date="2019-01-03T13:49:00Z">
                <w:pPr>
                  <w:jc w:val="right"/>
                </w:pPr>
              </w:pPrChange>
            </w:pPr>
            <w:del w:id="1823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09,944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824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825" w:author="Nishiwaki Hiroki" w:date="2019-01-03T13:49:00Z">
                <w:pPr/>
              </w:pPrChange>
            </w:pPr>
            <w:del w:id="1826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89.7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827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828" w:author="Nishiwaki Hiroki" w:date="2019-01-03T13:49:00Z">
                <w:pPr/>
              </w:pPrChange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829" w:author="Nishiwaki Hiroki" w:date="2019-01-03T13:49:00Z"/>
                <w:rFonts w:ascii="Times New Roman" w:eastAsia="Times New Roman" w:hAnsi="Times New Roman" w:cs="Times New Roman"/>
                <w:sz w:val="20"/>
                <w:szCs w:val="20"/>
              </w:rPr>
              <w:pPrChange w:id="1830" w:author="Nishiwaki Hiroki" w:date="2019-01-03T13:49:00Z">
                <w:pPr>
                  <w:jc w:val="center"/>
                </w:pPr>
              </w:pPrChange>
            </w:pPr>
          </w:p>
        </w:tc>
      </w:tr>
      <w:tr w:rsidR="000367BE" w:rsidRPr="000367BE" w:rsidDel="00F0073C" w:rsidTr="00A0497B">
        <w:trPr>
          <w:trHeight w:val="300"/>
          <w:del w:id="1831" w:author="Nishiwaki Hiroki" w:date="2019-01-03T13:49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832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833" w:author="Nishiwaki Hiroki" w:date="2019-01-03T13:49:00Z">
                <w:pPr/>
              </w:pPrChange>
            </w:pPr>
            <w:del w:id="1834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AVG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835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836" w:author="Nishiwaki Hiroki" w:date="2019-01-03T13:49:00Z">
                <w:pPr>
                  <w:jc w:val="right"/>
                </w:pPr>
              </w:pPrChange>
            </w:pPr>
            <w:del w:id="1837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2,420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838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839" w:author="Nishiwaki Hiroki" w:date="2019-01-03T13:49:00Z">
                <w:pPr/>
              </w:pPrChange>
            </w:pPr>
            <w:del w:id="1840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7.5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841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842" w:author="Nishiwaki Hiroki" w:date="2019-01-03T13:49:00Z">
                <w:pPr/>
              </w:pPrChange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843" w:author="Nishiwaki Hiroki" w:date="2019-01-03T13:49:00Z"/>
                <w:rFonts w:ascii="Times New Roman" w:eastAsia="Times New Roman" w:hAnsi="Times New Roman" w:cs="Times New Roman"/>
                <w:sz w:val="20"/>
                <w:szCs w:val="20"/>
              </w:rPr>
              <w:pPrChange w:id="1844" w:author="Nishiwaki Hiroki" w:date="2019-01-03T13:49:00Z">
                <w:pPr>
                  <w:jc w:val="center"/>
                </w:pPr>
              </w:pPrChange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845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846" w:author="Nishiwaki Hiroki" w:date="2019-01-03T13:49:00Z">
                <w:pPr>
                  <w:jc w:val="right"/>
                </w:pPr>
              </w:pPrChange>
            </w:pPr>
            <w:del w:id="1847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8,98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848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849" w:author="Nishiwaki Hiroki" w:date="2019-01-03T13:49:00Z">
                <w:pPr/>
              </w:pPrChange>
            </w:pPr>
            <w:del w:id="1850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7.1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851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852" w:author="Nishiwaki Hiroki" w:date="2019-01-03T13:49:00Z">
                <w:pPr/>
              </w:pPrChange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853" w:author="Nishiwaki Hiroki" w:date="2019-01-03T13:49:00Z"/>
                <w:rFonts w:ascii="Times New Roman" w:eastAsia="Times New Roman" w:hAnsi="Times New Roman" w:cs="Times New Roman"/>
                <w:sz w:val="20"/>
                <w:szCs w:val="20"/>
              </w:rPr>
              <w:pPrChange w:id="1854" w:author="Nishiwaki Hiroki" w:date="2019-01-03T13:49:00Z">
                <w:pPr>
                  <w:jc w:val="center"/>
                </w:pPr>
              </w:pPrChange>
            </w:pPr>
          </w:p>
        </w:tc>
      </w:tr>
      <w:tr w:rsidR="000367BE" w:rsidRPr="000367BE" w:rsidDel="00F0073C" w:rsidTr="00A0497B">
        <w:trPr>
          <w:trHeight w:val="300"/>
          <w:del w:id="1855" w:author="Nishiwaki Hiroki" w:date="2019-01-03T13:49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856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857" w:author="Nishiwaki Hiroki" w:date="2019-01-03T13:49:00Z">
                <w:pPr/>
              </w:pPrChange>
            </w:pPr>
            <w:del w:id="1858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Others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859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860" w:author="Nishiwaki Hiroki" w:date="2019-01-03T13:49:00Z">
                <w:pPr>
                  <w:jc w:val="right"/>
                </w:pPr>
              </w:pPrChange>
            </w:pPr>
            <w:del w:id="1861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856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862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863" w:author="Nishiwaki Hiroki" w:date="2019-01-03T13:49:00Z">
                <w:pPr/>
              </w:pPrChange>
            </w:pPr>
            <w:del w:id="1864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2.6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865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866" w:author="Nishiwaki Hiroki" w:date="2019-01-03T13:49:00Z">
                <w:pPr/>
              </w:pPrChange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867" w:author="Nishiwaki Hiroki" w:date="2019-01-03T13:49:00Z"/>
                <w:rFonts w:ascii="Times New Roman" w:eastAsia="Times New Roman" w:hAnsi="Times New Roman" w:cs="Times New Roman"/>
                <w:sz w:val="20"/>
                <w:szCs w:val="20"/>
              </w:rPr>
              <w:pPrChange w:id="1868" w:author="Nishiwaki Hiroki" w:date="2019-01-03T13:49:00Z">
                <w:pPr>
                  <w:jc w:val="center"/>
                </w:pPr>
              </w:pPrChange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869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870" w:author="Nishiwaki Hiroki" w:date="2019-01-03T13:49:00Z">
                <w:pPr>
                  <w:jc w:val="right"/>
                </w:pPr>
              </w:pPrChange>
            </w:pPr>
            <w:del w:id="1871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3,543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872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873" w:author="Nishiwaki Hiroki" w:date="2019-01-03T13:49:00Z">
                <w:pPr/>
              </w:pPrChange>
            </w:pPr>
            <w:del w:id="1874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3.2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875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876" w:author="Nishiwaki Hiroki" w:date="2019-01-03T13:49:00Z">
                <w:pPr/>
              </w:pPrChange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877" w:author="Nishiwaki Hiroki" w:date="2019-01-03T13:49:00Z"/>
                <w:rFonts w:ascii="Times New Roman" w:eastAsia="Times New Roman" w:hAnsi="Times New Roman" w:cs="Times New Roman"/>
                <w:sz w:val="20"/>
                <w:szCs w:val="20"/>
              </w:rPr>
              <w:pPrChange w:id="1878" w:author="Nishiwaki Hiroki" w:date="2019-01-03T13:49:00Z">
                <w:pPr>
                  <w:jc w:val="center"/>
                </w:pPr>
              </w:pPrChange>
            </w:pPr>
          </w:p>
        </w:tc>
      </w:tr>
      <w:tr w:rsidR="000367BE" w:rsidRPr="000367BE" w:rsidDel="00F0073C" w:rsidTr="00A0497B">
        <w:trPr>
          <w:trHeight w:val="300"/>
          <w:del w:id="1879" w:author="Nishiwaki Hiroki" w:date="2019-01-03T13:49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880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881" w:author="Nishiwaki Hiroki" w:date="2019-01-03T13:49:00Z">
                <w:pPr/>
              </w:pPrChange>
            </w:pPr>
            <w:del w:id="1882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Comorbidities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883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884" w:author="Nishiwaki Hiroki" w:date="2019-01-03T13:49:00Z">
                <w:pPr/>
              </w:pPrChange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885" w:author="Nishiwaki Hiroki" w:date="2019-01-03T13:49:00Z"/>
                <w:rFonts w:ascii="Times New Roman" w:eastAsia="Times New Roman" w:hAnsi="Times New Roman" w:cs="Times New Roman"/>
                <w:sz w:val="20"/>
                <w:szCs w:val="20"/>
              </w:rPr>
              <w:pPrChange w:id="1886" w:author="Nishiwaki Hiroki" w:date="2019-01-03T13:49:00Z">
                <w:pPr>
                  <w:jc w:val="right"/>
                </w:pPr>
              </w:pPrChange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887" w:author="Nishiwaki Hiroki" w:date="2019-01-03T13:49:00Z"/>
                <w:rFonts w:ascii="Times New Roman" w:eastAsia="Times New Roman" w:hAnsi="Times New Roman" w:cs="Times New Roman"/>
                <w:sz w:val="20"/>
                <w:szCs w:val="20"/>
              </w:rPr>
              <w:pPrChange w:id="1888" w:author="Nishiwaki Hiroki" w:date="2019-01-03T13:49:00Z">
                <w:pPr/>
              </w:pPrChange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889" w:author="Nishiwaki Hiroki" w:date="2019-01-03T13:49:00Z"/>
                <w:rFonts w:ascii="Times New Roman" w:eastAsia="Times New Roman" w:hAnsi="Times New Roman" w:cs="Times New Roman"/>
                <w:sz w:val="20"/>
                <w:szCs w:val="20"/>
              </w:rPr>
              <w:pPrChange w:id="1890" w:author="Nishiwaki Hiroki" w:date="2019-01-03T13:49:00Z">
                <w:pPr>
                  <w:jc w:val="center"/>
                </w:pPr>
              </w:pPrChange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891" w:author="Nishiwaki Hiroki" w:date="2019-01-03T13:49:00Z"/>
                <w:rFonts w:ascii="Times New Roman" w:eastAsia="Times New Roman" w:hAnsi="Times New Roman" w:cs="Times New Roman"/>
                <w:sz w:val="20"/>
                <w:szCs w:val="20"/>
              </w:rPr>
              <w:pPrChange w:id="1892" w:author="Nishiwaki Hiroki" w:date="2019-01-03T13:49:00Z">
                <w:pPr>
                  <w:jc w:val="center"/>
                </w:pPr>
              </w:pPrChange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893" w:author="Nishiwaki Hiroki" w:date="2019-01-03T13:49:00Z"/>
                <w:rFonts w:ascii="Times New Roman" w:eastAsia="Times New Roman" w:hAnsi="Times New Roman" w:cs="Times New Roman"/>
                <w:sz w:val="20"/>
                <w:szCs w:val="20"/>
              </w:rPr>
              <w:pPrChange w:id="1894" w:author="Nishiwaki Hiroki" w:date="2019-01-03T13:49:00Z">
                <w:pPr>
                  <w:jc w:val="right"/>
                </w:pPr>
              </w:pPrChange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895" w:author="Nishiwaki Hiroki" w:date="2019-01-03T13:49:00Z"/>
                <w:rFonts w:ascii="Times New Roman" w:eastAsia="Times New Roman" w:hAnsi="Times New Roman" w:cs="Times New Roman"/>
                <w:sz w:val="20"/>
                <w:szCs w:val="20"/>
              </w:rPr>
              <w:pPrChange w:id="1896" w:author="Nishiwaki Hiroki" w:date="2019-01-03T13:49:00Z">
                <w:pPr/>
              </w:pPrChange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897" w:author="Nishiwaki Hiroki" w:date="2019-01-03T13:49:00Z"/>
                <w:rFonts w:ascii="Times New Roman" w:eastAsia="Times New Roman" w:hAnsi="Times New Roman" w:cs="Times New Roman"/>
                <w:sz w:val="20"/>
                <w:szCs w:val="20"/>
              </w:rPr>
              <w:pPrChange w:id="1898" w:author="Nishiwaki Hiroki" w:date="2019-01-03T13:49:00Z">
                <w:pPr>
                  <w:jc w:val="center"/>
                </w:pPr>
              </w:pPrChange>
            </w:pPr>
          </w:p>
        </w:tc>
      </w:tr>
      <w:tr w:rsidR="000367BE" w:rsidRPr="000367BE" w:rsidDel="00F0073C" w:rsidTr="00A0497B">
        <w:trPr>
          <w:trHeight w:val="300"/>
          <w:del w:id="1899" w:author="Nishiwaki Hiroki" w:date="2019-01-03T13:49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900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901" w:author="Nishiwaki Hiroki" w:date="2019-01-03T13:49:00Z">
                <w:pPr/>
              </w:pPrChange>
            </w:pPr>
            <w:del w:id="1902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Cardiovascular disease, %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903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904" w:author="Nishiwaki Hiroki" w:date="2019-01-03T13:49:00Z">
                <w:pPr>
                  <w:jc w:val="right"/>
                </w:pPr>
              </w:pPrChange>
            </w:pPr>
            <w:del w:id="1905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7,041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906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907" w:author="Nishiwaki Hiroki" w:date="2019-01-03T13:49:00Z">
                <w:pPr/>
              </w:pPrChange>
            </w:pPr>
            <w:del w:id="1908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24.5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909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910" w:author="Nishiwaki Hiroki" w:date="2019-01-03T13:49:00Z">
                <w:pPr>
                  <w:jc w:val="center"/>
                </w:pPr>
              </w:pPrChange>
            </w:pPr>
            <w:del w:id="1911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5,458</w:delText>
              </w:r>
            </w:del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912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913" w:author="Nishiwaki Hiroki" w:date="2019-01-03T13:49:00Z">
                <w:pPr>
                  <w:jc w:val="center"/>
                </w:pPr>
              </w:pPrChange>
            </w:pPr>
            <w:del w:id="1914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6.0%</w:delText>
              </w:r>
            </w:del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915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916" w:author="Nishiwaki Hiroki" w:date="2019-01-03T13:49:00Z">
                <w:pPr>
                  <w:jc w:val="right"/>
                </w:pPr>
              </w:pPrChange>
            </w:pPr>
            <w:del w:id="1917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27,178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918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919" w:author="Nishiwaki Hiroki" w:date="2019-01-03T13:49:00Z">
                <w:pPr/>
              </w:pPrChange>
            </w:pPr>
            <w:del w:id="1920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19.9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921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922" w:author="Nishiwaki Hiroki" w:date="2019-01-03T13:49:00Z">
                <w:pPr>
                  <w:jc w:val="center"/>
                </w:pPr>
              </w:pPrChange>
            </w:pPr>
            <w:del w:id="1923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25,120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924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925" w:author="Nishiwaki Hiroki" w:date="2019-01-03T13:49:00Z">
                <w:pPr>
                  <w:jc w:val="center"/>
                </w:pPr>
              </w:pPrChange>
            </w:pPr>
            <w:del w:id="1926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5.5%</w:delText>
              </w:r>
            </w:del>
          </w:p>
        </w:tc>
      </w:tr>
      <w:tr w:rsidR="000367BE" w:rsidRPr="000367BE" w:rsidDel="00F0073C" w:rsidTr="00A0497B">
        <w:trPr>
          <w:trHeight w:val="300"/>
          <w:del w:id="1927" w:author="Nishiwaki Hiroki" w:date="2019-01-03T13:49:00Z"/>
        </w:trPr>
        <w:tc>
          <w:tcPr>
            <w:tcW w:w="35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928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929" w:author="Nishiwaki Hiroki" w:date="2019-01-03T13:49:00Z">
                <w:pPr/>
              </w:pPrChange>
            </w:pPr>
            <w:del w:id="1930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Amputation, %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931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932" w:author="Nishiwaki Hiroki" w:date="2019-01-03T13:49:00Z">
                <w:pPr>
                  <w:jc w:val="right"/>
                </w:pPr>
              </w:pPrChange>
            </w:pPr>
            <w:del w:id="1933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857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934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935" w:author="Nishiwaki Hiroki" w:date="2019-01-03T13:49:00Z">
                <w:pPr/>
              </w:pPrChange>
            </w:pPr>
            <w:del w:id="1936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3.0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937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938" w:author="Nishiwaki Hiroki" w:date="2019-01-03T13:49:00Z">
                <w:pPr>
                  <w:jc w:val="center"/>
                </w:pPr>
              </w:pPrChange>
            </w:pPr>
            <w:del w:id="1939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 xml:space="preserve">5,445 </w:delText>
              </w:r>
            </w:del>
          </w:p>
        </w:tc>
        <w:tc>
          <w:tcPr>
            <w:tcW w:w="8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940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941" w:author="Nishiwaki Hiroki" w:date="2019-01-03T13:49:00Z">
                <w:pPr>
                  <w:jc w:val="center"/>
                </w:pPr>
              </w:pPrChange>
            </w:pPr>
            <w:del w:id="1942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5.9%</w:delText>
              </w:r>
            </w:del>
          </w:p>
        </w:tc>
        <w:tc>
          <w:tcPr>
            <w:tcW w:w="105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943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944" w:author="Nishiwaki Hiroki" w:date="2019-01-03T13:49:00Z">
                <w:pPr>
                  <w:jc w:val="right"/>
                </w:pPr>
              </w:pPrChange>
            </w:pPr>
            <w:del w:id="1945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4,001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946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947" w:author="Nishiwaki Hiroki" w:date="2019-01-03T13:49:00Z">
                <w:pPr/>
              </w:pPrChange>
            </w:pPr>
            <w:del w:id="1948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2.9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949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950" w:author="Nishiwaki Hiroki" w:date="2019-01-03T13:49:00Z">
                <w:pPr>
                  <w:jc w:val="center"/>
                </w:pPr>
              </w:pPrChange>
            </w:pPr>
            <w:del w:id="1951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24,832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952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953" w:author="Nishiwaki Hiroki" w:date="2019-01-03T13:49:00Z">
                <w:pPr>
                  <w:jc w:val="center"/>
                </w:pPr>
              </w:pPrChange>
            </w:pPr>
            <w:del w:id="1954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5.4%</w:delText>
              </w:r>
            </w:del>
          </w:p>
        </w:tc>
      </w:tr>
      <w:tr w:rsidR="000367BE" w:rsidRPr="000367BE" w:rsidDel="00F0073C" w:rsidTr="00A0497B">
        <w:trPr>
          <w:trHeight w:val="300"/>
          <w:del w:id="1955" w:author="Nishiwaki Hiroki" w:date="2019-01-03T13:49:00Z"/>
        </w:trPr>
        <w:tc>
          <w:tcPr>
            <w:tcW w:w="3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956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957" w:author="Nishiwaki Hiroki" w:date="2019-01-03T13:49:00Z">
                <w:pPr/>
              </w:pPrChange>
            </w:pPr>
            <w:del w:id="1958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Mortality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959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960" w:author="Nishiwaki Hiroki" w:date="2019-01-03T13:49:00Z">
                <w:pPr>
                  <w:jc w:val="right"/>
                </w:pPr>
              </w:pPrChange>
            </w:pPr>
            <w:del w:id="1961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2,682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962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963" w:author="Nishiwaki Hiroki" w:date="2019-01-03T13:49:00Z">
                <w:pPr/>
              </w:pPrChange>
            </w:pPr>
            <w:del w:id="1964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7.8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965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966" w:author="Nishiwaki Hiroki" w:date="2019-01-03T13:49:00Z">
                <w:pPr>
                  <w:jc w:val="center"/>
                </w:pPr>
              </w:pPrChange>
            </w:pPr>
            <w:del w:id="1967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</w:delText>
              </w:r>
            </w:del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968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969" w:author="Nishiwaki Hiroki" w:date="2019-01-03T13:49:00Z">
                <w:pPr>
                  <w:jc w:val="center"/>
                </w:pPr>
              </w:pPrChange>
            </w:pPr>
            <w:del w:id="1970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.0%</w:delText>
              </w:r>
            </w:del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971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972" w:author="Nishiwaki Hiroki" w:date="2019-01-03T13:49:00Z">
                <w:pPr>
                  <w:jc w:val="right"/>
                </w:pPr>
              </w:pPrChange>
            </w:pPr>
            <w:del w:id="1973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2,644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974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975" w:author="Nishiwaki Hiroki" w:date="2019-01-03T13:49:00Z">
                <w:pPr/>
              </w:pPrChange>
            </w:pPr>
            <w:del w:id="1976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7.8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977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978" w:author="Nishiwaki Hiroki" w:date="2019-01-03T13:49:00Z">
                <w:pPr>
                  <w:jc w:val="center"/>
                </w:pPr>
              </w:pPrChange>
            </w:pPr>
            <w:del w:id="1979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1980" w:author="Nishiwaki Hiroki" w:date="2019-01-03T13:49:00Z"/>
                <w:rFonts w:ascii="Times New Roman" w:eastAsia="Times New Roman" w:hAnsi="Times New Roman" w:cs="Times New Roman"/>
                <w:color w:val="000000"/>
                <w:sz w:val="22"/>
              </w:rPr>
              <w:pPrChange w:id="1981" w:author="Nishiwaki Hiroki" w:date="2019-01-03T13:49:00Z">
                <w:pPr>
                  <w:jc w:val="center"/>
                </w:pPr>
              </w:pPrChange>
            </w:pPr>
            <w:del w:id="1982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.0%</w:delText>
              </w:r>
            </w:del>
          </w:p>
        </w:tc>
      </w:tr>
    </w:tbl>
    <w:p w:rsidR="000367BE" w:rsidRPr="000367BE" w:rsidDel="00F0073C" w:rsidRDefault="000367BE" w:rsidP="00F0073C">
      <w:pPr>
        <w:outlineLvl w:val="0"/>
        <w:rPr>
          <w:del w:id="1983" w:author="Nishiwaki Hiroki" w:date="2019-01-03T13:49:00Z"/>
          <w:rFonts w:ascii="Times New Roman" w:eastAsia="Times New Roman" w:hAnsi="Times New Roman" w:cs="Times New Roman"/>
          <w:color w:val="000000"/>
          <w:sz w:val="22"/>
        </w:rPr>
        <w:pPrChange w:id="1984" w:author="Nishiwaki Hiroki" w:date="2019-01-03T13:49:00Z">
          <w:pPr/>
        </w:pPrChange>
      </w:pPr>
      <w:del w:id="1985" w:author="Nishiwaki Hiroki" w:date="2019-01-03T13:49:00Z">
        <w:r w:rsidRPr="000367BE" w:rsidDel="00F0073C">
          <w:rPr>
            <w:rFonts w:ascii="Times New Roman" w:eastAsia="Times New Roman" w:hAnsi="Times New Roman" w:cs="Times New Roman"/>
            <w:color w:val="000000"/>
            <w:sz w:val="22"/>
          </w:rPr>
          <w:delText xml:space="preserve">HD, hemodialysis; Hb, hemoglobin; 1Q, first quartile; 3Q, third quartile; ESRD, end-stage renal disease; PKD, polycystic kidney disease; RPGN, rapid progressive glomerulonephritis; AVF, arteriovenous fistula; AVG, arteriovenous graft; CVD, cardiovascular disease. </w:delText>
        </w:r>
      </w:del>
    </w:p>
    <w:p w:rsidR="000367BE" w:rsidRPr="000367BE" w:rsidDel="00F0073C" w:rsidRDefault="000367BE" w:rsidP="00F0073C">
      <w:pPr>
        <w:outlineLvl w:val="0"/>
        <w:rPr>
          <w:del w:id="1986" w:author="Nishiwaki Hiroki" w:date="2019-01-03T13:49:00Z"/>
          <w:rFonts w:ascii="Times New Roman" w:eastAsia="Times New Roman" w:hAnsi="Times New Roman" w:cs="Times New Roman"/>
          <w:color w:val="000000"/>
          <w:sz w:val="22"/>
        </w:rPr>
        <w:pPrChange w:id="1987" w:author="Nishiwaki Hiroki" w:date="2019-01-03T13:49:00Z">
          <w:pPr/>
        </w:pPrChange>
      </w:pPr>
      <w:del w:id="1988" w:author="Nishiwaki Hiroki" w:date="2019-01-03T13:49:00Z">
        <w:r w:rsidRPr="000367BE" w:rsidDel="00F0073C">
          <w:rPr>
            <w:rFonts w:ascii="Times New Roman" w:eastAsia="Times New Roman" w:hAnsi="Times New Roman" w:cs="Times New Roman"/>
            <w:color w:val="000000"/>
            <w:sz w:val="22"/>
          </w:rPr>
          <w:br w:type="page"/>
        </w:r>
      </w:del>
    </w:p>
    <w:p w:rsidR="000367BE" w:rsidRPr="0068449C" w:rsidDel="00F0073C" w:rsidRDefault="000367BE" w:rsidP="00F0073C">
      <w:pPr>
        <w:outlineLvl w:val="0"/>
        <w:rPr>
          <w:del w:id="1989" w:author="Nishiwaki Hiroki" w:date="2019-01-03T13:49:00Z"/>
          <w:rFonts w:ascii="Times New Roman" w:hAnsi="Times New Roman" w:cs="Times New Roman"/>
          <w:color w:val="000000"/>
        </w:rPr>
        <w:pPrChange w:id="1990" w:author="Nishiwaki Hiroki" w:date="2019-01-03T13:49:00Z">
          <w:pPr>
            <w:outlineLvl w:val="0"/>
          </w:pPr>
        </w:pPrChange>
      </w:pPr>
      <w:del w:id="1991" w:author="Nishiwaki Hiroki" w:date="2019-01-03T13:49:00Z">
        <w:r w:rsidRPr="000367BE" w:rsidDel="00F0073C">
          <w:rPr>
            <w:rFonts w:ascii="Times New Roman" w:eastAsia="Times New Roman" w:hAnsi="Times New Roman" w:cs="Times New Roman"/>
            <w:color w:val="000000"/>
          </w:rPr>
          <w:delText>Table</w:delText>
        </w:r>
      </w:del>
      <w:del w:id="1992" w:author="Nishiwaki Hiroki" w:date="2019-01-02T14:56:00Z">
        <w:r w:rsidRPr="000367BE" w:rsidDel="00EE327A">
          <w:rPr>
            <w:rFonts w:ascii="Times New Roman" w:eastAsia="Times New Roman" w:hAnsi="Times New Roman" w:cs="Times New Roman"/>
            <w:color w:val="000000"/>
          </w:rPr>
          <w:delText xml:space="preserve"> S6</w:delText>
        </w:r>
      </w:del>
      <w:del w:id="1993" w:author="Nishiwaki Hiroki" w:date="2019-01-03T13:49:00Z">
        <w:r w:rsidRPr="000367BE" w:rsidDel="00F0073C">
          <w:rPr>
            <w:rFonts w:ascii="Times New Roman" w:eastAsia="Times New Roman" w:hAnsi="Times New Roman" w:cs="Times New Roman"/>
            <w:color w:val="000000"/>
          </w:rPr>
          <w:delText>: Laboratory data stratified by measuring or not measuring post-hemodialysis hemoglobin</w:delText>
        </w:r>
      </w:del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828"/>
        <w:gridCol w:w="1134"/>
        <w:gridCol w:w="1417"/>
        <w:gridCol w:w="992"/>
        <w:gridCol w:w="851"/>
        <w:gridCol w:w="850"/>
        <w:gridCol w:w="1418"/>
        <w:gridCol w:w="1314"/>
        <w:gridCol w:w="836"/>
      </w:tblGrid>
      <w:tr w:rsidR="00A0497B" w:rsidRPr="000367BE" w:rsidDel="00F0073C" w:rsidTr="00A0497B">
        <w:trPr>
          <w:trHeight w:val="320"/>
          <w:del w:id="1994" w:author="Nishiwaki Hiroki" w:date="2019-01-03T13:49:00Z"/>
        </w:trPr>
        <w:tc>
          <w:tcPr>
            <w:tcW w:w="382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F0073C" w:rsidRDefault="00A0497B" w:rsidP="00F0073C">
            <w:pPr>
              <w:outlineLvl w:val="0"/>
              <w:rPr>
                <w:del w:id="1995" w:author="Nishiwaki Hiroki" w:date="2019-01-03T13:49:00Z"/>
                <w:rFonts w:ascii="Times New Roman" w:eastAsia="Times New Roman" w:hAnsi="Times New Roman" w:cs="Times New Roman"/>
                <w:sz w:val="20"/>
                <w:szCs w:val="20"/>
              </w:rPr>
              <w:pPrChange w:id="1996" w:author="Nishiwaki Hiroki" w:date="2019-01-03T13:49:00Z">
                <w:pPr/>
              </w:pPrChange>
            </w:pPr>
          </w:p>
        </w:tc>
        <w:tc>
          <w:tcPr>
            <w:tcW w:w="43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F0073C" w:rsidRDefault="00A0497B" w:rsidP="00F0073C">
            <w:pPr>
              <w:outlineLvl w:val="0"/>
              <w:rPr>
                <w:del w:id="1997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1998" w:author="Nishiwaki Hiroki" w:date="2019-01-03T13:49:00Z">
                <w:pPr>
                  <w:jc w:val="center"/>
                </w:pPr>
              </w:pPrChange>
            </w:pPr>
            <w:del w:id="1999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Pre- and post-HD Hb measured</w:delText>
              </w:r>
            </w:del>
          </w:p>
        </w:tc>
        <w:tc>
          <w:tcPr>
            <w:tcW w:w="44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F0073C" w:rsidRDefault="00A0497B" w:rsidP="00F0073C">
            <w:pPr>
              <w:outlineLvl w:val="0"/>
              <w:rPr>
                <w:del w:id="2000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001" w:author="Nishiwaki Hiroki" w:date="2019-01-03T13:49:00Z">
                <w:pPr>
                  <w:jc w:val="center"/>
                </w:pPr>
              </w:pPrChange>
            </w:pPr>
            <w:del w:id="2002" w:author="Nishiwaki Hiroki" w:date="2019-01-03T13:49:00Z">
              <w:r w:rsidRPr="00A0497B" w:rsidDel="00F0073C">
                <w:rPr>
                  <w:rFonts w:ascii="Times New Roman" w:eastAsia="Times New Roman" w:hAnsi="Times New Roman" w:cs="Times New Roman"/>
                  <w:color w:val="000000"/>
                </w:rPr>
                <w:delText>Post-HD Hb not measured</w:delText>
              </w:r>
            </w:del>
          </w:p>
        </w:tc>
      </w:tr>
      <w:tr w:rsidR="00A0497B" w:rsidRPr="000367BE" w:rsidDel="00F0073C" w:rsidTr="00A0497B">
        <w:trPr>
          <w:trHeight w:val="320"/>
          <w:del w:id="2003" w:author="Nishiwaki Hiroki" w:date="2019-01-03T13:49:00Z"/>
        </w:trPr>
        <w:tc>
          <w:tcPr>
            <w:tcW w:w="382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F0073C" w:rsidRDefault="00A0497B" w:rsidP="00F0073C">
            <w:pPr>
              <w:outlineLvl w:val="0"/>
              <w:rPr>
                <w:del w:id="2004" w:author="Nishiwaki Hiroki" w:date="2019-01-03T13:49:00Z"/>
                <w:rFonts w:ascii="Times New Roman" w:eastAsia="Times New Roman" w:hAnsi="Times New Roman" w:cs="Times New Roman"/>
                <w:sz w:val="20"/>
                <w:szCs w:val="20"/>
              </w:rPr>
              <w:pPrChange w:id="2005" w:author="Nishiwaki Hiroki" w:date="2019-01-03T13:49:00Z">
                <w:pPr/>
              </w:pPrChange>
            </w:pPr>
          </w:p>
        </w:tc>
        <w:tc>
          <w:tcPr>
            <w:tcW w:w="255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F0073C" w:rsidRDefault="00A0497B" w:rsidP="00F0073C">
            <w:pPr>
              <w:outlineLvl w:val="0"/>
              <w:rPr>
                <w:del w:id="2006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007" w:author="Nishiwaki Hiroki" w:date="2019-01-03T13:49:00Z">
                <w:pPr>
                  <w:jc w:val="center"/>
                </w:pPr>
              </w:pPrChange>
            </w:pPr>
            <w:del w:id="2008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n = 34,187</w:delText>
              </w:r>
            </w:del>
          </w:p>
        </w:tc>
        <w:tc>
          <w:tcPr>
            <w:tcW w:w="18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F0073C" w:rsidRDefault="00A0497B" w:rsidP="00F0073C">
            <w:pPr>
              <w:outlineLvl w:val="0"/>
              <w:rPr>
                <w:del w:id="2009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010" w:author="Nishiwaki Hiroki" w:date="2019-01-03T13:49:00Z">
                <w:pPr>
                  <w:jc w:val="center"/>
                </w:pPr>
              </w:pPrChange>
            </w:pPr>
            <w:del w:id="2011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Missing</w:delText>
              </w:r>
            </w:del>
          </w:p>
        </w:tc>
        <w:tc>
          <w:tcPr>
            <w:tcW w:w="2268" w:type="dxa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F0073C" w:rsidRDefault="00A0497B" w:rsidP="00F0073C">
            <w:pPr>
              <w:outlineLvl w:val="0"/>
              <w:rPr>
                <w:del w:id="2012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013" w:author="Nishiwaki Hiroki" w:date="2019-01-03T13:49:00Z">
                <w:pPr>
                  <w:jc w:val="center"/>
                </w:pPr>
              </w:pPrChange>
            </w:pPr>
            <w:del w:id="2014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n = 161,739</w:delText>
              </w:r>
            </w:del>
          </w:p>
        </w:tc>
        <w:tc>
          <w:tcPr>
            <w:tcW w:w="21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F0073C" w:rsidRDefault="00A0497B" w:rsidP="00F0073C">
            <w:pPr>
              <w:outlineLvl w:val="0"/>
              <w:rPr>
                <w:del w:id="2015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016" w:author="Nishiwaki Hiroki" w:date="2019-01-03T13:49:00Z">
                <w:pPr>
                  <w:jc w:val="center"/>
                </w:pPr>
              </w:pPrChange>
            </w:pPr>
            <w:del w:id="2017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Missing</w:delText>
              </w:r>
            </w:del>
          </w:p>
        </w:tc>
      </w:tr>
      <w:tr w:rsidR="00A0497B" w:rsidRPr="000367BE" w:rsidDel="00F0073C" w:rsidTr="00AE279B">
        <w:trPr>
          <w:trHeight w:val="320"/>
          <w:del w:id="2018" w:author="Nishiwaki Hiroki" w:date="2019-01-03T13:49:00Z"/>
        </w:trPr>
        <w:tc>
          <w:tcPr>
            <w:tcW w:w="382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F0073C" w:rsidRDefault="00A0497B" w:rsidP="00F0073C">
            <w:pPr>
              <w:outlineLvl w:val="0"/>
              <w:rPr>
                <w:del w:id="2019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020" w:author="Nishiwaki Hiroki" w:date="2019-01-03T13:49:00Z">
                <w:pPr>
                  <w:jc w:val="center"/>
                </w:pPr>
              </w:pPrChange>
            </w:pPr>
          </w:p>
        </w:tc>
        <w:tc>
          <w:tcPr>
            <w:tcW w:w="25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97B" w:rsidRPr="000367BE" w:rsidDel="00F0073C" w:rsidRDefault="00A0497B" w:rsidP="00F0073C">
            <w:pPr>
              <w:outlineLvl w:val="0"/>
              <w:rPr>
                <w:del w:id="2021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022" w:author="Nishiwaki Hiroki" w:date="2019-01-03T13:49:00Z">
                <w:pPr/>
              </w:pPrChange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F0073C" w:rsidRDefault="00A0497B" w:rsidP="00F0073C">
            <w:pPr>
              <w:outlineLvl w:val="0"/>
              <w:rPr>
                <w:del w:id="2023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024" w:author="Nishiwaki Hiroki" w:date="2019-01-03T13:49:00Z">
                <w:pPr>
                  <w:jc w:val="center"/>
                </w:pPr>
              </w:pPrChange>
            </w:pPr>
            <w:del w:id="2025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n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F0073C" w:rsidRDefault="00A0497B" w:rsidP="00F0073C">
            <w:pPr>
              <w:outlineLvl w:val="0"/>
              <w:rPr>
                <w:del w:id="2026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027" w:author="Nishiwaki Hiroki" w:date="2019-01-03T13:49:00Z">
                <w:pPr>
                  <w:jc w:val="center"/>
                </w:pPr>
              </w:pPrChange>
            </w:pPr>
            <w:del w:id="2028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%</w:delText>
              </w:r>
            </w:del>
          </w:p>
        </w:tc>
        <w:tc>
          <w:tcPr>
            <w:tcW w:w="226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97B" w:rsidRPr="000367BE" w:rsidDel="00F0073C" w:rsidRDefault="00A0497B" w:rsidP="00F0073C">
            <w:pPr>
              <w:outlineLvl w:val="0"/>
              <w:rPr>
                <w:del w:id="2029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030" w:author="Nishiwaki Hiroki" w:date="2019-01-03T13:49:00Z">
                <w:pPr/>
              </w:pPrChange>
            </w:pP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F0073C" w:rsidRDefault="00A0497B" w:rsidP="00F0073C">
            <w:pPr>
              <w:outlineLvl w:val="0"/>
              <w:rPr>
                <w:del w:id="2031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032" w:author="Nishiwaki Hiroki" w:date="2019-01-03T13:49:00Z">
                <w:pPr>
                  <w:jc w:val="center"/>
                </w:pPr>
              </w:pPrChange>
            </w:pPr>
            <w:del w:id="2033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n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F0073C" w:rsidRDefault="00A0497B" w:rsidP="00F0073C">
            <w:pPr>
              <w:outlineLvl w:val="0"/>
              <w:rPr>
                <w:del w:id="2034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035" w:author="Nishiwaki Hiroki" w:date="2019-01-03T13:49:00Z">
                <w:pPr>
                  <w:jc w:val="center"/>
                </w:pPr>
              </w:pPrChange>
            </w:pPr>
            <w:del w:id="2036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%</w:delText>
              </w:r>
            </w:del>
          </w:p>
        </w:tc>
      </w:tr>
      <w:tr w:rsidR="00AE279B" w:rsidRPr="000367BE" w:rsidDel="00F0073C" w:rsidTr="00AE279B">
        <w:trPr>
          <w:trHeight w:val="320"/>
          <w:del w:id="2037" w:author="Nishiwaki Hiroki" w:date="2019-01-03T13:49:00Z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279B" w:rsidRPr="000367BE" w:rsidDel="00F0073C" w:rsidRDefault="00AE279B" w:rsidP="00F0073C">
            <w:pPr>
              <w:outlineLvl w:val="0"/>
              <w:rPr>
                <w:del w:id="2038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039" w:author="Nishiwaki Hiroki" w:date="2019-01-03T13:49:00Z">
                <w:pPr/>
              </w:pPrChange>
            </w:pPr>
            <w:del w:id="2040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Post-HD Hb, g/dl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79B" w:rsidRPr="000367BE" w:rsidDel="00F0073C" w:rsidRDefault="00AE279B" w:rsidP="00F0073C">
            <w:pPr>
              <w:outlineLvl w:val="0"/>
              <w:rPr>
                <w:del w:id="2041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042" w:author="Nishiwaki Hiroki" w:date="2019-01-03T13:49:00Z">
                <w:pPr>
                  <w:jc w:val="right"/>
                </w:pPr>
              </w:pPrChange>
            </w:pPr>
            <w:del w:id="2043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 xml:space="preserve">11.3 </w:delText>
              </w:r>
            </w:del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279B" w:rsidRPr="000367BE" w:rsidDel="00F0073C" w:rsidRDefault="00AE279B" w:rsidP="00F0073C">
            <w:pPr>
              <w:outlineLvl w:val="0"/>
              <w:rPr>
                <w:del w:id="2044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045" w:author="Nishiwaki Hiroki" w:date="2019-01-03T13:49:00Z">
                <w:pPr/>
              </w:pPrChange>
            </w:pPr>
            <w:del w:id="2046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(10.3, 12.4)</w:delText>
              </w:r>
            </w:del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79B" w:rsidRPr="000367BE" w:rsidDel="00F0073C" w:rsidRDefault="00AE279B" w:rsidP="00F0073C">
            <w:pPr>
              <w:outlineLvl w:val="0"/>
              <w:rPr>
                <w:del w:id="2047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048" w:author="Nishiwaki Hiroki" w:date="2019-01-03T13:49:00Z">
                <w:pPr>
                  <w:jc w:val="center"/>
                </w:pPr>
              </w:pPrChange>
            </w:pPr>
            <w:del w:id="2049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 xml:space="preserve">0 </w:delText>
              </w:r>
            </w:del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279B" w:rsidRPr="000367BE" w:rsidDel="00F0073C" w:rsidRDefault="00AE279B" w:rsidP="00F0073C">
            <w:pPr>
              <w:outlineLvl w:val="0"/>
              <w:rPr>
                <w:del w:id="2050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051" w:author="Nishiwaki Hiroki" w:date="2019-01-03T13:49:00Z">
                <w:pPr>
                  <w:jc w:val="center"/>
                </w:pPr>
              </w:pPrChange>
            </w:pPr>
            <w:del w:id="2052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0.0%</w:delText>
              </w:r>
            </w:del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279B" w:rsidRPr="000367BE" w:rsidDel="00F0073C" w:rsidRDefault="00AE279B" w:rsidP="00F0073C">
            <w:pPr>
              <w:outlineLvl w:val="0"/>
              <w:rPr>
                <w:del w:id="2053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054" w:author="Nishiwaki Hiroki" w:date="2019-01-03T13:49:00Z">
                <w:pPr>
                  <w:jc w:val="center"/>
                </w:pPr>
              </w:pPrChange>
            </w:pPr>
            <w:del w:id="2055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NA</w:delText>
              </w:r>
            </w:del>
          </w:p>
        </w:tc>
        <w:tc>
          <w:tcPr>
            <w:tcW w:w="2150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AE279B" w:rsidRPr="00AE279B" w:rsidDel="00F0073C" w:rsidRDefault="00AE279B" w:rsidP="00F0073C">
            <w:pPr>
              <w:outlineLvl w:val="0"/>
              <w:rPr>
                <w:del w:id="2056" w:author="Nishiwaki Hiroki" w:date="2019-01-03T13:49:00Z"/>
                <w:rFonts w:ascii="Times New Roman" w:hAnsi="Times New Roman" w:cs="Times New Roman"/>
                <w:color w:val="000000"/>
              </w:rPr>
              <w:pPrChange w:id="2057" w:author="Nishiwaki Hiroki" w:date="2019-01-03T13:49:00Z">
                <w:pPr>
                  <w:jc w:val="center"/>
                </w:pPr>
              </w:pPrChange>
            </w:pPr>
            <w:del w:id="2058" w:author="Nishiwaki Hiroki" w:date="2019-01-03T13:49:00Z">
              <w:r w:rsidDel="00F0073C">
                <w:rPr>
                  <w:rFonts w:ascii="Times New Roman" w:hAnsi="Times New Roman" w:cs="Times New Roman" w:hint="eastAsia"/>
                  <w:color w:val="000000"/>
                </w:rPr>
                <w:delText>NA</w:delText>
              </w:r>
            </w:del>
          </w:p>
        </w:tc>
      </w:tr>
      <w:tr w:rsidR="000367BE" w:rsidRPr="000367BE" w:rsidDel="00F0073C" w:rsidTr="00A0497B">
        <w:trPr>
          <w:trHeight w:val="320"/>
          <w:del w:id="2059" w:author="Nishiwaki Hiroki" w:date="2019-01-03T13:49:00Z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060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061" w:author="Nishiwaki Hiroki" w:date="2019-01-03T13:49:00Z">
                <w:pPr/>
              </w:pPrChange>
            </w:pPr>
            <w:del w:id="2062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Pre-HD Hb, g/dl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063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064" w:author="Nishiwaki Hiroki" w:date="2019-01-03T13:49:00Z">
                <w:pPr>
                  <w:jc w:val="right"/>
                </w:pPr>
              </w:pPrChange>
            </w:pPr>
            <w:del w:id="2065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 xml:space="preserve">10.4 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066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067" w:author="Nishiwaki Hiroki" w:date="2019-01-03T13:49:00Z">
                <w:pPr/>
              </w:pPrChange>
            </w:pPr>
            <w:del w:id="2068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(9.6, 11.1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069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070" w:author="Nishiwaki Hiroki" w:date="2019-01-03T13:49:00Z">
                <w:pPr>
                  <w:jc w:val="center"/>
                </w:pPr>
              </w:pPrChange>
            </w:pPr>
            <w:del w:id="2071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 xml:space="preserve">0 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072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073" w:author="Nishiwaki Hiroki" w:date="2019-01-03T13:49:00Z">
                <w:pPr>
                  <w:jc w:val="center"/>
                </w:pPr>
              </w:pPrChange>
            </w:pPr>
            <w:del w:id="2074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0.0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075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076" w:author="Nishiwaki Hiroki" w:date="2019-01-03T13:49:00Z">
                <w:pPr>
                  <w:jc w:val="right"/>
                </w:pPr>
              </w:pPrChange>
            </w:pPr>
            <w:del w:id="2077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 xml:space="preserve">10.4 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078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079" w:author="Nishiwaki Hiroki" w:date="2019-01-03T13:49:00Z">
                <w:pPr/>
              </w:pPrChange>
            </w:pPr>
            <w:del w:id="2080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(9.7, 11.2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081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082" w:author="Nishiwaki Hiroki" w:date="2019-01-03T13:49:00Z">
                <w:pPr>
                  <w:jc w:val="center"/>
                </w:pPr>
              </w:pPrChange>
            </w:pPr>
            <w:del w:id="2083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 xml:space="preserve">0 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084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085" w:author="Nishiwaki Hiroki" w:date="2019-01-03T13:49:00Z">
                <w:pPr>
                  <w:jc w:val="center"/>
                </w:pPr>
              </w:pPrChange>
            </w:pPr>
            <w:del w:id="2086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0.0%</w:delText>
              </w:r>
            </w:del>
          </w:p>
        </w:tc>
      </w:tr>
      <w:tr w:rsidR="000367BE" w:rsidRPr="000367BE" w:rsidDel="00F0073C" w:rsidTr="00A0497B">
        <w:trPr>
          <w:trHeight w:val="320"/>
          <w:del w:id="2087" w:author="Nishiwaki Hiroki" w:date="2019-01-03T13:49:00Z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088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089" w:author="Nishiwaki Hiroki" w:date="2019-01-03T13:49:00Z">
                <w:pPr/>
              </w:pPrChange>
            </w:pPr>
            <w:del w:id="2090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Pre-HD albumin, g/dl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091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092" w:author="Nishiwaki Hiroki" w:date="2019-01-03T13:49:00Z">
                <w:pPr>
                  <w:jc w:val="right"/>
                </w:pPr>
              </w:pPrChange>
            </w:pPr>
            <w:del w:id="2093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3.7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094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095" w:author="Nishiwaki Hiroki" w:date="2019-01-03T13:49:00Z">
                <w:pPr/>
              </w:pPrChange>
            </w:pPr>
            <w:del w:id="2096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(3.5, 4.0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097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098" w:author="Nishiwaki Hiroki" w:date="2019-01-03T13:49:00Z">
                <w:pPr>
                  <w:jc w:val="center"/>
                </w:pPr>
              </w:pPrChange>
            </w:pPr>
            <w:del w:id="2099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 xml:space="preserve">611 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100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101" w:author="Nishiwaki Hiroki" w:date="2019-01-03T13:49:00Z">
                <w:pPr>
                  <w:jc w:val="center"/>
                </w:pPr>
              </w:pPrChange>
            </w:pPr>
            <w:del w:id="2102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1.8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103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104" w:author="Nishiwaki Hiroki" w:date="2019-01-03T13:49:00Z">
                <w:pPr>
                  <w:jc w:val="right"/>
                </w:pPr>
              </w:pPrChange>
            </w:pPr>
            <w:del w:id="2105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 xml:space="preserve">3.7 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106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107" w:author="Nishiwaki Hiroki" w:date="2019-01-03T13:49:00Z">
                <w:pPr/>
              </w:pPrChange>
            </w:pPr>
            <w:del w:id="2108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(3.5, 4.0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109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110" w:author="Nishiwaki Hiroki" w:date="2019-01-03T13:49:00Z">
                <w:pPr>
                  <w:jc w:val="center"/>
                </w:pPr>
              </w:pPrChange>
            </w:pPr>
            <w:del w:id="2111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 xml:space="preserve">6,544 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112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113" w:author="Nishiwaki Hiroki" w:date="2019-01-03T13:49:00Z">
                <w:pPr>
                  <w:jc w:val="center"/>
                </w:pPr>
              </w:pPrChange>
            </w:pPr>
            <w:del w:id="2114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4.0%</w:delText>
              </w:r>
            </w:del>
          </w:p>
        </w:tc>
      </w:tr>
      <w:tr w:rsidR="000367BE" w:rsidRPr="000367BE" w:rsidDel="00F0073C" w:rsidTr="00A0497B">
        <w:trPr>
          <w:trHeight w:val="320"/>
          <w:del w:id="2115" w:author="Nishiwaki Hiroki" w:date="2019-01-03T13:49:00Z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116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117" w:author="Nishiwaki Hiroki" w:date="2019-01-03T13:49:00Z">
                <w:pPr/>
              </w:pPrChange>
            </w:pPr>
            <w:del w:id="2118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Pre-HD BUN, mg/dl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119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120" w:author="Nishiwaki Hiroki" w:date="2019-01-03T13:49:00Z">
                <w:pPr>
                  <w:jc w:val="right"/>
                </w:pPr>
              </w:pPrChange>
            </w:pPr>
            <w:del w:id="2121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64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122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123" w:author="Nishiwaki Hiroki" w:date="2019-01-03T13:49:00Z">
                <w:pPr/>
              </w:pPrChange>
            </w:pPr>
            <w:del w:id="2124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(54, 75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125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126" w:author="Nishiwaki Hiroki" w:date="2019-01-03T13:49:00Z">
                <w:pPr>
                  <w:jc w:val="center"/>
                </w:pPr>
              </w:pPrChange>
            </w:pPr>
            <w:del w:id="2127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 xml:space="preserve">9 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128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129" w:author="Nishiwaki Hiroki" w:date="2019-01-03T13:49:00Z">
                <w:pPr>
                  <w:jc w:val="center"/>
                </w:pPr>
              </w:pPrChange>
            </w:pPr>
            <w:del w:id="2130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0.0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131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132" w:author="Nishiwaki Hiroki" w:date="2019-01-03T13:49:00Z">
                <w:pPr>
                  <w:jc w:val="right"/>
                </w:pPr>
              </w:pPrChange>
            </w:pPr>
            <w:del w:id="2133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65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134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135" w:author="Nishiwaki Hiroki" w:date="2019-01-03T13:49:00Z">
                <w:pPr/>
              </w:pPrChange>
            </w:pPr>
            <w:del w:id="2136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(54, 75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137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138" w:author="Nishiwaki Hiroki" w:date="2019-01-03T13:49:00Z">
                <w:pPr>
                  <w:jc w:val="center"/>
                </w:pPr>
              </w:pPrChange>
            </w:pPr>
            <w:del w:id="2139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 xml:space="preserve">242 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140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141" w:author="Nishiwaki Hiroki" w:date="2019-01-03T13:49:00Z">
                <w:pPr>
                  <w:jc w:val="center"/>
                </w:pPr>
              </w:pPrChange>
            </w:pPr>
            <w:del w:id="2142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0.1%</w:delText>
              </w:r>
            </w:del>
          </w:p>
        </w:tc>
      </w:tr>
      <w:tr w:rsidR="000367BE" w:rsidRPr="000367BE" w:rsidDel="00F0073C" w:rsidTr="00A0497B">
        <w:trPr>
          <w:trHeight w:val="320"/>
          <w:del w:id="2143" w:author="Nishiwaki Hiroki" w:date="2019-01-03T13:49:00Z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144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145" w:author="Nishiwaki Hiroki" w:date="2019-01-03T13:49:00Z">
                <w:pPr/>
              </w:pPrChange>
            </w:pPr>
            <w:del w:id="2146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Pre-HD serum creatinine, mg/dl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147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148" w:author="Nishiwaki Hiroki" w:date="2019-01-03T13:49:00Z">
                <w:pPr>
                  <w:jc w:val="right"/>
                </w:pPr>
              </w:pPrChange>
            </w:pPr>
            <w:del w:id="2149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10.5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150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151" w:author="Nishiwaki Hiroki" w:date="2019-01-03T13:49:00Z">
                <w:pPr/>
              </w:pPrChange>
            </w:pPr>
            <w:del w:id="2152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(8.6, 12.4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153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154" w:author="Nishiwaki Hiroki" w:date="2019-01-03T13:49:00Z">
                <w:pPr>
                  <w:jc w:val="center"/>
                </w:pPr>
              </w:pPrChange>
            </w:pPr>
            <w:del w:id="2155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 xml:space="preserve">11 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156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157" w:author="Nishiwaki Hiroki" w:date="2019-01-03T13:49:00Z">
                <w:pPr>
                  <w:jc w:val="center"/>
                </w:pPr>
              </w:pPrChange>
            </w:pPr>
            <w:del w:id="2158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0.0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159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160" w:author="Nishiwaki Hiroki" w:date="2019-01-03T13:49:00Z">
                <w:pPr>
                  <w:jc w:val="right"/>
                </w:pPr>
              </w:pPrChange>
            </w:pPr>
            <w:del w:id="2161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 xml:space="preserve">10.5 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162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163" w:author="Nishiwaki Hiroki" w:date="2019-01-03T13:49:00Z">
                <w:pPr/>
              </w:pPrChange>
            </w:pPr>
            <w:del w:id="2164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(8.7, 12.5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165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166" w:author="Nishiwaki Hiroki" w:date="2019-01-03T13:49:00Z">
                <w:pPr>
                  <w:jc w:val="center"/>
                </w:pPr>
              </w:pPrChange>
            </w:pPr>
            <w:del w:id="2167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 xml:space="preserve">188 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168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169" w:author="Nishiwaki Hiroki" w:date="2019-01-03T13:49:00Z">
                <w:pPr>
                  <w:jc w:val="center"/>
                </w:pPr>
              </w:pPrChange>
            </w:pPr>
            <w:del w:id="2170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0.1%</w:delText>
              </w:r>
            </w:del>
          </w:p>
        </w:tc>
      </w:tr>
      <w:tr w:rsidR="000367BE" w:rsidRPr="000367BE" w:rsidDel="00F0073C" w:rsidTr="00A0497B">
        <w:trPr>
          <w:trHeight w:val="320"/>
          <w:del w:id="2171" w:author="Nishiwaki Hiroki" w:date="2019-01-03T13:49:00Z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172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173" w:author="Nishiwaki Hiroki" w:date="2019-01-03T13:49:00Z">
                <w:pPr/>
              </w:pPrChange>
            </w:pPr>
            <w:del w:id="2174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Pre-HD sodium, mEq/L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175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176" w:author="Nishiwaki Hiroki" w:date="2019-01-03T13:49:00Z">
                <w:pPr>
                  <w:jc w:val="right"/>
                </w:pPr>
              </w:pPrChange>
            </w:pPr>
            <w:del w:id="2177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 xml:space="preserve">139 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178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179" w:author="Nishiwaki Hiroki" w:date="2019-01-03T13:49:00Z">
                <w:pPr/>
              </w:pPrChange>
            </w:pPr>
            <w:del w:id="2180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(137, 141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181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182" w:author="Nishiwaki Hiroki" w:date="2019-01-03T13:49:00Z">
                <w:pPr>
                  <w:jc w:val="center"/>
                </w:pPr>
              </w:pPrChange>
            </w:pPr>
            <w:del w:id="2183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 xml:space="preserve">21 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184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185" w:author="Nishiwaki Hiroki" w:date="2019-01-03T13:49:00Z">
                <w:pPr>
                  <w:jc w:val="center"/>
                </w:pPr>
              </w:pPrChange>
            </w:pPr>
            <w:del w:id="2186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0.1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187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188" w:author="Nishiwaki Hiroki" w:date="2019-01-03T13:49:00Z">
                <w:pPr>
                  <w:jc w:val="right"/>
                </w:pPr>
              </w:pPrChange>
            </w:pPr>
            <w:del w:id="2189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 xml:space="preserve">139 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190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191" w:author="Nishiwaki Hiroki" w:date="2019-01-03T13:49:00Z">
                <w:pPr/>
              </w:pPrChange>
            </w:pPr>
            <w:del w:id="2192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(137, 141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193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194" w:author="Nishiwaki Hiroki" w:date="2019-01-03T13:49:00Z">
                <w:pPr>
                  <w:jc w:val="center"/>
                </w:pPr>
              </w:pPrChange>
            </w:pPr>
            <w:del w:id="2195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1,500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196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197" w:author="Nishiwaki Hiroki" w:date="2019-01-03T13:49:00Z">
                <w:pPr>
                  <w:jc w:val="center"/>
                </w:pPr>
              </w:pPrChange>
            </w:pPr>
            <w:del w:id="2198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0.9%</w:delText>
              </w:r>
            </w:del>
          </w:p>
        </w:tc>
      </w:tr>
      <w:tr w:rsidR="000367BE" w:rsidRPr="000367BE" w:rsidDel="00F0073C" w:rsidTr="00A0497B">
        <w:trPr>
          <w:trHeight w:val="320"/>
          <w:del w:id="2199" w:author="Nishiwaki Hiroki" w:date="2019-01-03T13:49:00Z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200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201" w:author="Nishiwaki Hiroki" w:date="2019-01-03T13:49:00Z">
                <w:pPr/>
              </w:pPrChange>
            </w:pPr>
            <w:del w:id="2202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Pre-HD potassium, mEq/L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203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204" w:author="Nishiwaki Hiroki" w:date="2019-01-03T13:49:00Z">
                <w:pPr>
                  <w:jc w:val="right"/>
                </w:pPr>
              </w:pPrChange>
            </w:pPr>
            <w:del w:id="2205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 xml:space="preserve">5.0 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206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207" w:author="Nishiwaki Hiroki" w:date="2019-01-03T13:49:00Z">
                <w:pPr/>
              </w:pPrChange>
            </w:pPr>
            <w:del w:id="2208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(4.4, 5.5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209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210" w:author="Nishiwaki Hiroki" w:date="2019-01-03T13:49:00Z">
                <w:pPr>
                  <w:jc w:val="center"/>
                </w:pPr>
              </w:pPrChange>
            </w:pPr>
            <w:del w:id="2211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 xml:space="preserve">21 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212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213" w:author="Nishiwaki Hiroki" w:date="2019-01-03T13:49:00Z">
                <w:pPr>
                  <w:jc w:val="center"/>
                </w:pPr>
              </w:pPrChange>
            </w:pPr>
            <w:del w:id="2214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0.1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215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216" w:author="Nishiwaki Hiroki" w:date="2019-01-03T13:49:00Z">
                <w:pPr>
                  <w:jc w:val="right"/>
                </w:pPr>
              </w:pPrChange>
            </w:pPr>
            <w:del w:id="2217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 xml:space="preserve">5.0 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218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219" w:author="Nishiwaki Hiroki" w:date="2019-01-03T13:49:00Z">
                <w:pPr/>
              </w:pPrChange>
            </w:pPr>
            <w:del w:id="2220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(4.5, 5.5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221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222" w:author="Nishiwaki Hiroki" w:date="2019-01-03T13:49:00Z">
                <w:pPr>
                  <w:jc w:val="center"/>
                </w:pPr>
              </w:pPrChange>
            </w:pPr>
            <w:del w:id="2223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 xml:space="preserve">220 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224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225" w:author="Nishiwaki Hiroki" w:date="2019-01-03T13:49:00Z">
                <w:pPr>
                  <w:jc w:val="center"/>
                </w:pPr>
              </w:pPrChange>
            </w:pPr>
            <w:del w:id="2226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0.1%</w:delText>
              </w:r>
            </w:del>
          </w:p>
        </w:tc>
      </w:tr>
      <w:tr w:rsidR="000367BE" w:rsidRPr="000367BE" w:rsidDel="00F0073C" w:rsidTr="00A0497B">
        <w:trPr>
          <w:trHeight w:val="320"/>
          <w:del w:id="2227" w:author="Nishiwaki Hiroki" w:date="2019-01-03T13:49:00Z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228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229" w:author="Nishiwaki Hiroki" w:date="2019-01-03T13:49:00Z">
                <w:pPr/>
              </w:pPrChange>
            </w:pPr>
            <w:del w:id="2230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Pre-HD calcium (adjusted), mg/dl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231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232" w:author="Nishiwaki Hiroki" w:date="2019-01-03T13:49:00Z">
                <w:pPr>
                  <w:jc w:val="right"/>
                </w:pPr>
              </w:pPrChange>
            </w:pPr>
            <w:del w:id="2233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 xml:space="preserve">9.3 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234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235" w:author="Nishiwaki Hiroki" w:date="2019-01-03T13:49:00Z">
                <w:pPr/>
              </w:pPrChange>
            </w:pPr>
            <w:del w:id="2236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(8.8, 9.9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237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238" w:author="Nishiwaki Hiroki" w:date="2019-01-03T13:49:00Z">
                <w:pPr>
                  <w:jc w:val="center"/>
                </w:pPr>
              </w:pPrChange>
            </w:pPr>
            <w:del w:id="2239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 xml:space="preserve">676 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240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241" w:author="Nishiwaki Hiroki" w:date="2019-01-03T13:49:00Z">
                <w:pPr>
                  <w:jc w:val="center"/>
                </w:pPr>
              </w:pPrChange>
            </w:pPr>
            <w:del w:id="2242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2.0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243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244" w:author="Nishiwaki Hiroki" w:date="2019-01-03T13:49:00Z">
                <w:pPr>
                  <w:jc w:val="right"/>
                </w:pPr>
              </w:pPrChange>
            </w:pPr>
            <w:del w:id="2245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 xml:space="preserve">9.3 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246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247" w:author="Nishiwaki Hiroki" w:date="2019-01-03T13:49:00Z">
                <w:pPr/>
              </w:pPrChange>
            </w:pPr>
            <w:del w:id="2248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(8.8, 9.8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249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250" w:author="Nishiwaki Hiroki" w:date="2019-01-03T13:49:00Z">
                <w:pPr>
                  <w:jc w:val="center"/>
                </w:pPr>
              </w:pPrChange>
            </w:pPr>
            <w:del w:id="2251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 xml:space="preserve">40,924 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252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253" w:author="Nishiwaki Hiroki" w:date="2019-01-03T13:49:00Z">
                <w:pPr>
                  <w:jc w:val="center"/>
                </w:pPr>
              </w:pPrChange>
            </w:pPr>
            <w:del w:id="2254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25.3%</w:delText>
              </w:r>
            </w:del>
          </w:p>
        </w:tc>
      </w:tr>
      <w:tr w:rsidR="000367BE" w:rsidRPr="000367BE" w:rsidDel="00F0073C" w:rsidTr="00A0497B">
        <w:trPr>
          <w:trHeight w:val="320"/>
          <w:del w:id="2255" w:author="Nishiwaki Hiroki" w:date="2019-01-03T13:49:00Z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256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257" w:author="Nishiwaki Hiroki" w:date="2019-01-03T13:49:00Z">
                <w:pPr/>
              </w:pPrChange>
            </w:pPr>
            <w:del w:id="2258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Pre-HD phosphate, mg/dl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259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260" w:author="Nishiwaki Hiroki" w:date="2019-01-03T13:49:00Z">
                <w:pPr>
                  <w:jc w:val="right"/>
                </w:pPr>
              </w:pPrChange>
            </w:pPr>
            <w:del w:id="2261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 xml:space="preserve">5.2 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262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263" w:author="Nishiwaki Hiroki" w:date="2019-01-03T13:49:00Z">
                <w:pPr/>
              </w:pPrChange>
            </w:pPr>
            <w:del w:id="2264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(4.3, 6.1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265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266" w:author="Nishiwaki Hiroki" w:date="2019-01-03T13:49:00Z">
                <w:pPr>
                  <w:jc w:val="center"/>
                </w:pPr>
              </w:pPrChange>
            </w:pPr>
            <w:del w:id="2267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131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268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269" w:author="Nishiwaki Hiroki" w:date="2019-01-03T13:49:00Z">
                <w:pPr>
                  <w:jc w:val="center"/>
                </w:pPr>
              </w:pPrChange>
            </w:pPr>
            <w:del w:id="2270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0.4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271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272" w:author="Nishiwaki Hiroki" w:date="2019-01-03T13:49:00Z">
                <w:pPr>
                  <w:jc w:val="right"/>
                </w:pPr>
              </w:pPrChange>
            </w:pPr>
            <w:del w:id="2273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 xml:space="preserve">5.2 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274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275" w:author="Nishiwaki Hiroki" w:date="2019-01-03T13:49:00Z">
                <w:pPr/>
              </w:pPrChange>
            </w:pPr>
            <w:del w:id="2276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(4.3, 6.1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277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278" w:author="Nishiwaki Hiroki" w:date="2019-01-03T13:49:00Z">
                <w:pPr>
                  <w:jc w:val="center"/>
                </w:pPr>
              </w:pPrChange>
            </w:pPr>
            <w:del w:id="2279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 xml:space="preserve">374 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280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281" w:author="Nishiwaki Hiroki" w:date="2019-01-03T13:49:00Z">
                <w:pPr>
                  <w:jc w:val="center"/>
                </w:pPr>
              </w:pPrChange>
            </w:pPr>
            <w:del w:id="2282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0.2%</w:delText>
              </w:r>
            </w:del>
          </w:p>
        </w:tc>
      </w:tr>
      <w:tr w:rsidR="000367BE" w:rsidRPr="000367BE" w:rsidDel="00F0073C" w:rsidTr="00A0497B">
        <w:trPr>
          <w:trHeight w:val="320"/>
          <w:del w:id="2283" w:author="Nishiwaki Hiroki" w:date="2019-01-03T13:49:00Z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284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285" w:author="Nishiwaki Hiroki" w:date="2019-01-03T13:49:00Z">
                <w:pPr/>
              </w:pPrChange>
            </w:pPr>
            <w:del w:id="2286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Protein catabolic rate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287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288" w:author="Nishiwaki Hiroki" w:date="2019-01-03T13:49:00Z">
                <w:pPr>
                  <w:jc w:val="right"/>
                </w:pPr>
              </w:pPrChange>
            </w:pPr>
            <w:del w:id="2289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0.11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290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291" w:author="Nishiwaki Hiroki" w:date="2019-01-03T13:49:00Z">
                <w:pPr/>
              </w:pPrChange>
            </w:pPr>
            <w:del w:id="2292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(0.05, 0.38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293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294" w:author="Nishiwaki Hiroki" w:date="2019-01-03T13:49:00Z">
                <w:pPr>
                  <w:jc w:val="center"/>
                </w:pPr>
              </w:pPrChange>
            </w:pPr>
            <w:del w:id="2295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4,019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296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297" w:author="Nishiwaki Hiroki" w:date="2019-01-03T13:49:00Z">
                <w:pPr>
                  <w:jc w:val="center"/>
                </w:pPr>
              </w:pPrChange>
            </w:pPr>
            <w:del w:id="2298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11.8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299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300" w:author="Nishiwaki Hiroki" w:date="2019-01-03T13:49:00Z">
                <w:pPr>
                  <w:jc w:val="right"/>
                </w:pPr>
              </w:pPrChange>
            </w:pPr>
            <w:del w:id="2301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0.12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302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303" w:author="Nishiwaki Hiroki" w:date="2019-01-03T13:49:00Z">
                <w:pPr/>
              </w:pPrChange>
            </w:pPr>
            <w:del w:id="2304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(0.05, 0.39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305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306" w:author="Nishiwaki Hiroki" w:date="2019-01-03T13:49:00Z">
                <w:pPr>
                  <w:jc w:val="center"/>
                </w:pPr>
              </w:pPrChange>
            </w:pPr>
            <w:del w:id="2307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41,075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308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309" w:author="Nishiwaki Hiroki" w:date="2019-01-03T13:49:00Z">
                <w:pPr>
                  <w:jc w:val="center"/>
                </w:pPr>
              </w:pPrChange>
            </w:pPr>
            <w:del w:id="2310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25.4%</w:delText>
              </w:r>
            </w:del>
          </w:p>
        </w:tc>
      </w:tr>
      <w:tr w:rsidR="000367BE" w:rsidRPr="000367BE" w:rsidDel="00F0073C" w:rsidTr="00A0497B">
        <w:trPr>
          <w:trHeight w:val="320"/>
          <w:del w:id="2311" w:author="Nishiwaki Hiroki" w:date="2019-01-03T13:49:00Z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312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313" w:author="Nishiwaki Hiroki" w:date="2019-01-03T13:49:00Z">
                <w:pPr/>
              </w:pPrChange>
            </w:pPr>
            <w:del w:id="2314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Kt/V, ml/min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315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316" w:author="Nishiwaki Hiroki" w:date="2019-01-03T13:49:00Z">
                <w:pPr>
                  <w:jc w:val="right"/>
                </w:pPr>
              </w:pPrChange>
            </w:pPr>
            <w:del w:id="2317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 xml:space="preserve">1.39 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318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319" w:author="Nishiwaki Hiroki" w:date="2019-01-03T13:49:00Z">
                <w:pPr/>
              </w:pPrChange>
            </w:pPr>
            <w:del w:id="2320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(1.22, 1.58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321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322" w:author="Nishiwaki Hiroki" w:date="2019-01-03T13:49:00Z">
                <w:pPr>
                  <w:jc w:val="center"/>
                </w:pPr>
              </w:pPrChange>
            </w:pPr>
            <w:del w:id="2323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 xml:space="preserve">305 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324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325" w:author="Nishiwaki Hiroki" w:date="2019-01-03T13:49:00Z">
                <w:pPr>
                  <w:jc w:val="center"/>
                </w:pPr>
              </w:pPrChange>
            </w:pPr>
            <w:del w:id="2326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0.9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327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328" w:author="Nishiwaki Hiroki" w:date="2019-01-03T13:49:00Z">
                <w:pPr>
                  <w:jc w:val="right"/>
                </w:pPr>
              </w:pPrChange>
            </w:pPr>
            <w:del w:id="2329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 xml:space="preserve">1.39 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330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331" w:author="Nishiwaki Hiroki" w:date="2019-01-03T13:49:00Z">
                <w:pPr/>
              </w:pPrChange>
            </w:pPr>
            <w:del w:id="2332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(1.22, 1.59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333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334" w:author="Nishiwaki Hiroki" w:date="2019-01-03T13:49:00Z">
                <w:pPr>
                  <w:jc w:val="center"/>
                </w:pPr>
              </w:pPrChange>
            </w:pPr>
            <w:del w:id="2335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10,279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336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337" w:author="Nishiwaki Hiroki" w:date="2019-01-03T13:49:00Z">
                <w:pPr>
                  <w:jc w:val="center"/>
                </w:pPr>
              </w:pPrChange>
            </w:pPr>
            <w:del w:id="2338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6.4%</w:delText>
              </w:r>
            </w:del>
          </w:p>
        </w:tc>
      </w:tr>
      <w:tr w:rsidR="000367BE" w:rsidRPr="000367BE" w:rsidDel="00F0073C" w:rsidTr="00A0497B">
        <w:trPr>
          <w:trHeight w:val="320"/>
          <w:del w:id="2339" w:author="Nishiwaki Hiroki" w:date="2019-01-03T13:49:00Z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340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341" w:author="Nishiwaki Hiroki" w:date="2019-01-03T13:49:00Z">
                <w:pPr/>
              </w:pPrChange>
            </w:pPr>
            <w:del w:id="2342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nPCR, g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343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344" w:author="Nishiwaki Hiroki" w:date="2019-01-03T13:49:00Z">
                <w:pPr>
                  <w:jc w:val="right"/>
                </w:pPr>
              </w:pPrChange>
            </w:pPr>
            <w:del w:id="2345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0.87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346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347" w:author="Nishiwaki Hiroki" w:date="2019-01-03T13:49:00Z">
                <w:pPr/>
              </w:pPrChange>
            </w:pPr>
            <w:del w:id="2348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(0.76, 0.99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349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350" w:author="Nishiwaki Hiroki" w:date="2019-01-03T13:49:00Z">
                <w:pPr>
                  <w:jc w:val="center"/>
                </w:pPr>
              </w:pPrChange>
            </w:pPr>
            <w:del w:id="2351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 xml:space="preserve">259 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352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353" w:author="Nishiwaki Hiroki" w:date="2019-01-03T13:49:00Z">
                <w:pPr>
                  <w:jc w:val="center"/>
                </w:pPr>
              </w:pPrChange>
            </w:pPr>
            <w:del w:id="2354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0.8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355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356" w:author="Nishiwaki Hiroki" w:date="2019-01-03T13:49:00Z">
                <w:pPr>
                  <w:jc w:val="right"/>
                </w:pPr>
              </w:pPrChange>
            </w:pPr>
            <w:del w:id="2357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0.88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358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359" w:author="Nishiwaki Hiroki" w:date="2019-01-03T13:49:00Z">
                <w:pPr/>
              </w:pPrChange>
            </w:pPr>
            <w:del w:id="2360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(0.76, 1.00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361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362" w:author="Nishiwaki Hiroki" w:date="2019-01-03T13:49:00Z">
                <w:pPr>
                  <w:jc w:val="center"/>
                </w:pPr>
              </w:pPrChange>
            </w:pPr>
            <w:del w:id="2363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10,061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364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365" w:author="Nishiwaki Hiroki" w:date="2019-01-03T13:49:00Z">
                <w:pPr>
                  <w:jc w:val="center"/>
                </w:pPr>
              </w:pPrChange>
            </w:pPr>
            <w:del w:id="2366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6.2%</w:delText>
              </w:r>
            </w:del>
          </w:p>
        </w:tc>
      </w:tr>
      <w:tr w:rsidR="000367BE" w:rsidRPr="000367BE" w:rsidDel="00F0073C" w:rsidTr="00AE279B">
        <w:trPr>
          <w:trHeight w:val="320"/>
          <w:del w:id="2367" w:author="Nishiwaki Hiroki" w:date="2019-01-03T13:49:00Z"/>
        </w:trPr>
        <w:tc>
          <w:tcPr>
            <w:tcW w:w="382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368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369" w:author="Nishiwaki Hiroki" w:date="2019-01-03T13:49:00Z">
                <w:pPr/>
              </w:pPrChange>
            </w:pPr>
            <w:del w:id="2370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Body mass index, kg/m</w:delText>
              </w:r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  <w:vertAlign w:val="superscript"/>
                </w:rPr>
                <w:delText>2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371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372" w:author="Nishiwaki Hiroki" w:date="2019-01-03T13:49:00Z">
                <w:pPr>
                  <w:jc w:val="right"/>
                </w:pPr>
              </w:pPrChange>
            </w:pPr>
            <w:del w:id="2373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20.8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374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375" w:author="Nishiwaki Hiroki" w:date="2019-01-03T13:49:00Z">
                <w:pPr/>
              </w:pPrChange>
            </w:pPr>
            <w:del w:id="2376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(18.8, 23.1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377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378" w:author="Nishiwaki Hiroki" w:date="2019-01-03T13:49:00Z">
                <w:pPr>
                  <w:jc w:val="center"/>
                </w:pPr>
              </w:pPrChange>
            </w:pPr>
            <w:del w:id="2379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4,555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380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381" w:author="Nishiwaki Hiroki" w:date="2019-01-03T13:49:00Z">
                <w:pPr>
                  <w:jc w:val="center"/>
                </w:pPr>
              </w:pPrChange>
            </w:pPr>
            <w:del w:id="2382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13.3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383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384" w:author="Nishiwaki Hiroki" w:date="2019-01-03T13:49:00Z">
                <w:pPr>
                  <w:jc w:val="right"/>
                </w:pPr>
              </w:pPrChange>
            </w:pPr>
            <w:del w:id="2385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20.7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386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387" w:author="Nishiwaki Hiroki" w:date="2019-01-03T13:49:00Z">
                <w:pPr/>
              </w:pPrChange>
            </w:pPr>
            <w:del w:id="2388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(18.7, 23.0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389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390" w:author="Nishiwaki Hiroki" w:date="2019-01-03T13:49:00Z">
                <w:pPr>
                  <w:jc w:val="center"/>
                </w:pPr>
              </w:pPrChange>
            </w:pPr>
            <w:del w:id="2391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26,820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392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393" w:author="Nishiwaki Hiroki" w:date="2019-01-03T13:49:00Z">
                <w:pPr>
                  <w:jc w:val="center"/>
                </w:pPr>
              </w:pPrChange>
            </w:pPr>
            <w:del w:id="2394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16.6%</w:delText>
              </w:r>
            </w:del>
          </w:p>
        </w:tc>
      </w:tr>
      <w:tr w:rsidR="000367BE" w:rsidRPr="000367BE" w:rsidDel="00F0073C" w:rsidTr="00AE279B">
        <w:trPr>
          <w:trHeight w:val="320"/>
          <w:del w:id="2395" w:author="Nishiwaki Hiroki" w:date="2019-01-03T13:49:00Z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396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397" w:author="Nishiwaki Hiroki" w:date="2019-01-03T13:49:00Z">
                <w:pPr/>
              </w:pPrChange>
            </w:pPr>
            <w:del w:id="2398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%</w:delText>
              </w:r>
              <w:r w:rsidRPr="000367BE" w:rsidDel="00F0073C">
                <w:rPr>
                  <w:rFonts w:ascii="Times New Roman" w:hAnsi="Times New Roman" w:cs="Times New Roman"/>
                </w:rPr>
                <w:delText>Δ body weight</w:delText>
              </w:r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, %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399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400" w:author="Nishiwaki Hiroki" w:date="2019-01-03T13:49:00Z">
                <w:pPr>
                  <w:jc w:val="right"/>
                </w:pPr>
              </w:pPrChange>
            </w:pPr>
            <w:del w:id="2401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4.6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402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403" w:author="Nishiwaki Hiroki" w:date="2019-01-03T13:49:00Z">
                <w:pPr/>
              </w:pPrChange>
            </w:pPr>
            <w:del w:id="2404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(3.5, 5.7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405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406" w:author="Nishiwaki Hiroki" w:date="2019-01-03T13:49:00Z">
                <w:pPr>
                  <w:jc w:val="center"/>
                </w:pPr>
              </w:pPrChange>
            </w:pPr>
            <w:del w:id="2407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206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408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409" w:author="Nishiwaki Hiroki" w:date="2019-01-03T13:49:00Z">
                <w:pPr>
                  <w:jc w:val="center"/>
                </w:pPr>
              </w:pPrChange>
            </w:pPr>
            <w:del w:id="2410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0.5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411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412" w:author="Nishiwaki Hiroki" w:date="2019-01-03T13:49:00Z">
                <w:pPr>
                  <w:jc w:val="right"/>
                </w:pPr>
              </w:pPrChange>
            </w:pPr>
            <w:del w:id="2413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4.6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414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415" w:author="Nishiwaki Hiroki" w:date="2019-01-03T13:49:00Z">
                <w:pPr/>
              </w:pPrChange>
            </w:pPr>
            <w:del w:id="2416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(3.5, 5.7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417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418" w:author="Nishiwaki Hiroki" w:date="2019-01-03T13:49:00Z">
                <w:pPr>
                  <w:jc w:val="center"/>
                </w:pPr>
              </w:pPrChange>
            </w:pPr>
            <w:del w:id="2419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1,802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F0073C" w:rsidRDefault="000367BE" w:rsidP="00F0073C">
            <w:pPr>
              <w:outlineLvl w:val="0"/>
              <w:rPr>
                <w:del w:id="2420" w:author="Nishiwaki Hiroki" w:date="2019-01-03T13:49:00Z"/>
                <w:rFonts w:ascii="Times New Roman" w:eastAsia="Times New Roman" w:hAnsi="Times New Roman" w:cs="Times New Roman"/>
                <w:color w:val="000000"/>
              </w:rPr>
              <w:pPrChange w:id="2421" w:author="Nishiwaki Hiroki" w:date="2019-01-03T13:49:00Z">
                <w:pPr>
                  <w:jc w:val="center"/>
                </w:pPr>
              </w:pPrChange>
            </w:pPr>
            <w:del w:id="2422" w:author="Nishiwaki Hiroki" w:date="2019-01-03T13:49:00Z">
              <w:r w:rsidRPr="000367BE" w:rsidDel="00F0073C">
                <w:rPr>
                  <w:rFonts w:ascii="Times New Roman" w:eastAsia="Times New Roman" w:hAnsi="Times New Roman" w:cs="Times New Roman"/>
                  <w:color w:val="000000"/>
                </w:rPr>
                <w:delText>1.1%</w:delText>
              </w:r>
            </w:del>
          </w:p>
        </w:tc>
      </w:tr>
    </w:tbl>
    <w:p w:rsidR="000367BE" w:rsidRPr="000367BE" w:rsidDel="00F0073C" w:rsidRDefault="000367BE" w:rsidP="00F0073C">
      <w:pPr>
        <w:outlineLvl w:val="0"/>
        <w:rPr>
          <w:del w:id="2423" w:author="Nishiwaki Hiroki" w:date="2019-01-03T13:49:00Z"/>
          <w:rFonts w:ascii="Times New Roman" w:eastAsia="Times New Roman" w:hAnsi="Times New Roman" w:cs="Times New Roman" w:hint="eastAsia"/>
          <w:color w:val="000000"/>
        </w:rPr>
        <w:pPrChange w:id="2424" w:author="Nishiwaki Hiroki" w:date="2019-01-03T13:49:00Z">
          <w:pPr/>
        </w:pPrChange>
      </w:pPr>
      <w:del w:id="2425" w:author="Nishiwaki Hiroki" w:date="2019-01-03T13:49:00Z">
        <w:r w:rsidRPr="000367BE" w:rsidDel="00F0073C">
          <w:rPr>
            <w:rFonts w:ascii="Times New Roman" w:eastAsia="Times New Roman" w:hAnsi="Times New Roman" w:cs="Times New Roman"/>
            <w:color w:val="000000"/>
          </w:rPr>
          <w:delText>HD</w:delText>
        </w:r>
        <w:r w:rsidR="00AE279B" w:rsidDel="00F0073C">
          <w:rPr>
            <w:rFonts w:ascii="Times New Roman" w:eastAsia="Times New Roman" w:hAnsi="Times New Roman" w:cs="Times New Roman"/>
            <w:color w:val="000000"/>
          </w:rPr>
          <w:delText>, hemodialysis; Hb, hemoglobin;</w:delText>
        </w:r>
        <w:r w:rsidR="00AE279B" w:rsidRPr="00AE279B" w:rsidDel="00F0073C">
          <w:rPr>
            <w:rFonts w:ascii="Times New Roman" w:hAnsi="Times New Roman" w:cs="Times New Roman"/>
            <w:color w:val="000000"/>
          </w:rPr>
          <w:delText xml:space="preserve"> NA, not available; </w:delText>
        </w:r>
        <w:r w:rsidRPr="00AE279B" w:rsidDel="00F0073C">
          <w:rPr>
            <w:rFonts w:ascii="Times New Roman" w:eastAsia="Times New Roman" w:hAnsi="Times New Roman" w:cs="Times New Roman"/>
            <w:color w:val="000000"/>
          </w:rPr>
          <w:delText>BUN, b</w:delText>
        </w:r>
        <w:r w:rsidRPr="000367BE" w:rsidDel="00F0073C">
          <w:rPr>
            <w:rFonts w:ascii="Times New Roman" w:eastAsia="Times New Roman" w:hAnsi="Times New Roman" w:cs="Times New Roman"/>
            <w:color w:val="000000"/>
          </w:rPr>
          <w:delText xml:space="preserve">lood urea nitrogen; nPCR, </w:delText>
        </w:r>
        <w:r w:rsidRPr="000367BE" w:rsidDel="00F0073C">
          <w:rPr>
            <w:rFonts w:ascii="Times New Roman" w:hAnsi="Times New Roman" w:cs="Times New Roman"/>
            <w:color w:val="000000"/>
          </w:rPr>
          <w:delText>normalized protein catabolic rate.</w:delText>
        </w:r>
        <w:r w:rsidRPr="000367BE" w:rsidDel="00F0073C">
          <w:rPr>
            <w:rFonts w:ascii="Times New Roman" w:eastAsia="Times New Roman" w:hAnsi="Times New Roman" w:cs="Times New Roman"/>
            <w:color w:val="000000"/>
          </w:rPr>
          <w:delText xml:space="preserve"> </w:delText>
        </w:r>
      </w:del>
    </w:p>
    <w:p w:rsidR="009632B4" w:rsidRPr="000367BE" w:rsidRDefault="009632B4" w:rsidP="00F0073C">
      <w:pPr>
        <w:outlineLvl w:val="0"/>
        <w:rPr>
          <w:rFonts w:hint="eastAsia"/>
        </w:rPr>
        <w:pPrChange w:id="2426" w:author="Nishiwaki Hiroki" w:date="2019-01-03T13:49:00Z">
          <w:pPr/>
        </w:pPrChange>
      </w:pPr>
    </w:p>
    <w:sectPr w:rsidR="009632B4" w:rsidRPr="000367BE" w:rsidSect="000367BE">
      <w:pgSz w:w="16838" w:h="11906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51C3D" w:rsidRDefault="00051C3D" w:rsidP="000367BE">
      <w:r>
        <w:separator/>
      </w:r>
    </w:p>
  </w:endnote>
  <w:endnote w:type="continuationSeparator" w:id="0">
    <w:p w:rsidR="00051C3D" w:rsidRDefault="00051C3D" w:rsidP="000367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51C3D" w:rsidRDefault="00051C3D" w:rsidP="000367BE">
      <w:r>
        <w:separator/>
      </w:r>
    </w:p>
  </w:footnote>
  <w:footnote w:type="continuationSeparator" w:id="0">
    <w:p w:rsidR="00051C3D" w:rsidRDefault="00051C3D" w:rsidP="000367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3714A6"/>
    <w:multiLevelType w:val="hybridMultilevel"/>
    <w:tmpl w:val="FD66EEDA"/>
    <w:lvl w:ilvl="0" w:tplc="6D40AF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3AD57F8"/>
    <w:multiLevelType w:val="hybridMultilevel"/>
    <w:tmpl w:val="FDF2BBEC"/>
    <w:lvl w:ilvl="0" w:tplc="E7E627DE">
      <w:start w:val="4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ishiwaki Hiroki">
    <w15:presenceInfo w15:providerId="Windows Live" w15:userId="477e6eff1b4e9de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7BE"/>
    <w:rsid w:val="000367BE"/>
    <w:rsid w:val="00051C3D"/>
    <w:rsid w:val="001F79C6"/>
    <w:rsid w:val="00331859"/>
    <w:rsid w:val="0068449C"/>
    <w:rsid w:val="00693299"/>
    <w:rsid w:val="008C7107"/>
    <w:rsid w:val="009632B4"/>
    <w:rsid w:val="00A0497B"/>
    <w:rsid w:val="00AE279B"/>
    <w:rsid w:val="00D20C1B"/>
    <w:rsid w:val="00DB3722"/>
    <w:rsid w:val="00EE327A"/>
    <w:rsid w:val="00F00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9C7FB28-D73A-48EA-B2DC-DE61C7F67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0367B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rsid w:val="000367B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a3">
    <w:name w:val="annotation reference"/>
    <w:basedOn w:val="a0"/>
    <w:uiPriority w:val="99"/>
    <w:semiHidden/>
    <w:unhideWhenUsed/>
    <w:rsid w:val="000367BE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0367BE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0367BE"/>
  </w:style>
  <w:style w:type="paragraph" w:styleId="a6">
    <w:name w:val="annotation subject"/>
    <w:basedOn w:val="a4"/>
    <w:next w:val="a4"/>
    <w:link w:val="a7"/>
    <w:uiPriority w:val="99"/>
    <w:semiHidden/>
    <w:unhideWhenUsed/>
    <w:rsid w:val="000367BE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0367BE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0367BE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0367BE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0367BE"/>
    <w:pPr>
      <w:tabs>
        <w:tab w:val="center" w:pos="4680"/>
        <w:tab w:val="right" w:pos="9360"/>
      </w:tabs>
    </w:pPr>
  </w:style>
  <w:style w:type="character" w:customStyle="1" w:styleId="ab">
    <w:name w:val="ヘッダー (文字)"/>
    <w:basedOn w:val="a0"/>
    <w:link w:val="aa"/>
    <w:uiPriority w:val="99"/>
    <w:rsid w:val="000367BE"/>
  </w:style>
  <w:style w:type="paragraph" w:styleId="ac">
    <w:name w:val="footer"/>
    <w:basedOn w:val="a"/>
    <w:link w:val="ad"/>
    <w:uiPriority w:val="99"/>
    <w:unhideWhenUsed/>
    <w:rsid w:val="000367BE"/>
    <w:pPr>
      <w:tabs>
        <w:tab w:val="center" w:pos="4680"/>
        <w:tab w:val="right" w:pos="9360"/>
      </w:tabs>
    </w:pPr>
  </w:style>
  <w:style w:type="character" w:customStyle="1" w:styleId="ad">
    <w:name w:val="フッター (文字)"/>
    <w:basedOn w:val="a0"/>
    <w:link w:val="ac"/>
    <w:uiPriority w:val="99"/>
    <w:rsid w:val="000367BE"/>
  </w:style>
  <w:style w:type="character" w:styleId="ae">
    <w:name w:val="page number"/>
    <w:basedOn w:val="a0"/>
    <w:uiPriority w:val="99"/>
    <w:semiHidden/>
    <w:unhideWhenUsed/>
    <w:rsid w:val="000367BE"/>
  </w:style>
  <w:style w:type="paragraph" w:styleId="af">
    <w:name w:val="List Paragraph"/>
    <w:basedOn w:val="a"/>
    <w:uiPriority w:val="34"/>
    <w:qFormat/>
    <w:rsid w:val="000367BE"/>
    <w:pPr>
      <w:widowControl/>
      <w:ind w:left="720"/>
      <w:contextualSpacing/>
      <w:jc w:val="left"/>
    </w:pPr>
    <w:rPr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7</Words>
  <Characters>8305</Characters>
  <Application>Microsoft Office Word</Application>
  <DocSecurity>0</DocSecurity>
  <Lines>69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waki Hiroki</dc:creator>
  <cp:keywords/>
  <dc:description/>
  <cp:lastModifiedBy>Nishiwaki Hiroki</cp:lastModifiedBy>
  <cp:revision>3</cp:revision>
  <dcterms:created xsi:type="dcterms:W3CDTF">2019-01-03T04:36:00Z</dcterms:created>
  <dcterms:modified xsi:type="dcterms:W3CDTF">2019-01-03T04:49:00Z</dcterms:modified>
</cp:coreProperties>
</file>